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BF7E3" w14:textId="77777777" w:rsidR="00B75E22" w:rsidRPr="008C5716" w:rsidRDefault="00B75E22" w:rsidP="00B75E22">
      <w:pPr>
        <w:spacing w:line="480" w:lineRule="auto"/>
        <w:jc w:val="center"/>
        <w:rPr>
          <w:b/>
          <w:bCs/>
          <w:color w:val="000000" w:themeColor="text1"/>
          <w:sz w:val="24"/>
          <w:szCs w:val="24"/>
        </w:rPr>
      </w:pPr>
      <w:r w:rsidRPr="008C5716">
        <w:rPr>
          <w:b/>
          <w:bCs/>
          <w:color w:val="000000" w:themeColor="text1"/>
          <w:sz w:val="24"/>
          <w:szCs w:val="24"/>
        </w:rPr>
        <w:t>Supplementary Information</w:t>
      </w:r>
    </w:p>
    <w:p w14:paraId="290F4B98" w14:textId="77777777" w:rsidR="00B75E22" w:rsidRPr="008C5716" w:rsidRDefault="00B75E22" w:rsidP="00B75E22">
      <w:pPr>
        <w:spacing w:line="480" w:lineRule="auto"/>
        <w:jc w:val="center"/>
        <w:rPr>
          <w:b/>
          <w:color w:val="000000" w:themeColor="text1"/>
          <w:sz w:val="24"/>
          <w:szCs w:val="24"/>
        </w:rPr>
      </w:pPr>
    </w:p>
    <w:p w14:paraId="423172F1" w14:textId="77777777" w:rsidR="00B75E22" w:rsidRPr="008C5716" w:rsidRDefault="00B75E22" w:rsidP="00B75E22">
      <w:pPr>
        <w:spacing w:line="480" w:lineRule="auto"/>
        <w:jc w:val="center"/>
        <w:rPr>
          <w:b/>
          <w:bCs/>
          <w:color w:val="000000" w:themeColor="text1"/>
          <w:sz w:val="24"/>
          <w:szCs w:val="24"/>
        </w:rPr>
      </w:pPr>
      <w:proofErr w:type="spellStart"/>
      <w:r w:rsidRPr="008C5716">
        <w:rPr>
          <w:b/>
          <w:bCs/>
          <w:color w:val="000000" w:themeColor="text1"/>
          <w:sz w:val="24"/>
          <w:szCs w:val="24"/>
        </w:rPr>
        <w:t>TonEBP</w:t>
      </w:r>
      <w:proofErr w:type="spellEnd"/>
      <w:r w:rsidRPr="008C5716">
        <w:rPr>
          <w:b/>
          <w:bCs/>
          <w:color w:val="000000" w:themeColor="text1"/>
          <w:sz w:val="24"/>
          <w:szCs w:val="24"/>
        </w:rPr>
        <w:t xml:space="preserve"> in dendritic cells mediates pro-inflammatory maturation and Th1/Th17 responses</w:t>
      </w:r>
    </w:p>
    <w:p w14:paraId="66E15A22" w14:textId="77777777" w:rsidR="00B75E22" w:rsidRPr="008C5716" w:rsidRDefault="00B75E22" w:rsidP="00B75E22">
      <w:pPr>
        <w:spacing w:line="480" w:lineRule="auto"/>
        <w:jc w:val="center"/>
        <w:rPr>
          <w:b/>
          <w:color w:val="000000" w:themeColor="text1"/>
          <w:sz w:val="24"/>
          <w:szCs w:val="24"/>
        </w:rPr>
      </w:pPr>
    </w:p>
    <w:p w14:paraId="7E135938" w14:textId="5543C665" w:rsidR="00B75E22" w:rsidRPr="008C5716" w:rsidRDefault="00B75E22" w:rsidP="00B75E22">
      <w:pPr>
        <w:spacing w:line="480" w:lineRule="auto"/>
        <w:jc w:val="center"/>
        <w:rPr>
          <w:b/>
          <w:bCs/>
          <w:i/>
          <w:iCs/>
          <w:color w:val="000000" w:themeColor="text1"/>
          <w:sz w:val="24"/>
          <w:szCs w:val="24"/>
        </w:rPr>
      </w:pPr>
      <w:r w:rsidRPr="008C5716">
        <w:rPr>
          <w:b/>
          <w:bCs/>
          <w:color w:val="000000" w:themeColor="text1"/>
          <w:sz w:val="24"/>
          <w:szCs w:val="24"/>
        </w:rPr>
        <w:t xml:space="preserve">Ye </w:t>
      </w:r>
      <w:r w:rsidRPr="008C5716">
        <w:rPr>
          <w:b/>
          <w:bCs/>
          <w:i/>
          <w:iCs/>
          <w:color w:val="000000" w:themeColor="text1"/>
          <w:sz w:val="24"/>
          <w:szCs w:val="24"/>
        </w:rPr>
        <w:t>et al.</w:t>
      </w:r>
      <w:r w:rsidRPr="008C5716">
        <w:rPr>
          <w:b/>
          <w:bCs/>
          <w:i/>
          <w:iCs/>
          <w:color w:val="000000" w:themeColor="text1"/>
          <w:sz w:val="24"/>
          <w:szCs w:val="24"/>
        </w:rPr>
        <w:br w:type="page"/>
      </w:r>
    </w:p>
    <w:p w14:paraId="5EF932D2" w14:textId="77777777" w:rsidR="00B75E22" w:rsidRPr="008C5716" w:rsidRDefault="00B75E22" w:rsidP="00B75E22">
      <w:pPr>
        <w:spacing w:line="480" w:lineRule="auto"/>
        <w:jc w:val="center"/>
        <w:rPr>
          <w:b/>
          <w:color w:val="000000" w:themeColor="text1"/>
          <w:sz w:val="24"/>
          <w:szCs w:val="24"/>
        </w:rPr>
      </w:pPr>
      <w:r w:rsidRPr="008C5716">
        <w:rPr>
          <w:b/>
          <w:color w:val="000000" w:themeColor="text1"/>
          <w:sz w:val="24"/>
          <w:szCs w:val="24"/>
        </w:rPr>
        <w:lastRenderedPageBreak/>
        <w:t>Supplementary information</w:t>
      </w:r>
    </w:p>
    <w:p w14:paraId="191F9070" w14:textId="77777777" w:rsidR="00B75E22" w:rsidRPr="008C5716" w:rsidRDefault="00B75E22" w:rsidP="00B75E22">
      <w:pPr>
        <w:spacing w:line="480" w:lineRule="auto"/>
        <w:rPr>
          <w:b/>
          <w:color w:val="000000" w:themeColor="text1"/>
          <w:sz w:val="24"/>
          <w:szCs w:val="24"/>
        </w:rPr>
      </w:pPr>
      <w:r w:rsidRPr="008C5716">
        <w:rPr>
          <w:rFonts w:hint="eastAsia"/>
          <w:b/>
          <w:color w:val="000000" w:themeColor="text1"/>
          <w:sz w:val="24"/>
          <w:szCs w:val="24"/>
        </w:rPr>
        <w:t> </w:t>
      </w:r>
    </w:p>
    <w:p w14:paraId="6AF4CC9C" w14:textId="77777777" w:rsidR="00B75E22" w:rsidRPr="008C5716" w:rsidRDefault="00B75E22" w:rsidP="00B75E22">
      <w:pPr>
        <w:spacing w:line="480" w:lineRule="auto"/>
        <w:rPr>
          <w:b/>
          <w:color w:val="000000" w:themeColor="text1"/>
          <w:sz w:val="24"/>
          <w:szCs w:val="24"/>
        </w:rPr>
      </w:pPr>
      <w:r w:rsidRPr="008C5716">
        <w:rPr>
          <w:b/>
          <w:color w:val="000000" w:themeColor="text1"/>
          <w:sz w:val="24"/>
          <w:szCs w:val="24"/>
        </w:rPr>
        <w:t>Supplementary Methods</w:t>
      </w:r>
    </w:p>
    <w:p w14:paraId="4C5A7827" w14:textId="77777777" w:rsidR="00B75E22" w:rsidRPr="008C5716" w:rsidRDefault="00B75E22" w:rsidP="00B75E22">
      <w:pPr>
        <w:spacing w:line="480" w:lineRule="auto"/>
        <w:rPr>
          <w:color w:val="000000" w:themeColor="text1"/>
          <w:sz w:val="24"/>
          <w:szCs w:val="24"/>
        </w:rPr>
      </w:pPr>
    </w:p>
    <w:p w14:paraId="45C05732" w14:textId="13B00AC1" w:rsidR="00B75E22" w:rsidRPr="008C5716" w:rsidRDefault="00B75E22" w:rsidP="00B75E22">
      <w:pPr>
        <w:spacing w:line="480" w:lineRule="auto"/>
        <w:rPr>
          <w:b/>
          <w:color w:val="000000" w:themeColor="text1"/>
          <w:sz w:val="24"/>
          <w:szCs w:val="24"/>
        </w:rPr>
      </w:pPr>
      <w:r w:rsidRPr="008C5716">
        <w:rPr>
          <w:b/>
          <w:color w:val="000000" w:themeColor="text1"/>
          <w:sz w:val="24"/>
          <w:szCs w:val="24"/>
        </w:rPr>
        <w:t>Adjuvant</w:t>
      </w:r>
      <w:r w:rsidR="002C36E2">
        <w:rPr>
          <w:b/>
          <w:color w:val="000000" w:themeColor="text1"/>
          <w:sz w:val="24"/>
          <w:szCs w:val="24"/>
        </w:rPr>
        <w:t>-</w:t>
      </w:r>
      <w:r w:rsidRPr="008C5716">
        <w:rPr>
          <w:b/>
          <w:color w:val="000000" w:themeColor="text1"/>
          <w:sz w:val="24"/>
          <w:szCs w:val="24"/>
        </w:rPr>
        <w:t>induced arthritis</w:t>
      </w:r>
    </w:p>
    <w:p w14:paraId="7EDDE9A2" w14:textId="1E4B7CEE" w:rsidR="00B75E22" w:rsidRPr="008C5716" w:rsidRDefault="00B75E22" w:rsidP="00B75E22">
      <w:pPr>
        <w:spacing w:line="480" w:lineRule="auto"/>
        <w:rPr>
          <w:color w:val="000000" w:themeColor="text1"/>
          <w:sz w:val="24"/>
          <w:szCs w:val="24"/>
        </w:rPr>
      </w:pPr>
      <w:r w:rsidRPr="008C5716">
        <w:rPr>
          <w:color w:val="000000" w:themeColor="text1"/>
          <w:sz w:val="24"/>
          <w:szCs w:val="24"/>
        </w:rPr>
        <w:t xml:space="preserve">Male </w:t>
      </w:r>
      <w:proofErr w:type="spellStart"/>
      <w:r w:rsidR="002C36E2" w:rsidRPr="008C5716">
        <w:rPr>
          <w:i/>
          <w:iCs/>
          <w:color w:val="000000" w:themeColor="text1"/>
          <w:sz w:val="24"/>
          <w:szCs w:val="24"/>
        </w:rPr>
        <w:t>TonEBP</w:t>
      </w:r>
      <w:r w:rsidR="002C36E2" w:rsidRPr="008C5716">
        <w:rPr>
          <w:i/>
          <w:iCs/>
          <w:color w:val="000000" w:themeColor="text1"/>
          <w:sz w:val="24"/>
          <w:szCs w:val="24"/>
          <w:vertAlign w:val="superscript"/>
        </w:rPr>
        <w:t>fl</w:t>
      </w:r>
      <w:proofErr w:type="spellEnd"/>
      <w:r w:rsidR="002C36E2" w:rsidRPr="008C5716">
        <w:rPr>
          <w:i/>
          <w:iCs/>
          <w:color w:val="000000" w:themeColor="text1"/>
          <w:sz w:val="24"/>
          <w:szCs w:val="24"/>
          <w:vertAlign w:val="superscript"/>
        </w:rPr>
        <w:t>/</w:t>
      </w:r>
      <w:proofErr w:type="spellStart"/>
      <w:r w:rsidR="002C36E2" w:rsidRPr="008C5716">
        <w:rPr>
          <w:i/>
          <w:iCs/>
          <w:color w:val="000000" w:themeColor="text1"/>
          <w:sz w:val="24"/>
          <w:szCs w:val="24"/>
          <w:vertAlign w:val="superscript"/>
        </w:rPr>
        <w:t>fl</w:t>
      </w:r>
      <w:proofErr w:type="spellEnd"/>
      <w:r w:rsidR="002C36E2" w:rsidRPr="008C5716">
        <w:rPr>
          <w:i/>
          <w:iCs/>
          <w:color w:val="000000" w:themeColor="text1"/>
          <w:sz w:val="24"/>
          <w:szCs w:val="24"/>
          <w:vertAlign w:val="superscript"/>
        </w:rPr>
        <w:t xml:space="preserve"> </w:t>
      </w:r>
      <w:proofErr w:type="spellStart"/>
      <w:r w:rsidR="002C36E2" w:rsidRPr="008C5716">
        <w:rPr>
          <w:i/>
          <w:iCs/>
          <w:color w:val="000000" w:themeColor="text1"/>
          <w:sz w:val="24"/>
          <w:szCs w:val="24"/>
        </w:rPr>
        <w:t>LysM-cre</w:t>
      </w:r>
      <w:proofErr w:type="spellEnd"/>
      <w:r w:rsidR="002C36E2" w:rsidRPr="008C5716">
        <w:rPr>
          <w:color w:val="000000" w:themeColor="text1"/>
          <w:sz w:val="24"/>
          <w:szCs w:val="24"/>
        </w:rPr>
        <w:t xml:space="preserve"> </w:t>
      </w:r>
      <w:r w:rsidRPr="008C5716">
        <w:rPr>
          <w:color w:val="000000" w:themeColor="text1"/>
          <w:sz w:val="24"/>
          <w:szCs w:val="24"/>
        </w:rPr>
        <w:t xml:space="preserve">mice and littermate control </w:t>
      </w:r>
      <w:proofErr w:type="spellStart"/>
      <w:r w:rsidR="002C36E2" w:rsidRPr="008C5716">
        <w:rPr>
          <w:i/>
          <w:iCs/>
          <w:color w:val="000000" w:themeColor="text1"/>
          <w:sz w:val="24"/>
          <w:szCs w:val="24"/>
        </w:rPr>
        <w:t>TonEBP</w:t>
      </w:r>
      <w:r w:rsidR="002C36E2" w:rsidRPr="008C5716">
        <w:rPr>
          <w:i/>
          <w:iCs/>
          <w:color w:val="000000" w:themeColor="text1"/>
          <w:sz w:val="24"/>
          <w:szCs w:val="24"/>
          <w:vertAlign w:val="superscript"/>
        </w:rPr>
        <w:t>fl</w:t>
      </w:r>
      <w:proofErr w:type="spellEnd"/>
      <w:r w:rsidR="002C36E2" w:rsidRPr="008C5716">
        <w:rPr>
          <w:i/>
          <w:iCs/>
          <w:color w:val="000000" w:themeColor="text1"/>
          <w:sz w:val="24"/>
          <w:szCs w:val="24"/>
          <w:vertAlign w:val="superscript"/>
        </w:rPr>
        <w:t>/</w:t>
      </w:r>
      <w:proofErr w:type="spellStart"/>
      <w:r w:rsidR="002C36E2" w:rsidRPr="008C5716">
        <w:rPr>
          <w:i/>
          <w:iCs/>
          <w:color w:val="000000" w:themeColor="text1"/>
          <w:sz w:val="24"/>
          <w:szCs w:val="24"/>
          <w:vertAlign w:val="superscript"/>
        </w:rPr>
        <w:t>fl</w:t>
      </w:r>
      <w:proofErr w:type="spellEnd"/>
      <w:r w:rsidR="002C36E2" w:rsidRPr="008C5716">
        <w:rPr>
          <w:color w:val="000000" w:themeColor="text1"/>
          <w:sz w:val="24"/>
          <w:szCs w:val="24"/>
        </w:rPr>
        <w:t xml:space="preserve"> </w:t>
      </w:r>
      <w:r w:rsidRPr="008C5716">
        <w:rPr>
          <w:color w:val="000000" w:themeColor="text1"/>
          <w:sz w:val="24"/>
          <w:szCs w:val="24"/>
        </w:rPr>
        <w:t xml:space="preserve">mice (aged 8–9 weeks) were immunized (by injection into the knee joint of the hind limb) with </w:t>
      </w:r>
      <w:proofErr w:type="gramStart"/>
      <w:r w:rsidRPr="008C5716">
        <w:rPr>
          <w:color w:val="000000" w:themeColor="text1"/>
          <w:sz w:val="24"/>
          <w:szCs w:val="24"/>
        </w:rPr>
        <w:t xml:space="preserve">200 </w:t>
      </w:r>
      <w:proofErr w:type="spellStart"/>
      <w:r w:rsidRPr="008C5716">
        <w:rPr>
          <w:color w:val="000000" w:themeColor="text1"/>
          <w:sz w:val="24"/>
          <w:szCs w:val="24"/>
        </w:rPr>
        <w:t>μg</w:t>
      </w:r>
      <w:proofErr w:type="spellEnd"/>
      <w:proofErr w:type="gramEnd"/>
      <w:r w:rsidRPr="008C5716">
        <w:rPr>
          <w:color w:val="000000" w:themeColor="text1"/>
          <w:sz w:val="24"/>
          <w:szCs w:val="24"/>
        </w:rPr>
        <w:t xml:space="preserve"> CFA (</w:t>
      </w:r>
      <w:proofErr w:type="spellStart"/>
      <w:r w:rsidRPr="008C5716">
        <w:rPr>
          <w:color w:val="000000" w:themeColor="text1"/>
          <w:sz w:val="24"/>
          <w:szCs w:val="24"/>
        </w:rPr>
        <w:t>Chondrex</w:t>
      </w:r>
      <w:proofErr w:type="spellEnd"/>
      <w:r w:rsidRPr="008C5716">
        <w:rPr>
          <w:color w:val="000000" w:themeColor="text1"/>
          <w:sz w:val="24"/>
          <w:szCs w:val="24"/>
        </w:rPr>
        <w:t>, Redmond, WA, USA) containing heat</w:t>
      </w:r>
      <w:r w:rsidR="00403390">
        <w:rPr>
          <w:color w:val="000000" w:themeColor="text1"/>
          <w:sz w:val="24"/>
          <w:szCs w:val="24"/>
        </w:rPr>
        <w:t>-</w:t>
      </w:r>
      <w:r w:rsidRPr="008C5716">
        <w:rPr>
          <w:color w:val="000000" w:themeColor="text1"/>
          <w:sz w:val="24"/>
          <w:szCs w:val="24"/>
        </w:rPr>
        <w:t xml:space="preserve">killed </w:t>
      </w:r>
      <w:r w:rsidRPr="000D4516">
        <w:rPr>
          <w:i/>
          <w:color w:val="000000" w:themeColor="text1"/>
          <w:sz w:val="24"/>
          <w:szCs w:val="24"/>
        </w:rPr>
        <w:t>Mycobacterium tuberculosis</w:t>
      </w:r>
      <w:r w:rsidRPr="008C5716">
        <w:rPr>
          <w:color w:val="000000" w:themeColor="text1"/>
          <w:sz w:val="24"/>
          <w:szCs w:val="24"/>
        </w:rPr>
        <w:t>. The same amount of IFA (</w:t>
      </w:r>
      <w:proofErr w:type="spellStart"/>
      <w:r w:rsidRPr="008C5716">
        <w:rPr>
          <w:color w:val="000000" w:themeColor="text1"/>
          <w:sz w:val="24"/>
          <w:szCs w:val="24"/>
        </w:rPr>
        <w:t>Chondrex</w:t>
      </w:r>
      <w:proofErr w:type="spellEnd"/>
      <w:r w:rsidRPr="008C5716">
        <w:rPr>
          <w:color w:val="000000" w:themeColor="text1"/>
          <w:sz w:val="24"/>
          <w:szCs w:val="24"/>
        </w:rPr>
        <w:t xml:space="preserve">) </w:t>
      </w:r>
      <w:proofErr w:type="gramStart"/>
      <w:r w:rsidRPr="008C5716">
        <w:rPr>
          <w:color w:val="000000" w:themeColor="text1"/>
          <w:sz w:val="24"/>
          <w:szCs w:val="24"/>
        </w:rPr>
        <w:t>was injected</w:t>
      </w:r>
      <w:proofErr w:type="gramEnd"/>
      <w:r w:rsidRPr="008C5716">
        <w:rPr>
          <w:color w:val="000000" w:themeColor="text1"/>
          <w:sz w:val="24"/>
          <w:szCs w:val="24"/>
        </w:rPr>
        <w:t xml:space="preserve"> into the opposite knee joint as a negative control. Paw volume </w:t>
      </w:r>
      <w:proofErr w:type="gramStart"/>
      <w:r w:rsidRPr="008C5716">
        <w:rPr>
          <w:color w:val="000000" w:themeColor="text1"/>
          <w:sz w:val="24"/>
          <w:szCs w:val="24"/>
        </w:rPr>
        <w:t>was monitored</w:t>
      </w:r>
      <w:proofErr w:type="gramEnd"/>
      <w:r w:rsidRPr="008C5716">
        <w:rPr>
          <w:color w:val="000000" w:themeColor="text1"/>
          <w:sz w:val="24"/>
          <w:szCs w:val="24"/>
        </w:rPr>
        <w:t xml:space="preserve"> every 3 days up until 14 days post-immunization using a </w:t>
      </w:r>
      <w:proofErr w:type="spellStart"/>
      <w:r w:rsidRPr="008C5716">
        <w:rPr>
          <w:color w:val="000000" w:themeColor="text1"/>
          <w:sz w:val="24"/>
          <w:szCs w:val="24"/>
        </w:rPr>
        <w:t>plethysmometer</w:t>
      </w:r>
      <w:proofErr w:type="spellEnd"/>
      <w:r w:rsidRPr="008C5716">
        <w:rPr>
          <w:color w:val="000000" w:themeColor="text1"/>
          <w:sz w:val="24"/>
          <w:szCs w:val="24"/>
        </w:rPr>
        <w:t>.</w:t>
      </w:r>
    </w:p>
    <w:p w14:paraId="2258EF34" w14:textId="77777777" w:rsidR="00B75E22" w:rsidRPr="008C5716" w:rsidRDefault="00B75E22" w:rsidP="00B75E22">
      <w:pPr>
        <w:spacing w:line="480" w:lineRule="auto"/>
        <w:rPr>
          <w:color w:val="000000" w:themeColor="text1"/>
          <w:sz w:val="24"/>
          <w:szCs w:val="24"/>
        </w:rPr>
      </w:pPr>
    </w:p>
    <w:p w14:paraId="48DD6167" w14:textId="77777777" w:rsidR="00B75E22" w:rsidRPr="008C5716" w:rsidRDefault="00B75E22" w:rsidP="00B75E22">
      <w:pPr>
        <w:spacing w:line="480" w:lineRule="auto"/>
        <w:rPr>
          <w:b/>
          <w:color w:val="000000" w:themeColor="text1"/>
          <w:sz w:val="24"/>
          <w:szCs w:val="24"/>
        </w:rPr>
      </w:pPr>
      <w:r w:rsidRPr="008C5716">
        <w:rPr>
          <w:b/>
          <w:color w:val="000000" w:themeColor="text1"/>
          <w:sz w:val="24"/>
          <w:szCs w:val="24"/>
        </w:rPr>
        <w:t>Peritoneal macrophage preparation</w:t>
      </w:r>
    </w:p>
    <w:p w14:paraId="6FEE7924" w14:textId="77777777" w:rsidR="00B75E22" w:rsidRPr="008C5716" w:rsidRDefault="00B75E22" w:rsidP="00B75E22">
      <w:pPr>
        <w:spacing w:line="480" w:lineRule="auto"/>
        <w:rPr>
          <w:color w:val="000000" w:themeColor="text1"/>
          <w:sz w:val="24"/>
          <w:szCs w:val="24"/>
        </w:rPr>
      </w:pPr>
      <w:r w:rsidRPr="008C5716">
        <w:rPr>
          <w:color w:val="000000" w:themeColor="text1"/>
          <w:sz w:val="24"/>
          <w:szCs w:val="24"/>
        </w:rPr>
        <w:t xml:space="preserve">Mouse peritonitis </w:t>
      </w:r>
      <w:proofErr w:type="gramStart"/>
      <w:r w:rsidRPr="008C5716">
        <w:rPr>
          <w:color w:val="000000" w:themeColor="text1"/>
          <w:sz w:val="24"/>
          <w:szCs w:val="24"/>
        </w:rPr>
        <w:t>was induced</w:t>
      </w:r>
      <w:proofErr w:type="gramEnd"/>
      <w:r w:rsidRPr="008C5716">
        <w:rPr>
          <w:color w:val="000000" w:themeColor="text1"/>
          <w:sz w:val="24"/>
          <w:szCs w:val="24"/>
        </w:rPr>
        <w:t xml:space="preserve"> by intraperitoneal (</w:t>
      </w:r>
      <w:proofErr w:type="spellStart"/>
      <w:r w:rsidRPr="008C5716">
        <w:rPr>
          <w:color w:val="000000" w:themeColor="text1"/>
          <w:sz w:val="24"/>
          <w:szCs w:val="24"/>
        </w:rPr>
        <w:t>i.p</w:t>
      </w:r>
      <w:proofErr w:type="spellEnd"/>
      <w:r w:rsidRPr="008C5716">
        <w:rPr>
          <w:color w:val="000000" w:themeColor="text1"/>
          <w:sz w:val="24"/>
          <w:szCs w:val="24"/>
        </w:rPr>
        <w:t xml:space="preserve">.) injection of 3% </w:t>
      </w:r>
      <w:proofErr w:type="spellStart"/>
      <w:r w:rsidRPr="008C5716">
        <w:rPr>
          <w:color w:val="000000" w:themeColor="text1"/>
          <w:sz w:val="24"/>
          <w:szCs w:val="24"/>
        </w:rPr>
        <w:t>thioglycolate</w:t>
      </w:r>
      <w:proofErr w:type="spellEnd"/>
      <w:r w:rsidRPr="008C5716">
        <w:rPr>
          <w:color w:val="000000" w:themeColor="text1"/>
          <w:sz w:val="24"/>
          <w:szCs w:val="24"/>
        </w:rPr>
        <w:t xml:space="preserve"> broth to 8- to 10-week-old mice. Peritoneal cells </w:t>
      </w:r>
      <w:proofErr w:type="gramStart"/>
      <w:r w:rsidRPr="008C5716">
        <w:rPr>
          <w:color w:val="000000" w:themeColor="text1"/>
          <w:sz w:val="24"/>
          <w:szCs w:val="24"/>
        </w:rPr>
        <w:t>were harvested</w:t>
      </w:r>
      <w:proofErr w:type="gramEnd"/>
      <w:r w:rsidRPr="008C5716">
        <w:rPr>
          <w:color w:val="000000" w:themeColor="text1"/>
          <w:sz w:val="24"/>
          <w:szCs w:val="24"/>
        </w:rPr>
        <w:t xml:space="preserve"> at 72 h later and macrophages were enriched by quick adhesion to culture dish.</w:t>
      </w:r>
    </w:p>
    <w:p w14:paraId="2AAA5A48" w14:textId="77777777" w:rsidR="00B75E22" w:rsidRPr="008C5716" w:rsidRDefault="00B75E22" w:rsidP="00B75E22">
      <w:pPr>
        <w:spacing w:line="480" w:lineRule="auto"/>
        <w:rPr>
          <w:color w:val="000000" w:themeColor="text1"/>
          <w:sz w:val="24"/>
          <w:szCs w:val="24"/>
        </w:rPr>
      </w:pPr>
    </w:p>
    <w:p w14:paraId="64564DE7" w14:textId="77777777" w:rsidR="00B75E22" w:rsidRPr="008C5716" w:rsidRDefault="00B75E22" w:rsidP="00B75E22">
      <w:pPr>
        <w:spacing w:line="480" w:lineRule="auto"/>
        <w:rPr>
          <w:b/>
          <w:color w:val="000000" w:themeColor="text1"/>
          <w:sz w:val="24"/>
          <w:szCs w:val="24"/>
        </w:rPr>
      </w:pPr>
      <w:r w:rsidRPr="008C5716">
        <w:rPr>
          <w:b/>
          <w:color w:val="000000" w:themeColor="text1"/>
          <w:sz w:val="24"/>
          <w:szCs w:val="24"/>
        </w:rPr>
        <w:t>Assays for the quantification of cell proliferation, cell viability and apoptosis</w:t>
      </w:r>
    </w:p>
    <w:p w14:paraId="241EF22D" w14:textId="5DF77746" w:rsidR="00B75E22" w:rsidRPr="008C5716" w:rsidRDefault="00B75E22" w:rsidP="00B75E22">
      <w:pPr>
        <w:spacing w:line="480" w:lineRule="auto"/>
        <w:rPr>
          <w:color w:val="000000" w:themeColor="text1"/>
          <w:sz w:val="24"/>
          <w:szCs w:val="24"/>
        </w:rPr>
      </w:pPr>
      <w:r w:rsidRPr="008C5716">
        <w:rPr>
          <w:color w:val="000000" w:themeColor="text1"/>
          <w:sz w:val="24"/>
          <w:szCs w:val="24"/>
        </w:rPr>
        <w:t xml:space="preserve">Cell proliferation and cell viability were measured by Trypan blue staining and MTT assays. Cell apoptosis </w:t>
      </w:r>
      <w:proofErr w:type="gramStart"/>
      <w:r w:rsidRPr="008C5716">
        <w:rPr>
          <w:color w:val="000000" w:themeColor="text1"/>
          <w:sz w:val="24"/>
          <w:szCs w:val="24"/>
        </w:rPr>
        <w:t>was detected</w:t>
      </w:r>
      <w:proofErr w:type="gramEnd"/>
      <w:r w:rsidRPr="008C5716">
        <w:rPr>
          <w:color w:val="000000" w:themeColor="text1"/>
          <w:sz w:val="24"/>
          <w:szCs w:val="24"/>
        </w:rPr>
        <w:t xml:space="preserve"> with flow cytometry using an </w:t>
      </w:r>
      <w:proofErr w:type="spellStart"/>
      <w:r w:rsidRPr="008C5716">
        <w:rPr>
          <w:color w:val="000000" w:themeColor="text1"/>
          <w:sz w:val="24"/>
          <w:szCs w:val="24"/>
        </w:rPr>
        <w:t>annexin</w:t>
      </w:r>
      <w:proofErr w:type="spellEnd"/>
      <w:r w:rsidRPr="008C5716">
        <w:rPr>
          <w:color w:val="000000" w:themeColor="text1"/>
          <w:sz w:val="24"/>
          <w:szCs w:val="24"/>
        </w:rPr>
        <w:t xml:space="preserve"> V-FITC apoptosis detection kit (BD Biosciences, San Jose, CA, USA).</w:t>
      </w:r>
    </w:p>
    <w:p w14:paraId="468750F9" w14:textId="77777777" w:rsidR="00BC7810" w:rsidRPr="008C5716" w:rsidRDefault="00BC7810" w:rsidP="00B75E22">
      <w:pPr>
        <w:spacing w:line="480" w:lineRule="auto"/>
        <w:rPr>
          <w:color w:val="000000" w:themeColor="text1"/>
          <w:sz w:val="24"/>
          <w:szCs w:val="24"/>
        </w:rPr>
      </w:pPr>
    </w:p>
    <w:p w14:paraId="7A7FD79F" w14:textId="77777777" w:rsidR="00BC7810" w:rsidRPr="008C5716" w:rsidRDefault="00BC7810" w:rsidP="00B75E22">
      <w:pPr>
        <w:spacing w:line="480" w:lineRule="auto"/>
        <w:rPr>
          <w:color w:val="000000" w:themeColor="text1"/>
          <w:sz w:val="24"/>
          <w:szCs w:val="24"/>
        </w:rPr>
      </w:pPr>
    </w:p>
    <w:p w14:paraId="17C7041B" w14:textId="77777777" w:rsidR="00BC7810" w:rsidRPr="008C5716" w:rsidRDefault="00BC7810" w:rsidP="00BC7810">
      <w:pPr>
        <w:spacing w:line="480" w:lineRule="auto"/>
        <w:rPr>
          <w:b/>
          <w:color w:val="000000" w:themeColor="text1"/>
          <w:sz w:val="24"/>
          <w:szCs w:val="24"/>
        </w:rPr>
      </w:pPr>
      <w:r w:rsidRPr="008C5716">
        <w:rPr>
          <w:b/>
          <w:color w:val="000000" w:themeColor="text1"/>
          <w:sz w:val="24"/>
          <w:szCs w:val="24"/>
        </w:rPr>
        <w:t xml:space="preserve">Supplementary Figure 1. Myeloid </w:t>
      </w:r>
      <w:proofErr w:type="spellStart"/>
      <w:r w:rsidRPr="008C5716">
        <w:rPr>
          <w:b/>
          <w:color w:val="000000" w:themeColor="text1"/>
          <w:sz w:val="24"/>
          <w:szCs w:val="24"/>
        </w:rPr>
        <w:t>TonEBP</w:t>
      </w:r>
      <w:proofErr w:type="spellEnd"/>
      <w:r w:rsidRPr="008C5716">
        <w:rPr>
          <w:b/>
          <w:color w:val="000000" w:themeColor="text1"/>
          <w:sz w:val="24"/>
          <w:szCs w:val="24"/>
        </w:rPr>
        <w:t xml:space="preserve"> deficiency reduces the severity of arthritis.</w:t>
      </w:r>
    </w:p>
    <w:p w14:paraId="48F53FF2" w14:textId="77777777" w:rsidR="00BC7810" w:rsidRPr="008C5716" w:rsidRDefault="00BC7810" w:rsidP="00BC7810">
      <w:pPr>
        <w:spacing w:line="480" w:lineRule="auto"/>
        <w:rPr>
          <w:color w:val="000000" w:themeColor="text1"/>
          <w:sz w:val="24"/>
          <w:szCs w:val="24"/>
        </w:rPr>
      </w:pPr>
    </w:p>
    <w:p w14:paraId="1798100E" w14:textId="77777777" w:rsidR="009A381E" w:rsidRPr="008C5716" w:rsidRDefault="009A381E" w:rsidP="009A381E">
      <w:pPr>
        <w:spacing w:line="480" w:lineRule="auto"/>
        <w:rPr>
          <w:color w:val="000000" w:themeColor="text1"/>
          <w:sz w:val="24"/>
          <w:szCs w:val="24"/>
        </w:rPr>
      </w:pPr>
      <w:r w:rsidRPr="008C5716">
        <w:rPr>
          <w:color w:val="000000" w:themeColor="text1"/>
          <w:sz w:val="24"/>
          <w:szCs w:val="24"/>
        </w:rPr>
        <w:lastRenderedPageBreak/>
        <w:t>(</w:t>
      </w:r>
      <w:r w:rsidRPr="008C5716">
        <w:rPr>
          <w:b/>
          <w:bCs/>
          <w:color w:val="000000" w:themeColor="text1"/>
          <w:sz w:val="24"/>
          <w:szCs w:val="24"/>
        </w:rPr>
        <w:t>A</w:t>
      </w:r>
      <w:r w:rsidRPr="008C5716">
        <w:rPr>
          <w:color w:val="000000" w:themeColor="text1"/>
          <w:sz w:val="24"/>
          <w:szCs w:val="24"/>
        </w:rPr>
        <w:t xml:space="preserve">) </w:t>
      </w:r>
      <w:proofErr w:type="spellStart"/>
      <w:r w:rsidRPr="008C5716">
        <w:rPr>
          <w:color w:val="000000" w:themeColor="text1"/>
          <w:sz w:val="24"/>
          <w:szCs w:val="24"/>
        </w:rPr>
        <w:t>TonEBP</w:t>
      </w:r>
      <w:proofErr w:type="spellEnd"/>
      <w:r w:rsidRPr="008C5716">
        <w:rPr>
          <w:color w:val="000000" w:themeColor="text1"/>
          <w:sz w:val="24"/>
          <w:szCs w:val="24"/>
        </w:rPr>
        <w:t xml:space="preserve"> immunoblotting from peritoneal macrophages, bone marrow-derived macrophages (BMDMs), and bone marrow-derived dendritic cells (BMDCs) obtained from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and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mice. (</w:t>
      </w:r>
      <w:r w:rsidRPr="008C5716">
        <w:rPr>
          <w:b/>
          <w:bCs/>
          <w:color w:val="000000" w:themeColor="text1"/>
          <w:sz w:val="24"/>
          <w:szCs w:val="24"/>
        </w:rPr>
        <w:t>B</w:t>
      </w:r>
      <w:r w:rsidRPr="008C5716">
        <w:rPr>
          <w:color w:val="000000" w:themeColor="text1"/>
          <w:sz w:val="24"/>
          <w:szCs w:val="24"/>
        </w:rPr>
        <w:t xml:space="preserve">) Study design for induction of collagen-induced arthritis (CIA) in mice. Mice </w:t>
      </w:r>
      <w:proofErr w:type="gramStart"/>
      <w:r w:rsidRPr="008C5716">
        <w:rPr>
          <w:color w:val="000000" w:themeColor="text1"/>
          <w:sz w:val="24"/>
          <w:szCs w:val="24"/>
        </w:rPr>
        <w:t>were immunized</w:t>
      </w:r>
      <w:proofErr w:type="gramEnd"/>
      <w:r w:rsidRPr="008C5716">
        <w:rPr>
          <w:color w:val="000000" w:themeColor="text1"/>
          <w:sz w:val="24"/>
          <w:szCs w:val="24"/>
        </w:rPr>
        <w:t xml:space="preserve"> with collagen type II (CII) in complete Freund’s adjuvant (CFA) (Day -14) and then were boosted 14 days (Day 0) later. Arthritic severity scores were monitored every 4th day post-booster immunization. Mice </w:t>
      </w:r>
      <w:proofErr w:type="gramStart"/>
      <w:r w:rsidRPr="008C5716">
        <w:rPr>
          <w:color w:val="000000" w:themeColor="text1"/>
          <w:sz w:val="24"/>
          <w:szCs w:val="24"/>
        </w:rPr>
        <w:t>were sacrificed</w:t>
      </w:r>
      <w:proofErr w:type="gramEnd"/>
      <w:r w:rsidRPr="008C5716">
        <w:rPr>
          <w:color w:val="000000" w:themeColor="text1"/>
          <w:sz w:val="24"/>
          <w:szCs w:val="24"/>
        </w:rPr>
        <w:t xml:space="preserve"> on day 28 after booster immunization. (</w:t>
      </w:r>
      <w:r w:rsidRPr="008C5716">
        <w:rPr>
          <w:b/>
          <w:bCs/>
          <w:color w:val="000000" w:themeColor="text1"/>
          <w:sz w:val="24"/>
          <w:szCs w:val="24"/>
        </w:rPr>
        <w:t>C</w:t>
      </w:r>
      <w:r w:rsidRPr="008C5716">
        <w:rPr>
          <w:color w:val="000000" w:themeColor="text1"/>
          <w:sz w:val="24"/>
          <w:szCs w:val="24"/>
        </w:rPr>
        <w:t>) Study design for adjuvant-induced arthritis (AIA) in mice. Mice were immunized with complete Freund’s adjuvant (CFA) or incomplete Freund’s adjuvant (IFA), and paw volume was monitored every 3rd day up until 14 days post-immunization. (</w:t>
      </w:r>
      <w:r w:rsidRPr="008C5716">
        <w:rPr>
          <w:b/>
          <w:bCs/>
          <w:color w:val="000000" w:themeColor="text1"/>
          <w:sz w:val="24"/>
          <w:szCs w:val="24"/>
        </w:rPr>
        <w:t>D</w:t>
      </w:r>
      <w:r w:rsidRPr="008C5716">
        <w:rPr>
          <w:color w:val="000000" w:themeColor="text1"/>
          <w:sz w:val="24"/>
          <w:szCs w:val="24"/>
        </w:rPr>
        <w:t>)</w:t>
      </w:r>
      <w:r w:rsidRPr="008C5716">
        <w:rPr>
          <w:b/>
          <w:bCs/>
          <w:color w:val="000000" w:themeColor="text1"/>
          <w:sz w:val="24"/>
          <w:szCs w:val="24"/>
        </w:rPr>
        <w:t xml:space="preserve"> </w:t>
      </w:r>
      <w:r w:rsidRPr="008C5716">
        <w:rPr>
          <w:color w:val="000000" w:themeColor="text1"/>
          <w:sz w:val="24"/>
          <w:szCs w:val="24"/>
        </w:rPr>
        <w:t>Paw volume of AIA mice on the indicated days post-immunization (</w:t>
      </w:r>
      <w:r w:rsidRPr="008C5716">
        <w:rPr>
          <w:i/>
          <w:iCs/>
          <w:color w:val="000000" w:themeColor="text1"/>
          <w:sz w:val="24"/>
          <w:szCs w:val="24"/>
        </w:rPr>
        <w:t>n</w:t>
      </w:r>
      <w:r w:rsidRPr="008C5716">
        <w:rPr>
          <w:color w:val="000000" w:themeColor="text1"/>
          <w:sz w:val="24"/>
          <w:szCs w:val="24"/>
        </w:rPr>
        <w:t xml:space="preserve"> = </w:t>
      </w:r>
      <w:proofErr w:type="gramStart"/>
      <w:r w:rsidRPr="008C5716">
        <w:rPr>
          <w:color w:val="000000" w:themeColor="text1"/>
          <w:sz w:val="24"/>
          <w:szCs w:val="24"/>
        </w:rPr>
        <w:t>5</w:t>
      </w:r>
      <w:proofErr w:type="gramEnd"/>
      <w:r w:rsidRPr="008C5716">
        <w:rPr>
          <w:color w:val="000000" w:themeColor="text1"/>
          <w:sz w:val="24"/>
          <w:szCs w:val="24"/>
        </w:rPr>
        <w:t xml:space="preserve"> per group). </w:t>
      </w:r>
      <w:proofErr w:type="gramStart"/>
      <w:r w:rsidRPr="008C5716">
        <w:rPr>
          <w:i/>
          <w:iCs/>
          <w:color w:val="000000" w:themeColor="text1"/>
          <w:sz w:val="24"/>
          <w:szCs w:val="24"/>
        </w:rPr>
        <w:t>n</w:t>
      </w:r>
      <w:proofErr w:type="gramEnd"/>
      <w:r w:rsidRPr="008C5716">
        <w:rPr>
          <w:color w:val="000000" w:themeColor="text1"/>
          <w:sz w:val="24"/>
          <w:szCs w:val="24"/>
        </w:rPr>
        <w:t xml:space="preserve"> represents the number of biologically independent animals. Data </w:t>
      </w:r>
      <w:proofErr w:type="gramStart"/>
      <w:r w:rsidRPr="008C5716">
        <w:rPr>
          <w:color w:val="000000" w:themeColor="text1"/>
          <w:sz w:val="24"/>
          <w:szCs w:val="24"/>
        </w:rPr>
        <w:t>are expressed</w:t>
      </w:r>
      <w:proofErr w:type="gramEnd"/>
      <w:r w:rsidRPr="008C5716">
        <w:rPr>
          <w:color w:val="000000" w:themeColor="text1"/>
          <w:sz w:val="24"/>
          <w:szCs w:val="24"/>
        </w:rPr>
        <w:t xml:space="preserve"> as the mean + </w:t>
      </w:r>
      <w:proofErr w:type="spellStart"/>
      <w:r w:rsidRPr="008C5716">
        <w:rPr>
          <w:color w:val="000000" w:themeColor="text1"/>
          <w:sz w:val="24"/>
          <w:szCs w:val="24"/>
        </w:rPr>
        <w:t>s.e.m</w:t>
      </w:r>
      <w:proofErr w:type="spellEnd"/>
      <w:r w:rsidRPr="008C5716">
        <w:rPr>
          <w:color w:val="000000" w:themeColor="text1"/>
          <w:sz w:val="24"/>
          <w:szCs w:val="24"/>
        </w:rPr>
        <w:t xml:space="preserve">. # </w:t>
      </w:r>
      <w:r w:rsidRPr="008C5716">
        <w:rPr>
          <w:i/>
          <w:iCs/>
          <w:color w:val="000000" w:themeColor="text1"/>
          <w:sz w:val="24"/>
          <w:szCs w:val="24"/>
        </w:rPr>
        <w:t>p</w:t>
      </w:r>
      <w:r w:rsidRPr="008C5716">
        <w:rPr>
          <w:color w:val="000000" w:themeColor="text1"/>
          <w:sz w:val="24"/>
          <w:szCs w:val="24"/>
        </w:rPr>
        <w:t xml:space="preserve"> &lt; 0.05 </w:t>
      </w:r>
      <w:r w:rsidRPr="008C5716">
        <w:rPr>
          <w:i/>
          <w:iCs/>
          <w:color w:val="000000" w:themeColor="text1"/>
          <w:sz w:val="24"/>
          <w:szCs w:val="24"/>
        </w:rPr>
        <w:t>vs.</w:t>
      </w:r>
      <w:r w:rsidRPr="008C5716">
        <w:rPr>
          <w:color w:val="000000" w:themeColor="text1"/>
          <w:sz w:val="24"/>
          <w:szCs w:val="24"/>
        </w:rPr>
        <w:t xml:space="preserve"> 0 days. * </w:t>
      </w:r>
      <w:proofErr w:type="gramStart"/>
      <w:r w:rsidRPr="008C5716">
        <w:rPr>
          <w:i/>
          <w:iCs/>
          <w:color w:val="000000" w:themeColor="text1"/>
          <w:sz w:val="24"/>
          <w:szCs w:val="24"/>
        </w:rPr>
        <w:t>p</w:t>
      </w:r>
      <w:proofErr w:type="gramEnd"/>
      <w:r w:rsidRPr="008C5716">
        <w:rPr>
          <w:color w:val="000000" w:themeColor="text1"/>
          <w:sz w:val="24"/>
          <w:szCs w:val="24"/>
        </w:rPr>
        <w:t xml:space="preserve"> &lt; 0.05 vs.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unpaired t-test). (</w:t>
      </w:r>
      <w:r w:rsidRPr="008C5716">
        <w:rPr>
          <w:b/>
          <w:bCs/>
          <w:color w:val="000000" w:themeColor="text1"/>
          <w:sz w:val="24"/>
          <w:szCs w:val="24"/>
        </w:rPr>
        <w:t>E</w:t>
      </w:r>
      <w:r w:rsidRPr="008C5716">
        <w:rPr>
          <w:color w:val="000000" w:themeColor="text1"/>
          <w:sz w:val="24"/>
          <w:szCs w:val="24"/>
        </w:rPr>
        <w:t>) Representative images of hind paws of AIA mice on day 14 post-immunization.</w:t>
      </w:r>
    </w:p>
    <w:p w14:paraId="67DCE194" w14:textId="77777777" w:rsidR="00BC7810" w:rsidRPr="008C5716" w:rsidRDefault="00BC7810" w:rsidP="00BC7810">
      <w:pPr>
        <w:spacing w:line="480" w:lineRule="auto"/>
        <w:rPr>
          <w:color w:val="000000" w:themeColor="text1"/>
          <w:sz w:val="24"/>
          <w:szCs w:val="24"/>
        </w:rPr>
      </w:pPr>
    </w:p>
    <w:p w14:paraId="28009C41" w14:textId="77777777" w:rsidR="00BC7810" w:rsidRPr="008C5716" w:rsidRDefault="00BC7810" w:rsidP="00BC7810">
      <w:pPr>
        <w:spacing w:line="480" w:lineRule="auto"/>
        <w:rPr>
          <w:color w:val="000000" w:themeColor="text1"/>
          <w:sz w:val="24"/>
          <w:szCs w:val="24"/>
        </w:rPr>
      </w:pPr>
      <w:r w:rsidRPr="008C5716">
        <w:rPr>
          <w:b/>
          <w:bCs/>
          <w:color w:val="000000" w:themeColor="text1"/>
          <w:sz w:val="24"/>
          <w:szCs w:val="24"/>
        </w:rPr>
        <w:t xml:space="preserve">Supplementary Figure 2. Increased immune responses in paw tissue of CIA mice. </w:t>
      </w:r>
    </w:p>
    <w:p w14:paraId="3A772435" w14:textId="77777777" w:rsidR="00BC7810" w:rsidRPr="008C5716" w:rsidRDefault="00BC7810" w:rsidP="00BC7810">
      <w:pPr>
        <w:spacing w:line="480" w:lineRule="auto"/>
        <w:rPr>
          <w:color w:val="000000" w:themeColor="text1"/>
          <w:sz w:val="24"/>
          <w:szCs w:val="24"/>
        </w:rPr>
      </w:pPr>
      <w:r w:rsidRPr="008C5716">
        <w:rPr>
          <w:color w:val="000000" w:themeColor="text1"/>
          <w:sz w:val="24"/>
          <w:szCs w:val="24"/>
        </w:rPr>
        <w:t xml:space="preserve">CIA was induced in male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mice aged 8–9 weeks (</w:t>
      </w:r>
      <w:r w:rsidRPr="008C5716">
        <w:rPr>
          <w:i/>
          <w:iCs/>
          <w:color w:val="000000" w:themeColor="text1"/>
          <w:sz w:val="24"/>
          <w:szCs w:val="24"/>
        </w:rPr>
        <w:t>n</w:t>
      </w:r>
      <w:r w:rsidRPr="008C5716">
        <w:rPr>
          <w:color w:val="000000" w:themeColor="text1"/>
          <w:sz w:val="24"/>
          <w:szCs w:val="24"/>
        </w:rPr>
        <w:t xml:space="preserve"> = 8). Normal animals </w:t>
      </w:r>
      <w:proofErr w:type="gramStart"/>
      <w:r w:rsidRPr="008C5716">
        <w:rPr>
          <w:color w:val="000000" w:themeColor="text1"/>
          <w:sz w:val="24"/>
          <w:szCs w:val="24"/>
        </w:rPr>
        <w:t>were treated</w:t>
      </w:r>
      <w:proofErr w:type="gramEnd"/>
      <w:r w:rsidRPr="008C5716">
        <w:rPr>
          <w:color w:val="000000" w:themeColor="text1"/>
          <w:sz w:val="24"/>
          <w:szCs w:val="24"/>
        </w:rPr>
        <w:t xml:space="preserve"> with CFA (vehicle). (</w:t>
      </w:r>
      <w:r w:rsidRPr="008C5716">
        <w:rPr>
          <w:i/>
          <w:iCs/>
          <w:color w:val="000000" w:themeColor="text1"/>
          <w:sz w:val="24"/>
          <w:szCs w:val="24"/>
        </w:rPr>
        <w:t>n</w:t>
      </w:r>
      <w:r w:rsidRPr="008C5716">
        <w:rPr>
          <w:color w:val="000000" w:themeColor="text1"/>
          <w:sz w:val="24"/>
          <w:szCs w:val="24"/>
        </w:rPr>
        <w:t xml:space="preserve"> = 8). Expression of mRNA encoding </w:t>
      </w:r>
      <w:proofErr w:type="spellStart"/>
      <w:r w:rsidRPr="008C5716">
        <w:rPr>
          <w:color w:val="000000" w:themeColor="text1"/>
          <w:sz w:val="24"/>
          <w:szCs w:val="24"/>
        </w:rPr>
        <w:t>TonEBP</w:t>
      </w:r>
      <w:proofErr w:type="spellEnd"/>
      <w:r w:rsidRPr="008C5716">
        <w:rPr>
          <w:color w:val="000000" w:themeColor="text1"/>
          <w:sz w:val="24"/>
          <w:szCs w:val="24"/>
        </w:rPr>
        <w:t xml:space="preserve"> and pro-inflammatory cytokines (</w:t>
      </w:r>
      <w:r w:rsidRPr="008C5716">
        <w:rPr>
          <w:b/>
          <w:bCs/>
          <w:color w:val="000000" w:themeColor="text1"/>
          <w:sz w:val="24"/>
          <w:szCs w:val="24"/>
        </w:rPr>
        <w:t>A</w:t>
      </w:r>
      <w:r w:rsidRPr="008C5716">
        <w:rPr>
          <w:color w:val="000000" w:themeColor="text1"/>
          <w:sz w:val="24"/>
          <w:szCs w:val="24"/>
        </w:rPr>
        <w:t>), matrix metalloproteinases (</w:t>
      </w:r>
      <w:r w:rsidRPr="008C5716">
        <w:rPr>
          <w:b/>
          <w:bCs/>
          <w:color w:val="000000" w:themeColor="text1"/>
          <w:sz w:val="24"/>
          <w:szCs w:val="24"/>
        </w:rPr>
        <w:t>B</w:t>
      </w:r>
      <w:r w:rsidRPr="008C5716">
        <w:rPr>
          <w:color w:val="000000" w:themeColor="text1"/>
          <w:sz w:val="24"/>
          <w:szCs w:val="24"/>
        </w:rPr>
        <w:t>), and Th1 and Th17 cytokines (</w:t>
      </w:r>
      <w:r w:rsidRPr="008C5716">
        <w:rPr>
          <w:b/>
          <w:bCs/>
          <w:color w:val="000000" w:themeColor="text1"/>
          <w:sz w:val="24"/>
          <w:szCs w:val="24"/>
        </w:rPr>
        <w:t>C</w:t>
      </w:r>
      <w:r w:rsidRPr="008C5716">
        <w:rPr>
          <w:color w:val="000000" w:themeColor="text1"/>
          <w:sz w:val="24"/>
          <w:szCs w:val="24"/>
        </w:rPr>
        <w:t xml:space="preserve">) in paw tissue </w:t>
      </w:r>
      <w:proofErr w:type="gramStart"/>
      <w:r w:rsidRPr="008C5716">
        <w:rPr>
          <w:color w:val="000000" w:themeColor="text1"/>
          <w:sz w:val="24"/>
          <w:szCs w:val="24"/>
        </w:rPr>
        <w:t>was measured</w:t>
      </w:r>
      <w:proofErr w:type="gramEnd"/>
      <w:r w:rsidRPr="008C5716">
        <w:rPr>
          <w:color w:val="000000" w:themeColor="text1"/>
          <w:sz w:val="24"/>
          <w:szCs w:val="24"/>
        </w:rPr>
        <w:t xml:space="preserve"> by quantitative RT-PCR on day 28 post-booster immunization. </w:t>
      </w:r>
      <w:proofErr w:type="gramStart"/>
      <w:r w:rsidRPr="008C5716">
        <w:rPr>
          <w:color w:val="000000" w:themeColor="text1"/>
          <w:sz w:val="24"/>
          <w:szCs w:val="24"/>
        </w:rPr>
        <w:t>mRNA</w:t>
      </w:r>
      <w:proofErr w:type="gramEnd"/>
      <w:r w:rsidRPr="008C5716">
        <w:rPr>
          <w:color w:val="000000" w:themeColor="text1"/>
          <w:sz w:val="24"/>
          <w:szCs w:val="24"/>
        </w:rPr>
        <w:t xml:space="preserve"> levels were normalized to the level of the </w:t>
      </w:r>
      <w:proofErr w:type="spellStart"/>
      <w:r w:rsidRPr="008C5716">
        <w:rPr>
          <w:color w:val="000000" w:themeColor="text1"/>
          <w:sz w:val="24"/>
          <w:szCs w:val="24"/>
        </w:rPr>
        <w:t>cyclophilin</w:t>
      </w:r>
      <w:proofErr w:type="spellEnd"/>
      <w:r w:rsidRPr="008C5716">
        <w:rPr>
          <w:color w:val="000000" w:themeColor="text1"/>
          <w:sz w:val="24"/>
          <w:szCs w:val="24"/>
        </w:rPr>
        <w:t xml:space="preserve"> A mRNA. </w:t>
      </w:r>
      <w:proofErr w:type="gramStart"/>
      <w:r w:rsidRPr="008C5716">
        <w:rPr>
          <w:i/>
          <w:iCs/>
          <w:color w:val="000000" w:themeColor="text1"/>
          <w:sz w:val="24"/>
          <w:szCs w:val="24"/>
        </w:rPr>
        <w:t>n</w:t>
      </w:r>
      <w:proofErr w:type="gramEnd"/>
      <w:r w:rsidRPr="008C5716">
        <w:rPr>
          <w:color w:val="000000" w:themeColor="text1"/>
          <w:sz w:val="24"/>
          <w:szCs w:val="24"/>
        </w:rPr>
        <w:t xml:space="preserve"> represents the number of biologically independent animals. All data </w:t>
      </w:r>
      <w:proofErr w:type="gramStart"/>
      <w:r w:rsidRPr="008C5716">
        <w:rPr>
          <w:color w:val="000000" w:themeColor="text1"/>
          <w:sz w:val="24"/>
          <w:szCs w:val="24"/>
        </w:rPr>
        <w:t>are expressed</w:t>
      </w:r>
      <w:proofErr w:type="gramEnd"/>
      <w:r w:rsidRPr="008C5716">
        <w:rPr>
          <w:color w:val="000000" w:themeColor="text1"/>
          <w:sz w:val="24"/>
          <w:szCs w:val="24"/>
        </w:rPr>
        <w:t xml:space="preserve"> as the mean + </w:t>
      </w:r>
      <w:proofErr w:type="spellStart"/>
      <w:r w:rsidRPr="008C5716">
        <w:rPr>
          <w:color w:val="000000" w:themeColor="text1"/>
          <w:sz w:val="24"/>
          <w:szCs w:val="24"/>
        </w:rPr>
        <w:t>s.e.m</w:t>
      </w:r>
      <w:proofErr w:type="spellEnd"/>
      <w:r w:rsidRPr="008C5716">
        <w:rPr>
          <w:color w:val="000000" w:themeColor="text1"/>
          <w:sz w:val="24"/>
          <w:szCs w:val="24"/>
        </w:rPr>
        <w:t xml:space="preserve">. ND: not detected (Ct &lt; 39). * </w:t>
      </w:r>
      <w:proofErr w:type="gramStart"/>
      <w:r w:rsidRPr="008C5716">
        <w:rPr>
          <w:i/>
          <w:iCs/>
          <w:color w:val="000000" w:themeColor="text1"/>
          <w:sz w:val="24"/>
          <w:szCs w:val="24"/>
        </w:rPr>
        <w:t>p</w:t>
      </w:r>
      <w:proofErr w:type="gramEnd"/>
      <w:r w:rsidRPr="008C5716">
        <w:rPr>
          <w:color w:val="000000" w:themeColor="text1"/>
          <w:sz w:val="24"/>
          <w:szCs w:val="24"/>
        </w:rPr>
        <w:t xml:space="preserve"> &lt; 0.05 vs. Normal (unpaired t-test). </w:t>
      </w:r>
    </w:p>
    <w:p w14:paraId="570F2A49" w14:textId="77777777" w:rsidR="00BC7810" w:rsidRPr="008C5716" w:rsidRDefault="00BC7810" w:rsidP="00BC7810">
      <w:pPr>
        <w:spacing w:line="480" w:lineRule="auto"/>
        <w:rPr>
          <w:color w:val="000000" w:themeColor="text1"/>
          <w:sz w:val="24"/>
          <w:szCs w:val="24"/>
        </w:rPr>
      </w:pPr>
    </w:p>
    <w:p w14:paraId="7E9D0413" w14:textId="77777777" w:rsidR="00BC7810" w:rsidRPr="008C5716" w:rsidRDefault="00BC7810" w:rsidP="00BC7810">
      <w:pPr>
        <w:spacing w:line="480" w:lineRule="auto"/>
        <w:rPr>
          <w:color w:val="000000" w:themeColor="text1"/>
          <w:sz w:val="24"/>
          <w:szCs w:val="24"/>
        </w:rPr>
      </w:pPr>
      <w:r w:rsidRPr="008C5716">
        <w:rPr>
          <w:b/>
          <w:bCs/>
          <w:color w:val="000000" w:themeColor="text1"/>
          <w:sz w:val="24"/>
          <w:szCs w:val="24"/>
        </w:rPr>
        <w:lastRenderedPageBreak/>
        <w:t xml:space="preserve">Supplementary Figure 3. Flow cytometry gating strategies and the expression of DC migration-related genes in inguinal lymph nodes of CIA mice. </w:t>
      </w:r>
    </w:p>
    <w:p w14:paraId="68B23713" w14:textId="77777777" w:rsidR="00BC7810" w:rsidRPr="008C5716" w:rsidRDefault="00BC7810" w:rsidP="00BC7810">
      <w:pPr>
        <w:spacing w:line="480" w:lineRule="auto"/>
        <w:rPr>
          <w:color w:val="000000" w:themeColor="text1"/>
          <w:sz w:val="24"/>
          <w:szCs w:val="24"/>
        </w:rPr>
      </w:pPr>
      <w:r w:rsidRPr="008C5716">
        <w:rPr>
          <w:color w:val="000000" w:themeColor="text1"/>
          <w:sz w:val="24"/>
          <w:szCs w:val="24"/>
        </w:rPr>
        <w:t xml:space="preserve">CIA </w:t>
      </w:r>
      <w:proofErr w:type="gramStart"/>
      <w:r w:rsidRPr="008C5716">
        <w:rPr>
          <w:color w:val="000000" w:themeColor="text1"/>
          <w:sz w:val="24"/>
          <w:szCs w:val="24"/>
        </w:rPr>
        <w:t>was induced</w:t>
      </w:r>
      <w:proofErr w:type="gramEnd"/>
      <w:r w:rsidRPr="008C5716">
        <w:rPr>
          <w:color w:val="000000" w:themeColor="text1"/>
          <w:sz w:val="24"/>
          <w:szCs w:val="24"/>
        </w:rPr>
        <w:t xml:space="preserve"> as in Supplementary Figure 2 using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mice and their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littermates. (A) Representative flow cytometry gating strategies of IFN-</w:t>
      </w:r>
      <w:r w:rsidRPr="008C5716">
        <w:rPr>
          <w:color w:val="000000" w:themeColor="text1"/>
          <w:sz w:val="24"/>
          <w:szCs w:val="24"/>
        </w:rPr>
        <w:sym w:font="Symbol" w:char="F067"/>
      </w:r>
      <w:r w:rsidRPr="008C5716">
        <w:rPr>
          <w:color w:val="000000" w:themeColor="text1"/>
          <w:sz w:val="24"/>
          <w:szCs w:val="24"/>
        </w:rPr>
        <w:t>- and IL-17-expressing CD4+ T-cells from inguinal lymph nodes (</w:t>
      </w:r>
      <w:proofErr w:type="spellStart"/>
      <w:r w:rsidRPr="008C5716">
        <w:rPr>
          <w:color w:val="000000" w:themeColor="text1"/>
          <w:sz w:val="24"/>
          <w:szCs w:val="24"/>
        </w:rPr>
        <w:t>iLNs</w:t>
      </w:r>
      <w:proofErr w:type="spellEnd"/>
      <w:r w:rsidRPr="008C5716">
        <w:rPr>
          <w:color w:val="000000" w:themeColor="text1"/>
          <w:sz w:val="24"/>
          <w:szCs w:val="24"/>
        </w:rPr>
        <w:t>) on day 7 post-booster immunization. (B) Representative flow cytometry gating strategies of CD11c</w:t>
      </w:r>
      <w:r w:rsidRPr="008C5716">
        <w:rPr>
          <w:color w:val="000000" w:themeColor="text1"/>
          <w:sz w:val="24"/>
          <w:szCs w:val="24"/>
          <w:vertAlign w:val="superscript"/>
        </w:rPr>
        <w:t>+</w:t>
      </w:r>
      <w:r w:rsidRPr="008C5716">
        <w:rPr>
          <w:color w:val="000000" w:themeColor="text1"/>
          <w:sz w:val="24"/>
          <w:szCs w:val="24"/>
        </w:rPr>
        <w:t xml:space="preserve"> dendritic cells within the cell population in </w:t>
      </w:r>
      <w:proofErr w:type="spellStart"/>
      <w:r w:rsidRPr="008C5716">
        <w:rPr>
          <w:color w:val="000000" w:themeColor="text1"/>
          <w:sz w:val="24"/>
          <w:szCs w:val="24"/>
        </w:rPr>
        <w:t>iLNs</w:t>
      </w:r>
      <w:proofErr w:type="spellEnd"/>
      <w:r w:rsidRPr="008C5716">
        <w:rPr>
          <w:color w:val="000000" w:themeColor="text1"/>
          <w:sz w:val="24"/>
          <w:szCs w:val="24"/>
        </w:rPr>
        <w:t xml:space="preserve"> on day 7 post-booster immunization. (C) Expression of mRNA encoding CCR7, CCL19 and CCL21 in </w:t>
      </w:r>
      <w:proofErr w:type="spellStart"/>
      <w:r w:rsidRPr="008C5716">
        <w:rPr>
          <w:color w:val="000000" w:themeColor="text1"/>
          <w:sz w:val="24"/>
          <w:szCs w:val="24"/>
        </w:rPr>
        <w:t>iLNs</w:t>
      </w:r>
      <w:proofErr w:type="spellEnd"/>
      <w:r w:rsidRPr="008C5716">
        <w:rPr>
          <w:color w:val="000000" w:themeColor="text1"/>
          <w:sz w:val="24"/>
          <w:szCs w:val="24"/>
        </w:rPr>
        <w:t xml:space="preserve"> </w:t>
      </w:r>
      <w:proofErr w:type="gramStart"/>
      <w:r w:rsidRPr="008C5716">
        <w:rPr>
          <w:color w:val="000000" w:themeColor="text1"/>
          <w:sz w:val="24"/>
          <w:szCs w:val="24"/>
        </w:rPr>
        <w:t>was measured</w:t>
      </w:r>
      <w:proofErr w:type="gramEnd"/>
      <w:r w:rsidRPr="008C5716">
        <w:rPr>
          <w:color w:val="000000" w:themeColor="text1"/>
          <w:sz w:val="24"/>
          <w:szCs w:val="24"/>
        </w:rPr>
        <w:t xml:space="preserve"> by quantitative RT-PCR on day 7 post-booster immunization. </w:t>
      </w:r>
      <w:proofErr w:type="gramStart"/>
      <w:r w:rsidRPr="008C5716">
        <w:rPr>
          <w:color w:val="000000" w:themeColor="text1"/>
          <w:sz w:val="24"/>
          <w:szCs w:val="24"/>
        </w:rPr>
        <w:t>mRNA</w:t>
      </w:r>
      <w:proofErr w:type="gramEnd"/>
      <w:r w:rsidRPr="008C5716">
        <w:rPr>
          <w:color w:val="000000" w:themeColor="text1"/>
          <w:sz w:val="24"/>
          <w:szCs w:val="24"/>
        </w:rPr>
        <w:t xml:space="preserve"> levels were normalized to the level of the </w:t>
      </w:r>
      <w:proofErr w:type="spellStart"/>
      <w:r w:rsidRPr="008C5716">
        <w:rPr>
          <w:color w:val="000000" w:themeColor="text1"/>
          <w:sz w:val="24"/>
          <w:szCs w:val="24"/>
        </w:rPr>
        <w:t>cyclophilin</w:t>
      </w:r>
      <w:proofErr w:type="spellEnd"/>
      <w:r w:rsidRPr="008C5716">
        <w:rPr>
          <w:color w:val="000000" w:themeColor="text1"/>
          <w:sz w:val="24"/>
          <w:szCs w:val="24"/>
        </w:rPr>
        <w:t xml:space="preserve"> A mRNA. Each dot is from an independent animal. Mean + </w:t>
      </w:r>
      <w:proofErr w:type="spellStart"/>
      <w:r w:rsidRPr="008C5716">
        <w:rPr>
          <w:color w:val="000000" w:themeColor="text1"/>
          <w:sz w:val="24"/>
          <w:szCs w:val="24"/>
        </w:rPr>
        <w:t>s.e.m</w:t>
      </w:r>
      <w:proofErr w:type="spellEnd"/>
      <w:r w:rsidRPr="008C5716">
        <w:rPr>
          <w:color w:val="000000" w:themeColor="text1"/>
          <w:sz w:val="24"/>
          <w:szCs w:val="24"/>
        </w:rPr>
        <w:t>. Not significantly different (unpaired t-test).</w:t>
      </w:r>
    </w:p>
    <w:p w14:paraId="7A26EC8F" w14:textId="77777777" w:rsidR="00BC7810" w:rsidRPr="008C5716" w:rsidRDefault="00BC7810" w:rsidP="00BC7810">
      <w:pPr>
        <w:spacing w:line="480" w:lineRule="auto"/>
        <w:rPr>
          <w:color w:val="000000" w:themeColor="text1"/>
          <w:sz w:val="24"/>
          <w:szCs w:val="24"/>
        </w:rPr>
      </w:pPr>
    </w:p>
    <w:p w14:paraId="205B7C1F" w14:textId="77777777" w:rsidR="00BC7810" w:rsidRPr="008C5716" w:rsidRDefault="00BC7810" w:rsidP="00BC7810">
      <w:pPr>
        <w:spacing w:line="480" w:lineRule="auto"/>
        <w:rPr>
          <w:color w:val="000000" w:themeColor="text1"/>
          <w:sz w:val="24"/>
          <w:szCs w:val="24"/>
        </w:rPr>
      </w:pPr>
      <w:r w:rsidRPr="008C5716">
        <w:rPr>
          <w:b/>
          <w:bCs/>
          <w:color w:val="000000" w:themeColor="text1"/>
          <w:sz w:val="24"/>
          <w:szCs w:val="24"/>
        </w:rPr>
        <w:t>Supplementary Figure 4. Generation and characterization of BMDCs.</w:t>
      </w:r>
    </w:p>
    <w:p w14:paraId="70B577EB" w14:textId="3E642DB7" w:rsidR="00BC7810" w:rsidRPr="008C5716" w:rsidRDefault="00BC7810" w:rsidP="00BC7810">
      <w:pPr>
        <w:spacing w:line="480" w:lineRule="auto"/>
        <w:rPr>
          <w:color w:val="000000" w:themeColor="text1"/>
          <w:sz w:val="24"/>
          <w:szCs w:val="24"/>
        </w:rPr>
      </w:pPr>
      <w:r w:rsidRPr="008C5716">
        <w:rPr>
          <w:color w:val="000000" w:themeColor="text1"/>
          <w:sz w:val="24"/>
          <w:szCs w:val="24"/>
        </w:rPr>
        <w:t xml:space="preserve">Bone marrow-derived dendritic cells (BMDCs) </w:t>
      </w:r>
      <w:proofErr w:type="gramStart"/>
      <w:r w:rsidRPr="008C5716">
        <w:rPr>
          <w:color w:val="000000" w:themeColor="text1"/>
          <w:sz w:val="24"/>
          <w:szCs w:val="24"/>
        </w:rPr>
        <w:t>were generated</w:t>
      </w:r>
      <w:proofErr w:type="gramEnd"/>
      <w:r w:rsidRPr="008C5716">
        <w:rPr>
          <w:color w:val="000000" w:themeColor="text1"/>
          <w:sz w:val="24"/>
          <w:szCs w:val="24"/>
        </w:rPr>
        <w:t xml:space="preserve"> as described in Methods. On day 6 of culture with GM-CSF, non-adherent and loosely adherent cells </w:t>
      </w:r>
      <w:proofErr w:type="gramStart"/>
      <w:r w:rsidRPr="008C5716">
        <w:rPr>
          <w:color w:val="000000" w:themeColor="text1"/>
          <w:sz w:val="24"/>
          <w:szCs w:val="24"/>
        </w:rPr>
        <w:t>were transferred</w:t>
      </w:r>
      <w:proofErr w:type="gramEnd"/>
      <w:r w:rsidRPr="008C5716">
        <w:rPr>
          <w:color w:val="000000" w:themeColor="text1"/>
          <w:sz w:val="24"/>
          <w:szCs w:val="24"/>
        </w:rPr>
        <w:t xml:space="preserve"> to Petri dishes to remove GM-CSF grown BM-derived macrophages (GM-BMDM).  After 1 day of culture, non-adherent cells (BMDC) and adherent cells (GM-BMDM) </w:t>
      </w:r>
      <w:proofErr w:type="gramStart"/>
      <w:r w:rsidRPr="008C5716">
        <w:rPr>
          <w:color w:val="000000" w:themeColor="text1"/>
          <w:sz w:val="24"/>
          <w:szCs w:val="24"/>
        </w:rPr>
        <w:t>were harvested</w:t>
      </w:r>
      <w:proofErr w:type="gramEnd"/>
      <w:r w:rsidRPr="008C5716">
        <w:rPr>
          <w:color w:val="000000" w:themeColor="text1"/>
          <w:sz w:val="24"/>
          <w:szCs w:val="24"/>
        </w:rPr>
        <w:t>. (</w:t>
      </w:r>
      <w:r w:rsidRPr="008C5716">
        <w:rPr>
          <w:b/>
          <w:bCs/>
          <w:color w:val="000000" w:themeColor="text1"/>
          <w:sz w:val="24"/>
          <w:szCs w:val="24"/>
        </w:rPr>
        <w:t>A</w:t>
      </w:r>
      <w:r w:rsidRPr="008C5716">
        <w:rPr>
          <w:color w:val="000000" w:themeColor="text1"/>
          <w:sz w:val="24"/>
          <w:szCs w:val="24"/>
        </w:rPr>
        <w:t xml:space="preserve">) Expression of surface markers </w:t>
      </w:r>
      <w:proofErr w:type="gramStart"/>
      <w:r w:rsidRPr="008C5716">
        <w:rPr>
          <w:color w:val="000000" w:themeColor="text1"/>
          <w:sz w:val="24"/>
          <w:szCs w:val="24"/>
        </w:rPr>
        <w:t>was analyzed</w:t>
      </w:r>
      <w:proofErr w:type="gramEnd"/>
      <w:r w:rsidRPr="008C5716">
        <w:rPr>
          <w:color w:val="000000" w:themeColor="text1"/>
          <w:sz w:val="24"/>
          <w:szCs w:val="24"/>
        </w:rPr>
        <w:t xml:space="preserve"> by flow cytometry. Representative tracings for CD11b, CD11c, MHC II, CD86, CD80 and F4/80 </w:t>
      </w:r>
      <w:r w:rsidRPr="008C5716">
        <w:rPr>
          <w:b/>
          <w:bCs/>
          <w:color w:val="000000" w:themeColor="text1"/>
          <w:sz w:val="24"/>
          <w:szCs w:val="24"/>
        </w:rPr>
        <w:t>(top)</w:t>
      </w:r>
      <w:r w:rsidRPr="008C5716">
        <w:rPr>
          <w:color w:val="000000" w:themeColor="text1"/>
          <w:sz w:val="24"/>
          <w:szCs w:val="24"/>
        </w:rPr>
        <w:t xml:space="preserve">. Mean fluorescence intensity of surface markers in </w:t>
      </w:r>
      <w:proofErr w:type="spellStart"/>
      <w:r w:rsidRPr="008C5716">
        <w:rPr>
          <w:color w:val="000000" w:themeColor="text1"/>
          <w:sz w:val="24"/>
          <w:szCs w:val="24"/>
        </w:rPr>
        <w:t>meand</w:t>
      </w:r>
      <w:proofErr w:type="spellEnd"/>
      <w:r w:rsidRPr="008C5716">
        <w:rPr>
          <w:color w:val="000000" w:themeColor="text1"/>
          <w:sz w:val="24"/>
          <w:szCs w:val="24"/>
        </w:rPr>
        <w:t xml:space="preserve"> ± SD, n = </w:t>
      </w:r>
      <w:proofErr w:type="gramStart"/>
      <w:r w:rsidRPr="008C5716">
        <w:rPr>
          <w:color w:val="000000" w:themeColor="text1"/>
          <w:sz w:val="24"/>
          <w:szCs w:val="24"/>
        </w:rPr>
        <w:t>3</w:t>
      </w:r>
      <w:proofErr w:type="gramEnd"/>
      <w:r w:rsidRPr="008C5716">
        <w:rPr>
          <w:color w:val="000000" w:themeColor="text1"/>
          <w:sz w:val="24"/>
          <w:szCs w:val="24"/>
        </w:rPr>
        <w:t xml:space="preserve"> </w:t>
      </w:r>
      <w:r w:rsidRPr="008C5716">
        <w:rPr>
          <w:b/>
          <w:bCs/>
          <w:color w:val="000000" w:themeColor="text1"/>
          <w:sz w:val="24"/>
          <w:szCs w:val="24"/>
        </w:rPr>
        <w:t>(bottom)</w:t>
      </w:r>
      <w:r w:rsidRPr="008C5716">
        <w:rPr>
          <w:color w:val="000000" w:themeColor="text1"/>
          <w:sz w:val="24"/>
          <w:szCs w:val="24"/>
        </w:rPr>
        <w:t>. (</w:t>
      </w:r>
      <w:r w:rsidRPr="008C5716">
        <w:rPr>
          <w:b/>
          <w:bCs/>
          <w:color w:val="000000" w:themeColor="text1"/>
          <w:sz w:val="24"/>
          <w:szCs w:val="24"/>
        </w:rPr>
        <w:t>B and C</w:t>
      </w:r>
      <w:r w:rsidRPr="008C5716">
        <w:rPr>
          <w:color w:val="000000" w:themeColor="text1"/>
          <w:sz w:val="24"/>
          <w:szCs w:val="24"/>
        </w:rPr>
        <w:t xml:space="preserve">) Expression of mRNA encoding DC-related genes </w:t>
      </w:r>
      <w:proofErr w:type="spellStart"/>
      <w:r w:rsidRPr="008C5716">
        <w:rPr>
          <w:color w:val="000000" w:themeColor="text1"/>
          <w:sz w:val="24"/>
          <w:szCs w:val="24"/>
        </w:rPr>
        <w:t>RelB</w:t>
      </w:r>
      <w:proofErr w:type="spellEnd"/>
      <w:r w:rsidRPr="008C5716">
        <w:rPr>
          <w:color w:val="000000" w:themeColor="text1"/>
          <w:sz w:val="24"/>
          <w:szCs w:val="24"/>
        </w:rPr>
        <w:t xml:space="preserve">, CCR7, CD86 and CD80 </w:t>
      </w:r>
      <w:r w:rsidRPr="008C5716">
        <w:rPr>
          <w:b/>
          <w:bCs/>
          <w:color w:val="000000" w:themeColor="text1"/>
          <w:sz w:val="24"/>
          <w:szCs w:val="24"/>
        </w:rPr>
        <w:t>(B)</w:t>
      </w:r>
      <w:r w:rsidRPr="008C5716">
        <w:rPr>
          <w:color w:val="000000" w:themeColor="text1"/>
          <w:sz w:val="24"/>
          <w:szCs w:val="24"/>
        </w:rPr>
        <w:t xml:space="preserve"> and macrophage-related genes </w:t>
      </w:r>
      <w:proofErr w:type="spellStart"/>
      <w:r w:rsidRPr="008C5716">
        <w:rPr>
          <w:color w:val="000000" w:themeColor="text1"/>
          <w:sz w:val="24"/>
          <w:szCs w:val="24"/>
        </w:rPr>
        <w:t>MafA</w:t>
      </w:r>
      <w:proofErr w:type="spellEnd"/>
      <w:r w:rsidRPr="008C5716">
        <w:rPr>
          <w:color w:val="000000" w:themeColor="text1"/>
          <w:sz w:val="24"/>
          <w:szCs w:val="24"/>
        </w:rPr>
        <w:t xml:space="preserve"> and </w:t>
      </w:r>
      <w:proofErr w:type="spellStart"/>
      <w:r w:rsidRPr="008C5716">
        <w:rPr>
          <w:color w:val="000000" w:themeColor="text1"/>
          <w:sz w:val="24"/>
          <w:szCs w:val="24"/>
        </w:rPr>
        <w:t>MafB</w:t>
      </w:r>
      <w:proofErr w:type="spellEnd"/>
      <w:r w:rsidRPr="008C5716">
        <w:rPr>
          <w:color w:val="000000" w:themeColor="text1"/>
          <w:sz w:val="24"/>
          <w:szCs w:val="24"/>
        </w:rPr>
        <w:t xml:space="preserve"> (</w:t>
      </w:r>
      <w:r w:rsidRPr="008C5716">
        <w:rPr>
          <w:b/>
          <w:bCs/>
          <w:color w:val="000000" w:themeColor="text1"/>
          <w:sz w:val="24"/>
          <w:szCs w:val="24"/>
        </w:rPr>
        <w:t>C</w:t>
      </w:r>
      <w:r w:rsidRPr="008C5716">
        <w:rPr>
          <w:color w:val="000000" w:themeColor="text1"/>
          <w:sz w:val="24"/>
          <w:szCs w:val="24"/>
        </w:rPr>
        <w:t xml:space="preserve">) was measured by quantitative RT-PCR in BMDCs and GM-BMDMs. Mean ± SD, </w:t>
      </w:r>
      <w:r w:rsidRPr="008C5716">
        <w:rPr>
          <w:i/>
          <w:iCs/>
          <w:color w:val="000000" w:themeColor="text1"/>
          <w:sz w:val="24"/>
          <w:szCs w:val="24"/>
        </w:rPr>
        <w:t>n</w:t>
      </w:r>
      <w:r w:rsidRPr="008C5716">
        <w:rPr>
          <w:color w:val="000000" w:themeColor="text1"/>
          <w:sz w:val="24"/>
          <w:szCs w:val="24"/>
        </w:rPr>
        <w:t xml:space="preserve"> = 4. *p&lt;0.05. (</w:t>
      </w:r>
      <w:r w:rsidRPr="008C5716">
        <w:rPr>
          <w:b/>
          <w:bCs/>
          <w:color w:val="000000" w:themeColor="text1"/>
          <w:sz w:val="24"/>
          <w:szCs w:val="24"/>
        </w:rPr>
        <w:t>D</w:t>
      </w:r>
      <w:r w:rsidRPr="008C5716">
        <w:rPr>
          <w:color w:val="000000" w:themeColor="text1"/>
          <w:sz w:val="24"/>
          <w:szCs w:val="24"/>
        </w:rPr>
        <w:t>) BMDCs were generated from 24</w:t>
      </w:r>
      <w:r w:rsidR="009A381E" w:rsidRPr="008C5716">
        <w:rPr>
          <w:color w:val="000000" w:themeColor="text1"/>
          <w:sz w:val="24"/>
          <w:szCs w:val="24"/>
        </w:rPr>
        <w:t>×</w:t>
      </w:r>
      <w:r w:rsidRPr="008C5716">
        <w:rPr>
          <w:color w:val="000000" w:themeColor="text1"/>
          <w:sz w:val="24"/>
          <w:szCs w:val="24"/>
        </w:rPr>
        <w:t>10</w:t>
      </w:r>
      <w:r w:rsidRPr="008C5716">
        <w:rPr>
          <w:color w:val="000000" w:themeColor="text1"/>
          <w:sz w:val="24"/>
          <w:szCs w:val="24"/>
          <w:vertAlign w:val="superscript"/>
        </w:rPr>
        <w:t>6</w:t>
      </w:r>
      <w:r w:rsidRPr="008C5716">
        <w:rPr>
          <w:color w:val="000000" w:themeColor="text1"/>
          <w:sz w:val="24"/>
          <w:szCs w:val="24"/>
        </w:rPr>
        <w:t xml:space="preserve"> BM cells of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mice and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littermates as above (</w:t>
      </w:r>
      <w:r w:rsidRPr="008C5716">
        <w:rPr>
          <w:i/>
          <w:iCs/>
          <w:color w:val="000000" w:themeColor="text1"/>
          <w:sz w:val="24"/>
          <w:szCs w:val="24"/>
        </w:rPr>
        <w:t>n</w:t>
      </w:r>
      <w:r w:rsidRPr="008C5716">
        <w:rPr>
          <w:color w:val="000000" w:themeColor="text1"/>
          <w:sz w:val="24"/>
          <w:szCs w:val="24"/>
        </w:rPr>
        <w:t xml:space="preserve"> = 3). Cells numbers </w:t>
      </w:r>
      <w:proofErr w:type="gramStart"/>
      <w:r w:rsidRPr="008C5716">
        <w:rPr>
          <w:color w:val="000000" w:themeColor="text1"/>
          <w:sz w:val="24"/>
          <w:szCs w:val="24"/>
        </w:rPr>
        <w:t>were counted</w:t>
      </w:r>
      <w:proofErr w:type="gramEnd"/>
      <w:r w:rsidRPr="008C5716">
        <w:rPr>
          <w:color w:val="000000" w:themeColor="text1"/>
          <w:sz w:val="24"/>
          <w:szCs w:val="24"/>
        </w:rPr>
        <w:t xml:space="preserve"> with trypan blue staining at the indicated times </w:t>
      </w:r>
      <w:r w:rsidRPr="008C5716">
        <w:rPr>
          <w:b/>
          <w:bCs/>
          <w:color w:val="000000" w:themeColor="text1"/>
          <w:sz w:val="24"/>
          <w:szCs w:val="24"/>
        </w:rPr>
        <w:t>(left)</w:t>
      </w:r>
      <w:r w:rsidRPr="008C5716">
        <w:rPr>
          <w:color w:val="000000" w:themeColor="text1"/>
          <w:sz w:val="24"/>
          <w:szCs w:val="24"/>
        </w:rPr>
        <w:t xml:space="preserve">. Expression of CD11c </w:t>
      </w:r>
      <w:proofErr w:type="gramStart"/>
      <w:r w:rsidRPr="008C5716">
        <w:rPr>
          <w:color w:val="000000" w:themeColor="text1"/>
          <w:sz w:val="24"/>
          <w:szCs w:val="24"/>
        </w:rPr>
        <w:t>was analyzed</w:t>
      </w:r>
      <w:proofErr w:type="gramEnd"/>
      <w:r w:rsidRPr="008C5716">
        <w:rPr>
          <w:color w:val="000000" w:themeColor="text1"/>
          <w:sz w:val="24"/>
          <w:szCs w:val="24"/>
        </w:rPr>
        <w:t xml:space="preserve"> by flow </w:t>
      </w:r>
      <w:r w:rsidRPr="008C5716">
        <w:rPr>
          <w:color w:val="000000" w:themeColor="text1"/>
          <w:sz w:val="24"/>
          <w:szCs w:val="24"/>
        </w:rPr>
        <w:lastRenderedPageBreak/>
        <w:t xml:space="preserve">cytometry </w:t>
      </w:r>
      <w:r w:rsidRPr="008C5716">
        <w:rPr>
          <w:b/>
          <w:bCs/>
          <w:color w:val="000000" w:themeColor="text1"/>
          <w:sz w:val="24"/>
          <w:szCs w:val="24"/>
        </w:rPr>
        <w:t>(right)</w:t>
      </w:r>
      <w:r w:rsidRPr="008C5716">
        <w:rPr>
          <w:color w:val="000000" w:themeColor="text1"/>
          <w:sz w:val="24"/>
          <w:szCs w:val="24"/>
        </w:rPr>
        <w:t xml:space="preserve">. </w:t>
      </w:r>
      <w:r w:rsidRPr="008C5716">
        <w:rPr>
          <w:b/>
          <w:bCs/>
          <w:color w:val="000000" w:themeColor="text1"/>
          <w:sz w:val="24"/>
          <w:szCs w:val="24"/>
        </w:rPr>
        <w:t>(E)</w:t>
      </w:r>
      <w:r w:rsidRPr="008C5716">
        <w:rPr>
          <w:color w:val="000000" w:themeColor="text1"/>
          <w:sz w:val="24"/>
          <w:szCs w:val="24"/>
        </w:rPr>
        <w:t xml:space="preserve"> BMDCs and BMDMs </w:t>
      </w:r>
      <w:proofErr w:type="gramStart"/>
      <w:r w:rsidRPr="008C5716">
        <w:rPr>
          <w:color w:val="000000" w:themeColor="text1"/>
          <w:sz w:val="24"/>
          <w:szCs w:val="24"/>
        </w:rPr>
        <w:t>were generated</w:t>
      </w:r>
      <w:proofErr w:type="gramEnd"/>
      <w:r w:rsidRPr="008C5716">
        <w:rPr>
          <w:color w:val="000000" w:themeColor="text1"/>
          <w:sz w:val="24"/>
          <w:szCs w:val="24"/>
        </w:rPr>
        <w:t xml:space="preserve"> from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mice and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littermates. Expression of mRNA encoding MHC II-related genes (H2-Aa, H2-Ab, and CD74) in BMDCs (</w:t>
      </w:r>
      <w:r w:rsidRPr="008C5716">
        <w:rPr>
          <w:b/>
          <w:bCs/>
          <w:color w:val="000000" w:themeColor="text1"/>
          <w:sz w:val="24"/>
          <w:szCs w:val="24"/>
        </w:rPr>
        <w:t>left</w:t>
      </w:r>
      <w:r w:rsidRPr="008C5716">
        <w:rPr>
          <w:color w:val="000000" w:themeColor="text1"/>
          <w:sz w:val="24"/>
          <w:szCs w:val="24"/>
        </w:rPr>
        <w:t>) and BMDMs (</w:t>
      </w:r>
      <w:r w:rsidRPr="008C5716">
        <w:rPr>
          <w:b/>
          <w:bCs/>
          <w:color w:val="000000" w:themeColor="text1"/>
          <w:sz w:val="24"/>
          <w:szCs w:val="24"/>
        </w:rPr>
        <w:t>right</w:t>
      </w:r>
      <w:r w:rsidRPr="008C5716">
        <w:rPr>
          <w:color w:val="000000" w:themeColor="text1"/>
          <w:sz w:val="24"/>
          <w:szCs w:val="24"/>
        </w:rPr>
        <w:t>) was measured by quantitative RT-PCR (</w:t>
      </w:r>
      <w:r w:rsidRPr="008C5716">
        <w:rPr>
          <w:i/>
          <w:iCs/>
          <w:color w:val="000000" w:themeColor="text1"/>
          <w:sz w:val="24"/>
          <w:szCs w:val="24"/>
        </w:rPr>
        <w:t>n</w:t>
      </w:r>
      <w:r w:rsidRPr="008C5716">
        <w:rPr>
          <w:color w:val="000000" w:themeColor="text1"/>
          <w:sz w:val="24"/>
          <w:szCs w:val="24"/>
        </w:rPr>
        <w:t xml:space="preserve"> = 4). </w:t>
      </w:r>
      <w:proofErr w:type="gramStart"/>
      <w:r w:rsidRPr="008C5716">
        <w:rPr>
          <w:i/>
          <w:iCs/>
          <w:color w:val="000000" w:themeColor="text1"/>
          <w:sz w:val="24"/>
          <w:szCs w:val="24"/>
        </w:rPr>
        <w:t>n</w:t>
      </w:r>
      <w:proofErr w:type="gramEnd"/>
      <w:r w:rsidRPr="008C5716">
        <w:rPr>
          <w:color w:val="000000" w:themeColor="text1"/>
          <w:sz w:val="24"/>
          <w:szCs w:val="24"/>
        </w:rPr>
        <w:t xml:space="preserve"> represents the number of biologically independent samples. All data are expressed as the mean + </w:t>
      </w:r>
      <w:proofErr w:type="spellStart"/>
      <w:r w:rsidRPr="008C5716">
        <w:rPr>
          <w:color w:val="000000" w:themeColor="text1"/>
          <w:sz w:val="24"/>
          <w:szCs w:val="24"/>
        </w:rPr>
        <w:t>s.d.</w:t>
      </w:r>
      <w:proofErr w:type="spellEnd"/>
      <w:r w:rsidRPr="008C5716">
        <w:rPr>
          <w:color w:val="000000" w:themeColor="text1"/>
          <w:sz w:val="24"/>
          <w:szCs w:val="24"/>
        </w:rPr>
        <w:t xml:space="preserve"> * </w:t>
      </w:r>
      <w:r w:rsidRPr="008C5716">
        <w:rPr>
          <w:i/>
          <w:iCs/>
          <w:color w:val="000000" w:themeColor="text1"/>
          <w:sz w:val="24"/>
          <w:szCs w:val="24"/>
        </w:rPr>
        <w:t>p</w:t>
      </w:r>
      <w:r w:rsidRPr="008C5716">
        <w:rPr>
          <w:color w:val="000000" w:themeColor="text1"/>
          <w:sz w:val="24"/>
          <w:szCs w:val="24"/>
        </w:rPr>
        <w:t xml:space="preserve"> &lt; 0.05 vs.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r w:rsidRPr="008C5716">
        <w:rPr>
          <w:color w:val="000000" w:themeColor="text1"/>
          <w:sz w:val="24"/>
          <w:szCs w:val="24"/>
        </w:rPr>
        <w:t>BMDM (one-way ANOVA).</w:t>
      </w:r>
    </w:p>
    <w:p w14:paraId="42F2DF81" w14:textId="77777777" w:rsidR="00BC7810" w:rsidRPr="008C5716" w:rsidRDefault="00BC7810" w:rsidP="00BC7810">
      <w:pPr>
        <w:spacing w:line="480" w:lineRule="auto"/>
        <w:rPr>
          <w:color w:val="000000" w:themeColor="text1"/>
          <w:sz w:val="24"/>
          <w:szCs w:val="24"/>
        </w:rPr>
      </w:pPr>
    </w:p>
    <w:p w14:paraId="26DEE627" w14:textId="77777777" w:rsidR="00BC7810" w:rsidRPr="008C5716" w:rsidRDefault="00BC7810" w:rsidP="00BC7810">
      <w:pPr>
        <w:spacing w:line="480" w:lineRule="auto"/>
        <w:rPr>
          <w:color w:val="000000" w:themeColor="text1"/>
          <w:sz w:val="24"/>
          <w:szCs w:val="24"/>
        </w:rPr>
      </w:pPr>
      <w:r w:rsidRPr="008C5716">
        <w:rPr>
          <w:b/>
          <w:bCs/>
          <w:color w:val="000000" w:themeColor="text1"/>
          <w:sz w:val="24"/>
          <w:szCs w:val="24"/>
        </w:rPr>
        <w:t>Supplementary Figure 5. Expression of DC maturation markers in BMDCs.</w:t>
      </w:r>
    </w:p>
    <w:p w14:paraId="503023E9" w14:textId="77777777" w:rsidR="00BC7810" w:rsidRPr="008C5716" w:rsidRDefault="00BC7810" w:rsidP="00BC7810">
      <w:pPr>
        <w:spacing w:line="480" w:lineRule="auto"/>
        <w:rPr>
          <w:color w:val="000000" w:themeColor="text1"/>
          <w:sz w:val="24"/>
          <w:szCs w:val="24"/>
        </w:rPr>
      </w:pPr>
      <w:r w:rsidRPr="008C5716">
        <w:rPr>
          <w:color w:val="000000" w:themeColor="text1"/>
          <w:sz w:val="24"/>
          <w:szCs w:val="24"/>
        </w:rPr>
        <w:t xml:space="preserve">BMDCs were generated from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mice and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littermates and were stimulated for 24 h with phosphate-buffered saline (</w:t>
      </w:r>
      <w:proofErr w:type="spellStart"/>
      <w:r w:rsidRPr="008C5716">
        <w:rPr>
          <w:color w:val="000000" w:themeColor="text1"/>
          <w:sz w:val="24"/>
          <w:szCs w:val="24"/>
        </w:rPr>
        <w:t>Veh</w:t>
      </w:r>
      <w:proofErr w:type="spellEnd"/>
      <w:r w:rsidRPr="008C5716">
        <w:rPr>
          <w:color w:val="000000" w:themeColor="text1"/>
          <w:sz w:val="24"/>
          <w:szCs w:val="24"/>
        </w:rPr>
        <w:t>) or LPS (100 ng/ml) (</w:t>
      </w:r>
      <w:r w:rsidRPr="008C5716">
        <w:rPr>
          <w:i/>
          <w:iCs/>
          <w:color w:val="000000" w:themeColor="text1"/>
          <w:sz w:val="24"/>
          <w:szCs w:val="24"/>
        </w:rPr>
        <w:t>n</w:t>
      </w:r>
      <w:r w:rsidRPr="008C5716">
        <w:rPr>
          <w:color w:val="000000" w:themeColor="text1"/>
          <w:sz w:val="24"/>
          <w:szCs w:val="24"/>
        </w:rPr>
        <w:t xml:space="preserve"> = 3). </w:t>
      </w:r>
      <w:r w:rsidRPr="008C5716">
        <w:rPr>
          <w:b/>
          <w:bCs/>
          <w:color w:val="000000" w:themeColor="text1"/>
          <w:sz w:val="24"/>
          <w:szCs w:val="24"/>
        </w:rPr>
        <w:t>(A)</w:t>
      </w:r>
      <w:r w:rsidRPr="008C5716">
        <w:rPr>
          <w:color w:val="000000" w:themeColor="text1"/>
          <w:sz w:val="24"/>
          <w:szCs w:val="24"/>
        </w:rPr>
        <w:t xml:space="preserve"> Surface markers of DC maturation (MHC II, CD86, and CD80) were analyzed by flow cytometry in BMDCs. Representative </w:t>
      </w:r>
      <w:proofErr w:type="gramStart"/>
      <w:r w:rsidRPr="008C5716">
        <w:rPr>
          <w:color w:val="000000" w:themeColor="text1"/>
          <w:sz w:val="24"/>
          <w:szCs w:val="24"/>
        </w:rPr>
        <w:t>images</w:t>
      </w:r>
      <w:proofErr w:type="gramEnd"/>
      <w:r w:rsidRPr="008C5716">
        <w:rPr>
          <w:color w:val="000000" w:themeColor="text1"/>
          <w:sz w:val="24"/>
          <w:szCs w:val="24"/>
        </w:rPr>
        <w:t xml:space="preserve"> (</w:t>
      </w:r>
      <w:r w:rsidRPr="008C5716">
        <w:rPr>
          <w:b/>
          <w:bCs/>
          <w:color w:val="000000" w:themeColor="text1"/>
          <w:sz w:val="24"/>
          <w:szCs w:val="24"/>
        </w:rPr>
        <w:t>top</w:t>
      </w:r>
      <w:r w:rsidRPr="008C5716">
        <w:rPr>
          <w:color w:val="000000" w:themeColor="text1"/>
          <w:sz w:val="24"/>
          <w:szCs w:val="24"/>
        </w:rPr>
        <w:t>) and quantification (</w:t>
      </w:r>
      <w:r w:rsidRPr="008C5716">
        <w:rPr>
          <w:b/>
          <w:bCs/>
          <w:color w:val="000000" w:themeColor="text1"/>
          <w:sz w:val="24"/>
          <w:szCs w:val="24"/>
        </w:rPr>
        <w:t>bottom</w:t>
      </w:r>
      <w:r w:rsidRPr="008C5716">
        <w:rPr>
          <w:color w:val="000000" w:themeColor="text1"/>
          <w:sz w:val="24"/>
          <w:szCs w:val="24"/>
        </w:rPr>
        <w:t>) of cell surface expression of MHC II, CD86, and CD80. (</w:t>
      </w:r>
      <w:r w:rsidRPr="008C5716">
        <w:rPr>
          <w:b/>
          <w:bCs/>
          <w:color w:val="000000" w:themeColor="text1"/>
          <w:sz w:val="24"/>
          <w:szCs w:val="24"/>
        </w:rPr>
        <w:t>B</w:t>
      </w:r>
      <w:r w:rsidRPr="008C5716">
        <w:rPr>
          <w:color w:val="000000" w:themeColor="text1"/>
          <w:sz w:val="24"/>
          <w:szCs w:val="24"/>
        </w:rPr>
        <w:t>) Expression of mRNA encoding TLR4 and CD14 in BMDCs. (</w:t>
      </w:r>
      <w:r w:rsidRPr="008C5716">
        <w:rPr>
          <w:b/>
          <w:bCs/>
          <w:color w:val="000000" w:themeColor="text1"/>
          <w:sz w:val="24"/>
          <w:szCs w:val="24"/>
        </w:rPr>
        <w:t>C</w:t>
      </w:r>
      <w:r w:rsidRPr="008C5716">
        <w:rPr>
          <w:color w:val="000000" w:themeColor="text1"/>
          <w:sz w:val="24"/>
          <w:szCs w:val="24"/>
        </w:rPr>
        <w:t>) Cell viability measured by MTT assay in BMDCs. (</w:t>
      </w:r>
      <w:r w:rsidRPr="008C5716">
        <w:rPr>
          <w:b/>
          <w:bCs/>
          <w:color w:val="000000" w:themeColor="text1"/>
          <w:sz w:val="24"/>
          <w:szCs w:val="24"/>
        </w:rPr>
        <w:t>D</w:t>
      </w:r>
      <w:r w:rsidRPr="008C5716">
        <w:rPr>
          <w:color w:val="000000" w:themeColor="text1"/>
          <w:sz w:val="24"/>
          <w:szCs w:val="24"/>
        </w:rPr>
        <w:t xml:space="preserve">) The percentage of apoptotic cells measured by </w:t>
      </w:r>
      <w:proofErr w:type="spellStart"/>
      <w:r w:rsidRPr="008C5716">
        <w:rPr>
          <w:color w:val="000000" w:themeColor="text1"/>
          <w:sz w:val="24"/>
          <w:szCs w:val="24"/>
        </w:rPr>
        <w:t>Annexin</w:t>
      </w:r>
      <w:proofErr w:type="spellEnd"/>
      <w:r w:rsidRPr="008C5716">
        <w:rPr>
          <w:color w:val="000000" w:themeColor="text1"/>
          <w:sz w:val="24"/>
          <w:szCs w:val="24"/>
        </w:rPr>
        <w:t xml:space="preserve"> V-staining in BMDCs. </w:t>
      </w:r>
      <w:proofErr w:type="spellStart"/>
      <w:r w:rsidRPr="008C5716">
        <w:rPr>
          <w:color w:val="000000" w:themeColor="text1"/>
          <w:sz w:val="24"/>
          <w:szCs w:val="24"/>
        </w:rPr>
        <w:t>Cycloheximide</w:t>
      </w:r>
      <w:proofErr w:type="spellEnd"/>
      <w:r w:rsidRPr="008C5716">
        <w:rPr>
          <w:color w:val="000000" w:themeColor="text1"/>
          <w:sz w:val="24"/>
          <w:szCs w:val="24"/>
        </w:rPr>
        <w:t xml:space="preserve"> (CHX) was used as positive control. Representative images (</w:t>
      </w:r>
      <w:r w:rsidRPr="008C5716">
        <w:rPr>
          <w:b/>
          <w:bCs/>
          <w:color w:val="000000" w:themeColor="text1"/>
          <w:sz w:val="24"/>
          <w:szCs w:val="24"/>
        </w:rPr>
        <w:t>top</w:t>
      </w:r>
      <w:r w:rsidRPr="008C5716">
        <w:rPr>
          <w:color w:val="000000" w:themeColor="text1"/>
          <w:sz w:val="24"/>
          <w:szCs w:val="24"/>
        </w:rPr>
        <w:t>) and quantification (</w:t>
      </w:r>
      <w:r w:rsidRPr="008C5716">
        <w:rPr>
          <w:b/>
          <w:bCs/>
          <w:color w:val="000000" w:themeColor="text1"/>
          <w:sz w:val="24"/>
          <w:szCs w:val="24"/>
        </w:rPr>
        <w:t>bottom</w:t>
      </w:r>
      <w:r w:rsidRPr="008C5716">
        <w:rPr>
          <w:color w:val="000000" w:themeColor="text1"/>
          <w:sz w:val="24"/>
          <w:szCs w:val="24"/>
        </w:rPr>
        <w:t xml:space="preserve">) of cells stained for </w:t>
      </w:r>
      <w:proofErr w:type="spellStart"/>
      <w:r w:rsidRPr="008C5716">
        <w:rPr>
          <w:color w:val="000000" w:themeColor="text1"/>
          <w:sz w:val="24"/>
          <w:szCs w:val="24"/>
        </w:rPr>
        <w:t>annexin</w:t>
      </w:r>
      <w:proofErr w:type="spellEnd"/>
      <w:r w:rsidRPr="008C5716">
        <w:rPr>
          <w:color w:val="000000" w:themeColor="text1"/>
          <w:sz w:val="24"/>
          <w:szCs w:val="24"/>
        </w:rPr>
        <w:t xml:space="preserve"> V. </w:t>
      </w:r>
      <w:r w:rsidRPr="008C5716">
        <w:rPr>
          <w:i/>
          <w:iCs/>
          <w:color w:val="000000" w:themeColor="text1"/>
          <w:sz w:val="24"/>
          <w:szCs w:val="24"/>
        </w:rPr>
        <w:t>n</w:t>
      </w:r>
      <w:r w:rsidRPr="008C5716">
        <w:rPr>
          <w:color w:val="000000" w:themeColor="text1"/>
          <w:sz w:val="24"/>
          <w:szCs w:val="24"/>
        </w:rPr>
        <w:t xml:space="preserve"> represents the number of biologically independent samples. All data are expressed as the mean + </w:t>
      </w:r>
      <w:proofErr w:type="spellStart"/>
      <w:r w:rsidRPr="008C5716">
        <w:rPr>
          <w:color w:val="000000" w:themeColor="text1"/>
          <w:sz w:val="24"/>
          <w:szCs w:val="24"/>
        </w:rPr>
        <w:t>s.d.</w:t>
      </w:r>
      <w:proofErr w:type="spellEnd"/>
      <w:r w:rsidRPr="008C5716">
        <w:rPr>
          <w:color w:val="000000" w:themeColor="text1"/>
          <w:sz w:val="24"/>
          <w:szCs w:val="24"/>
        </w:rPr>
        <w:t xml:space="preserve"> #, * p &lt; 0.05 vs. </w:t>
      </w:r>
      <w:proofErr w:type="spellStart"/>
      <w:r w:rsidRPr="008C5716">
        <w:rPr>
          <w:color w:val="000000" w:themeColor="text1"/>
          <w:sz w:val="24"/>
          <w:szCs w:val="24"/>
        </w:rPr>
        <w:t>Veh</w:t>
      </w:r>
      <w:proofErr w:type="spellEnd"/>
      <w:r w:rsidRPr="008C5716">
        <w:rPr>
          <w:color w:val="000000" w:themeColor="text1"/>
          <w:sz w:val="24"/>
          <w:szCs w:val="24"/>
        </w:rPr>
        <w:t>. (</w:t>
      </w:r>
      <w:proofErr w:type="gramStart"/>
      <w:r w:rsidRPr="008C5716">
        <w:rPr>
          <w:color w:val="000000" w:themeColor="text1"/>
          <w:sz w:val="24"/>
          <w:szCs w:val="24"/>
        </w:rPr>
        <w:t>one-way</w:t>
      </w:r>
      <w:proofErr w:type="gramEnd"/>
      <w:r w:rsidRPr="008C5716">
        <w:rPr>
          <w:color w:val="000000" w:themeColor="text1"/>
          <w:sz w:val="24"/>
          <w:szCs w:val="24"/>
        </w:rPr>
        <w:t xml:space="preserve"> ANOVA).</w:t>
      </w:r>
    </w:p>
    <w:p w14:paraId="5F400CF8" w14:textId="77777777" w:rsidR="00BC7810" w:rsidRPr="008C5716" w:rsidRDefault="00BC7810" w:rsidP="00BC7810">
      <w:pPr>
        <w:spacing w:line="480" w:lineRule="auto"/>
        <w:rPr>
          <w:color w:val="000000" w:themeColor="text1"/>
          <w:sz w:val="24"/>
          <w:szCs w:val="24"/>
        </w:rPr>
      </w:pPr>
    </w:p>
    <w:p w14:paraId="2AA6ED09" w14:textId="77777777" w:rsidR="00BC7810" w:rsidRPr="008C5716" w:rsidRDefault="00BC7810" w:rsidP="00BC7810">
      <w:pPr>
        <w:spacing w:line="480" w:lineRule="auto"/>
        <w:rPr>
          <w:color w:val="000000" w:themeColor="text1"/>
          <w:sz w:val="24"/>
          <w:szCs w:val="24"/>
        </w:rPr>
      </w:pPr>
      <w:r w:rsidRPr="008C5716">
        <w:rPr>
          <w:b/>
          <w:bCs/>
          <w:color w:val="000000" w:themeColor="text1"/>
          <w:sz w:val="24"/>
          <w:szCs w:val="24"/>
        </w:rPr>
        <w:t>Supplementary Figure 6. Expression of MHC II-related genes in BMDCs and BMDMs.</w:t>
      </w:r>
    </w:p>
    <w:p w14:paraId="60E030E8" w14:textId="77777777" w:rsidR="00BC7810" w:rsidRDefault="00BC7810" w:rsidP="00BC7810">
      <w:pPr>
        <w:spacing w:line="480" w:lineRule="auto"/>
        <w:rPr>
          <w:color w:val="000000" w:themeColor="text1"/>
          <w:sz w:val="24"/>
          <w:szCs w:val="24"/>
        </w:rPr>
      </w:pPr>
      <w:r w:rsidRPr="008C5716">
        <w:rPr>
          <w:color w:val="000000" w:themeColor="text1"/>
          <w:sz w:val="24"/>
          <w:szCs w:val="24"/>
        </w:rPr>
        <w:t xml:space="preserve">BMDCs and BMDMs generated from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proofErr w:type="spellStart"/>
      <w:r w:rsidRPr="008C5716">
        <w:rPr>
          <w:i/>
          <w:iCs/>
          <w:color w:val="000000" w:themeColor="text1"/>
          <w:sz w:val="24"/>
          <w:szCs w:val="24"/>
        </w:rPr>
        <w:t>LysM-cre</w:t>
      </w:r>
      <w:proofErr w:type="spellEnd"/>
      <w:r w:rsidRPr="008C5716">
        <w:rPr>
          <w:color w:val="000000" w:themeColor="text1"/>
          <w:sz w:val="24"/>
          <w:szCs w:val="24"/>
        </w:rPr>
        <w:t xml:space="preserve"> mice and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color w:val="000000" w:themeColor="text1"/>
          <w:sz w:val="24"/>
          <w:szCs w:val="24"/>
        </w:rPr>
        <w:t xml:space="preserve"> littermates were stimulated for 6 h with LPS. Expression of mRNA encoding MHC II (H2-Aa, H2-Ab, and CD74) and their transcriptional coactivator class II </w:t>
      </w:r>
      <w:proofErr w:type="spellStart"/>
      <w:r w:rsidRPr="008C5716">
        <w:rPr>
          <w:color w:val="000000" w:themeColor="text1"/>
          <w:sz w:val="24"/>
          <w:szCs w:val="24"/>
        </w:rPr>
        <w:t>transactivator</w:t>
      </w:r>
      <w:proofErr w:type="spellEnd"/>
      <w:r w:rsidRPr="008C5716">
        <w:rPr>
          <w:color w:val="000000" w:themeColor="text1"/>
          <w:sz w:val="24"/>
          <w:szCs w:val="24"/>
        </w:rPr>
        <w:t xml:space="preserve"> (CIITA) was measured in BMDCs (</w:t>
      </w:r>
      <w:r w:rsidRPr="008C5716">
        <w:rPr>
          <w:b/>
          <w:bCs/>
          <w:color w:val="000000" w:themeColor="text1"/>
          <w:sz w:val="24"/>
          <w:szCs w:val="24"/>
        </w:rPr>
        <w:t>A</w:t>
      </w:r>
      <w:r w:rsidRPr="008C5716">
        <w:rPr>
          <w:color w:val="000000" w:themeColor="text1"/>
          <w:sz w:val="24"/>
          <w:szCs w:val="24"/>
        </w:rPr>
        <w:t>) and BMDMs (</w:t>
      </w:r>
      <w:r w:rsidRPr="008C5716">
        <w:rPr>
          <w:b/>
          <w:bCs/>
          <w:color w:val="000000" w:themeColor="text1"/>
          <w:sz w:val="24"/>
          <w:szCs w:val="24"/>
        </w:rPr>
        <w:t>B</w:t>
      </w:r>
      <w:r w:rsidRPr="008C5716">
        <w:rPr>
          <w:color w:val="000000" w:themeColor="text1"/>
          <w:sz w:val="24"/>
          <w:szCs w:val="24"/>
        </w:rPr>
        <w:t>) (</w:t>
      </w:r>
      <w:r w:rsidRPr="008C5716">
        <w:rPr>
          <w:i/>
          <w:iCs/>
          <w:color w:val="000000" w:themeColor="text1"/>
          <w:sz w:val="24"/>
          <w:szCs w:val="24"/>
        </w:rPr>
        <w:t>n</w:t>
      </w:r>
      <w:r w:rsidRPr="008C5716">
        <w:rPr>
          <w:color w:val="000000" w:themeColor="text1"/>
          <w:sz w:val="24"/>
          <w:szCs w:val="24"/>
        </w:rPr>
        <w:t xml:space="preserve"> = 3) by quantitative RT-PCR. </w:t>
      </w:r>
      <w:proofErr w:type="gramStart"/>
      <w:r w:rsidRPr="008C5716">
        <w:rPr>
          <w:i/>
          <w:iCs/>
          <w:color w:val="000000" w:themeColor="text1"/>
          <w:sz w:val="24"/>
          <w:szCs w:val="24"/>
        </w:rPr>
        <w:t>n</w:t>
      </w:r>
      <w:proofErr w:type="gramEnd"/>
      <w:r w:rsidRPr="008C5716">
        <w:rPr>
          <w:color w:val="000000" w:themeColor="text1"/>
          <w:sz w:val="24"/>
          <w:szCs w:val="24"/>
        </w:rPr>
        <w:t xml:space="preserve"> represents the number of biologically independent samples. All data are expressed as the mean + </w:t>
      </w:r>
      <w:proofErr w:type="spellStart"/>
      <w:r w:rsidRPr="008C5716">
        <w:rPr>
          <w:color w:val="000000" w:themeColor="text1"/>
          <w:sz w:val="24"/>
          <w:szCs w:val="24"/>
        </w:rPr>
        <w:t>s.d.</w:t>
      </w:r>
      <w:proofErr w:type="spellEnd"/>
      <w:r w:rsidRPr="008C5716">
        <w:rPr>
          <w:color w:val="000000" w:themeColor="text1"/>
          <w:sz w:val="24"/>
          <w:szCs w:val="24"/>
        </w:rPr>
        <w:t xml:space="preserve"> * </w:t>
      </w:r>
      <w:r w:rsidRPr="008C5716">
        <w:rPr>
          <w:i/>
          <w:iCs/>
          <w:color w:val="000000" w:themeColor="text1"/>
          <w:sz w:val="24"/>
          <w:szCs w:val="24"/>
        </w:rPr>
        <w:t>p</w:t>
      </w:r>
      <w:r w:rsidRPr="008C5716">
        <w:rPr>
          <w:color w:val="000000" w:themeColor="text1"/>
          <w:sz w:val="24"/>
          <w:szCs w:val="24"/>
        </w:rPr>
        <w:t xml:space="preserve"> &lt; 0.05 vs. </w:t>
      </w:r>
      <w:proofErr w:type="spellStart"/>
      <w:r w:rsidRPr="008C5716">
        <w:rPr>
          <w:i/>
          <w:iCs/>
          <w:color w:val="000000" w:themeColor="text1"/>
          <w:sz w:val="24"/>
          <w:szCs w:val="24"/>
        </w:rPr>
        <w:t>TonEBP</w:t>
      </w:r>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w:t>
      </w:r>
      <w:proofErr w:type="spellStart"/>
      <w:r w:rsidRPr="008C5716">
        <w:rPr>
          <w:i/>
          <w:iCs/>
          <w:color w:val="000000" w:themeColor="text1"/>
          <w:sz w:val="24"/>
          <w:szCs w:val="24"/>
          <w:vertAlign w:val="superscript"/>
        </w:rPr>
        <w:t>fl</w:t>
      </w:r>
      <w:proofErr w:type="spellEnd"/>
      <w:r w:rsidRPr="008C5716">
        <w:rPr>
          <w:i/>
          <w:iCs/>
          <w:color w:val="000000" w:themeColor="text1"/>
          <w:sz w:val="24"/>
          <w:szCs w:val="24"/>
          <w:vertAlign w:val="superscript"/>
        </w:rPr>
        <w:t xml:space="preserve"> </w:t>
      </w:r>
      <w:r w:rsidRPr="008C5716">
        <w:rPr>
          <w:color w:val="000000" w:themeColor="text1"/>
          <w:sz w:val="24"/>
          <w:szCs w:val="24"/>
        </w:rPr>
        <w:t>BMDM (one-way ANOVA).</w:t>
      </w:r>
    </w:p>
    <w:p w14:paraId="7E1B5C1B" w14:textId="77777777" w:rsidR="00203F47" w:rsidRPr="00203F47" w:rsidRDefault="00203F47" w:rsidP="00203F47">
      <w:pPr>
        <w:spacing w:line="480" w:lineRule="auto"/>
        <w:rPr>
          <w:color w:val="000000" w:themeColor="text1"/>
          <w:sz w:val="24"/>
          <w:szCs w:val="24"/>
        </w:rPr>
      </w:pPr>
      <w:r w:rsidRPr="00203F47">
        <w:rPr>
          <w:b/>
          <w:bCs/>
          <w:color w:val="000000" w:themeColor="text1"/>
          <w:sz w:val="24"/>
          <w:szCs w:val="24"/>
        </w:rPr>
        <w:lastRenderedPageBreak/>
        <w:t>Supplementary Table 1. Primers used for real time PCR</w:t>
      </w:r>
      <w:bookmarkStart w:id="0" w:name="_GoBack"/>
      <w:bookmarkEnd w:id="0"/>
    </w:p>
    <w:tbl>
      <w:tblPr>
        <w:tblW w:w="9072" w:type="dxa"/>
        <w:tblCellMar>
          <w:left w:w="0" w:type="dxa"/>
          <w:right w:w="0" w:type="dxa"/>
        </w:tblCellMar>
        <w:tblLook w:val="0600" w:firstRow="0" w:lastRow="0" w:firstColumn="0" w:lastColumn="0" w:noHBand="1" w:noVBand="1"/>
      </w:tblPr>
      <w:tblGrid>
        <w:gridCol w:w="851"/>
        <w:gridCol w:w="992"/>
        <w:gridCol w:w="3686"/>
        <w:gridCol w:w="3543"/>
      </w:tblGrid>
      <w:tr w:rsidR="00203F47" w:rsidRPr="00203F47" w14:paraId="0F3565D1" w14:textId="77777777" w:rsidTr="00203F47">
        <w:trPr>
          <w:trHeight w:val="306"/>
        </w:trPr>
        <w:tc>
          <w:tcPr>
            <w:tcW w:w="851"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933B4FA" w14:textId="77777777" w:rsidR="00203F47" w:rsidRPr="00203F47" w:rsidRDefault="00203F47" w:rsidP="00203F47">
            <w:pPr>
              <w:rPr>
                <w:color w:val="000000" w:themeColor="text1"/>
              </w:rPr>
            </w:pPr>
            <w:r w:rsidRPr="00203F47">
              <w:rPr>
                <w:color w:val="000000" w:themeColor="text1"/>
              </w:rPr>
              <w:t>Species</w:t>
            </w:r>
          </w:p>
        </w:tc>
        <w:tc>
          <w:tcPr>
            <w:tcW w:w="992"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6FB29543" w14:textId="77777777" w:rsidR="00203F47" w:rsidRPr="00203F47" w:rsidRDefault="00203F47" w:rsidP="00203F47">
            <w:pPr>
              <w:rPr>
                <w:color w:val="000000" w:themeColor="text1"/>
              </w:rPr>
            </w:pPr>
            <w:r w:rsidRPr="00203F47">
              <w:rPr>
                <w:color w:val="000000" w:themeColor="text1"/>
              </w:rPr>
              <w:t>Gene</w:t>
            </w:r>
          </w:p>
        </w:tc>
        <w:tc>
          <w:tcPr>
            <w:tcW w:w="3686"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31151F41" w14:textId="77777777" w:rsidR="00203F47" w:rsidRPr="00203F47" w:rsidRDefault="00203F47" w:rsidP="00203F47">
            <w:pPr>
              <w:rPr>
                <w:color w:val="000000" w:themeColor="text1"/>
              </w:rPr>
            </w:pPr>
            <w:r w:rsidRPr="00203F47">
              <w:rPr>
                <w:color w:val="000000" w:themeColor="text1"/>
              </w:rPr>
              <w:t>Forward primer (5'-3')</w:t>
            </w:r>
          </w:p>
        </w:tc>
        <w:tc>
          <w:tcPr>
            <w:tcW w:w="3543"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14:paraId="125CDA75" w14:textId="77777777" w:rsidR="00203F47" w:rsidRPr="00203F47" w:rsidRDefault="00203F47" w:rsidP="00203F47">
            <w:pPr>
              <w:rPr>
                <w:color w:val="000000" w:themeColor="text1"/>
              </w:rPr>
            </w:pPr>
            <w:r w:rsidRPr="00203F47">
              <w:rPr>
                <w:color w:val="000000" w:themeColor="text1"/>
              </w:rPr>
              <w:t>Reverse primer (5'-3')</w:t>
            </w:r>
          </w:p>
        </w:tc>
      </w:tr>
      <w:tr w:rsidR="00203F47" w:rsidRPr="00203F47" w14:paraId="56A69D93" w14:textId="77777777" w:rsidTr="00203F47">
        <w:trPr>
          <w:trHeight w:val="306"/>
        </w:trPr>
        <w:tc>
          <w:tcPr>
            <w:tcW w:w="851" w:type="dxa"/>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E8FB5F5" w14:textId="77777777" w:rsidR="00203F47" w:rsidRPr="00203F47" w:rsidRDefault="00203F47" w:rsidP="00203F47">
            <w:pPr>
              <w:rPr>
                <w:color w:val="000000" w:themeColor="text1"/>
              </w:rPr>
            </w:pPr>
            <w:r w:rsidRPr="00203F47">
              <w:rPr>
                <w:color w:val="000000" w:themeColor="text1"/>
              </w:rPr>
              <w:t>Mouse</w:t>
            </w:r>
          </w:p>
        </w:tc>
        <w:tc>
          <w:tcPr>
            <w:tcW w:w="992" w:type="dxa"/>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A441FDE" w14:textId="77777777" w:rsidR="00203F47" w:rsidRPr="00203F47" w:rsidRDefault="00203F47" w:rsidP="00203F47">
            <w:pPr>
              <w:rPr>
                <w:color w:val="000000" w:themeColor="text1"/>
              </w:rPr>
            </w:pPr>
            <w:r w:rsidRPr="00203F47">
              <w:rPr>
                <w:i/>
                <w:iCs/>
                <w:color w:val="000000" w:themeColor="text1"/>
              </w:rPr>
              <w:t>CCL19</w:t>
            </w:r>
          </w:p>
        </w:tc>
        <w:tc>
          <w:tcPr>
            <w:tcW w:w="3686" w:type="dxa"/>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2875366" w14:textId="77777777" w:rsidR="00203F47" w:rsidRPr="00203F47" w:rsidRDefault="00203F47" w:rsidP="00203F47">
            <w:pPr>
              <w:rPr>
                <w:color w:val="000000" w:themeColor="text1"/>
              </w:rPr>
            </w:pPr>
            <w:r w:rsidRPr="00203F47">
              <w:rPr>
                <w:color w:val="000000" w:themeColor="text1"/>
              </w:rPr>
              <w:t>ATGTGAATCACTCTGGCCCAGGAA</w:t>
            </w:r>
          </w:p>
        </w:tc>
        <w:tc>
          <w:tcPr>
            <w:tcW w:w="3543" w:type="dxa"/>
            <w:tcBorders>
              <w:top w:val="single" w:sz="4" w:space="0" w:color="000000"/>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C976264" w14:textId="77777777" w:rsidR="00203F47" w:rsidRPr="00203F47" w:rsidRDefault="00203F47" w:rsidP="00203F47">
            <w:pPr>
              <w:rPr>
                <w:color w:val="000000" w:themeColor="text1"/>
              </w:rPr>
            </w:pPr>
            <w:r w:rsidRPr="00203F47">
              <w:rPr>
                <w:color w:val="000000" w:themeColor="text1"/>
              </w:rPr>
              <w:t>AAGCGGCTTTATTGGAAGCTCTGC</w:t>
            </w:r>
          </w:p>
        </w:tc>
      </w:tr>
      <w:tr w:rsidR="00203F47" w:rsidRPr="00203F47" w14:paraId="60BE997C"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0F7E4FF"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118E73F" w14:textId="77777777" w:rsidR="00203F47" w:rsidRPr="00203F47" w:rsidRDefault="00203F47" w:rsidP="00203F47">
            <w:pPr>
              <w:rPr>
                <w:color w:val="000000" w:themeColor="text1"/>
              </w:rPr>
            </w:pPr>
            <w:r w:rsidRPr="00203F47">
              <w:rPr>
                <w:i/>
                <w:iCs/>
                <w:color w:val="000000" w:themeColor="text1"/>
              </w:rPr>
              <w:t>CCL21</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36C4935" w14:textId="77777777" w:rsidR="00203F47" w:rsidRPr="00203F47" w:rsidRDefault="00203F47" w:rsidP="00203F47">
            <w:pPr>
              <w:rPr>
                <w:color w:val="000000" w:themeColor="text1"/>
              </w:rPr>
            </w:pPr>
            <w:r w:rsidRPr="00203F47">
              <w:rPr>
                <w:color w:val="000000" w:themeColor="text1"/>
              </w:rPr>
              <w:t>TGAGCTATGTGCAAACCCTGAGG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C41509E" w14:textId="77777777" w:rsidR="00203F47" w:rsidRPr="00203F47" w:rsidRDefault="00203F47" w:rsidP="00203F47">
            <w:pPr>
              <w:rPr>
                <w:color w:val="000000" w:themeColor="text1"/>
              </w:rPr>
            </w:pPr>
            <w:r w:rsidRPr="00203F47">
              <w:rPr>
                <w:color w:val="000000" w:themeColor="text1"/>
              </w:rPr>
              <w:t>TGAGGGCTGTGTCTGTTCAGTTCT</w:t>
            </w:r>
          </w:p>
        </w:tc>
      </w:tr>
      <w:tr w:rsidR="00203F47" w:rsidRPr="00203F47" w14:paraId="29565B6A"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B130CF5"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4E4BD7C" w14:textId="77777777" w:rsidR="00203F47" w:rsidRPr="00203F47" w:rsidRDefault="00203F47" w:rsidP="00203F47">
            <w:pPr>
              <w:rPr>
                <w:color w:val="000000" w:themeColor="text1"/>
              </w:rPr>
            </w:pPr>
            <w:r w:rsidRPr="00203F47">
              <w:rPr>
                <w:i/>
                <w:iCs/>
                <w:color w:val="000000" w:themeColor="text1"/>
              </w:rPr>
              <w:t>CCR7</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6463DE1" w14:textId="77777777" w:rsidR="00203F47" w:rsidRPr="00203F47" w:rsidRDefault="00203F47" w:rsidP="00203F47">
            <w:pPr>
              <w:rPr>
                <w:color w:val="000000" w:themeColor="text1"/>
              </w:rPr>
            </w:pPr>
            <w:r w:rsidRPr="00203F47">
              <w:rPr>
                <w:color w:val="000000" w:themeColor="text1"/>
              </w:rPr>
              <w:t>TCATTGCCGTGGTGGTAGTCTTC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FC08FB8" w14:textId="77777777" w:rsidR="00203F47" w:rsidRPr="00203F47" w:rsidRDefault="00203F47" w:rsidP="00203F47">
            <w:pPr>
              <w:rPr>
                <w:color w:val="000000" w:themeColor="text1"/>
              </w:rPr>
            </w:pPr>
            <w:r w:rsidRPr="00203F47">
              <w:rPr>
                <w:color w:val="000000" w:themeColor="text1"/>
              </w:rPr>
              <w:t>ATGTTGAGCTGCTTGCTGGTTTCG</w:t>
            </w:r>
          </w:p>
        </w:tc>
      </w:tr>
      <w:tr w:rsidR="00203F47" w:rsidRPr="00203F47" w14:paraId="69C4287F"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0FDB59D"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02D4C82" w14:textId="77777777" w:rsidR="00203F47" w:rsidRPr="00203F47" w:rsidRDefault="00203F47" w:rsidP="00203F47">
            <w:pPr>
              <w:rPr>
                <w:color w:val="000000" w:themeColor="text1"/>
              </w:rPr>
            </w:pPr>
            <w:r w:rsidRPr="00203F47">
              <w:rPr>
                <w:i/>
                <w:iCs/>
                <w:color w:val="000000" w:themeColor="text1"/>
              </w:rPr>
              <w:t>CD14</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4DCF675" w14:textId="77777777" w:rsidR="00203F47" w:rsidRPr="00203F47" w:rsidRDefault="00203F47" w:rsidP="00203F47">
            <w:pPr>
              <w:rPr>
                <w:color w:val="000000" w:themeColor="text1"/>
              </w:rPr>
            </w:pPr>
            <w:r w:rsidRPr="00203F47">
              <w:rPr>
                <w:color w:val="000000" w:themeColor="text1"/>
                <w:lang w:val="pt-BR"/>
              </w:rPr>
              <w:t>GGAAGCCAGAGAACACCAT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BE7E189" w14:textId="77777777" w:rsidR="00203F47" w:rsidRPr="00203F47" w:rsidRDefault="00203F47" w:rsidP="00203F47">
            <w:pPr>
              <w:rPr>
                <w:color w:val="000000" w:themeColor="text1"/>
              </w:rPr>
            </w:pPr>
            <w:r w:rsidRPr="00203F47">
              <w:rPr>
                <w:color w:val="000000" w:themeColor="text1"/>
              </w:rPr>
              <w:t>CCAGAAGCAACAGCAACAAG</w:t>
            </w:r>
          </w:p>
        </w:tc>
      </w:tr>
      <w:tr w:rsidR="00203F47" w:rsidRPr="00203F47" w14:paraId="0D295B15"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5528746"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A1C5AEC" w14:textId="77777777" w:rsidR="00203F47" w:rsidRPr="00203F47" w:rsidRDefault="00203F47" w:rsidP="00203F47">
            <w:pPr>
              <w:rPr>
                <w:color w:val="000000" w:themeColor="text1"/>
              </w:rPr>
            </w:pPr>
            <w:r w:rsidRPr="00203F47">
              <w:rPr>
                <w:i/>
                <w:iCs/>
                <w:color w:val="000000" w:themeColor="text1"/>
              </w:rPr>
              <w:t>CD74</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CD90F69" w14:textId="77777777" w:rsidR="00203F47" w:rsidRPr="00203F47" w:rsidRDefault="00203F47" w:rsidP="00203F47">
            <w:pPr>
              <w:rPr>
                <w:color w:val="000000" w:themeColor="text1"/>
              </w:rPr>
            </w:pPr>
            <w:r w:rsidRPr="00203F47">
              <w:rPr>
                <w:color w:val="000000" w:themeColor="text1"/>
              </w:rPr>
              <w:t>TTGCTGATGCGTCCAATGT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E311CC5" w14:textId="77777777" w:rsidR="00203F47" w:rsidRPr="00203F47" w:rsidRDefault="00203F47" w:rsidP="00203F47">
            <w:pPr>
              <w:rPr>
                <w:color w:val="000000" w:themeColor="text1"/>
              </w:rPr>
            </w:pPr>
            <w:r w:rsidRPr="00203F47">
              <w:rPr>
                <w:color w:val="000000" w:themeColor="text1"/>
              </w:rPr>
              <w:t>GGGTCATGTTGCCGTACTTG</w:t>
            </w:r>
          </w:p>
        </w:tc>
      </w:tr>
      <w:tr w:rsidR="00203F47" w:rsidRPr="00203F47" w14:paraId="4E3BD1A2"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697D9DF"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A8DFE0E" w14:textId="77777777" w:rsidR="00203F47" w:rsidRPr="00203F47" w:rsidRDefault="00203F47" w:rsidP="00203F47">
            <w:pPr>
              <w:rPr>
                <w:color w:val="000000" w:themeColor="text1"/>
              </w:rPr>
            </w:pPr>
            <w:r w:rsidRPr="00203F47">
              <w:rPr>
                <w:i/>
                <w:iCs/>
                <w:color w:val="000000" w:themeColor="text1"/>
              </w:rPr>
              <w:t>CD80</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45821DA" w14:textId="77777777" w:rsidR="00203F47" w:rsidRPr="00203F47" w:rsidRDefault="00203F47" w:rsidP="00203F47">
            <w:pPr>
              <w:rPr>
                <w:color w:val="000000" w:themeColor="text1"/>
              </w:rPr>
            </w:pPr>
            <w:r w:rsidRPr="00203F47">
              <w:rPr>
                <w:color w:val="000000" w:themeColor="text1"/>
              </w:rPr>
              <w:t>GAGGCAAGCAGAGAAACAAA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417559A" w14:textId="77777777" w:rsidR="00203F47" w:rsidRPr="00203F47" w:rsidRDefault="00203F47" w:rsidP="00203F47">
            <w:pPr>
              <w:rPr>
                <w:color w:val="000000" w:themeColor="text1"/>
              </w:rPr>
            </w:pPr>
            <w:r w:rsidRPr="00203F47">
              <w:rPr>
                <w:color w:val="000000" w:themeColor="text1"/>
              </w:rPr>
              <w:t>GTATCCCACATGGACAGAGAAG</w:t>
            </w:r>
          </w:p>
        </w:tc>
      </w:tr>
      <w:tr w:rsidR="00203F47" w:rsidRPr="00203F47" w14:paraId="0B67AF5A"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7E601C6"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DDF0588" w14:textId="77777777" w:rsidR="00203F47" w:rsidRPr="00203F47" w:rsidRDefault="00203F47" w:rsidP="00203F47">
            <w:pPr>
              <w:rPr>
                <w:color w:val="000000" w:themeColor="text1"/>
              </w:rPr>
            </w:pPr>
            <w:r w:rsidRPr="00203F47">
              <w:rPr>
                <w:i/>
                <w:iCs/>
                <w:color w:val="000000" w:themeColor="text1"/>
              </w:rPr>
              <w:t>CD86</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FE4353A" w14:textId="77777777" w:rsidR="00203F47" w:rsidRPr="00203F47" w:rsidRDefault="00203F47" w:rsidP="00203F47">
            <w:pPr>
              <w:rPr>
                <w:color w:val="000000" w:themeColor="text1"/>
              </w:rPr>
            </w:pPr>
            <w:r w:rsidRPr="00203F47">
              <w:rPr>
                <w:color w:val="000000" w:themeColor="text1"/>
              </w:rPr>
              <w:t>TCACCCGAAACCTAAGAAGAT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0DAF7F8" w14:textId="77777777" w:rsidR="00203F47" w:rsidRPr="00203F47" w:rsidRDefault="00203F47" w:rsidP="00203F47">
            <w:pPr>
              <w:rPr>
                <w:color w:val="000000" w:themeColor="text1"/>
              </w:rPr>
            </w:pPr>
            <w:r w:rsidRPr="00203F47">
              <w:rPr>
                <w:color w:val="000000" w:themeColor="text1"/>
              </w:rPr>
              <w:t>AGAGAGAGGCTGTTGGAGATA</w:t>
            </w:r>
          </w:p>
        </w:tc>
      </w:tr>
      <w:tr w:rsidR="00203F47" w:rsidRPr="00203F47" w14:paraId="3EFADFBA"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3BEC366"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85AE044" w14:textId="77777777" w:rsidR="00203F47" w:rsidRPr="00203F47" w:rsidRDefault="00203F47" w:rsidP="00203F47">
            <w:pPr>
              <w:rPr>
                <w:color w:val="000000" w:themeColor="text1"/>
              </w:rPr>
            </w:pPr>
            <w:r w:rsidRPr="00203F47">
              <w:rPr>
                <w:i/>
                <w:iCs/>
                <w:color w:val="000000" w:themeColor="text1"/>
              </w:rPr>
              <w:t>CIIA</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15A8419" w14:textId="77777777" w:rsidR="00203F47" w:rsidRPr="00203F47" w:rsidRDefault="00203F47" w:rsidP="00203F47">
            <w:pPr>
              <w:rPr>
                <w:color w:val="000000" w:themeColor="text1"/>
              </w:rPr>
            </w:pPr>
            <w:r w:rsidRPr="00203F47">
              <w:rPr>
                <w:color w:val="000000" w:themeColor="text1"/>
              </w:rPr>
              <w:t>AGGCCTATGCCAACATTGC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88A5C12" w14:textId="77777777" w:rsidR="00203F47" w:rsidRPr="00203F47" w:rsidRDefault="00203F47" w:rsidP="00203F47">
            <w:pPr>
              <w:rPr>
                <w:color w:val="000000" w:themeColor="text1"/>
              </w:rPr>
            </w:pPr>
            <w:r w:rsidRPr="00203F47">
              <w:rPr>
                <w:color w:val="000000" w:themeColor="text1"/>
              </w:rPr>
              <w:t>CCATAGCATGCTCTTCCGGG</w:t>
            </w:r>
          </w:p>
        </w:tc>
      </w:tr>
      <w:tr w:rsidR="00203F47" w:rsidRPr="00203F47" w14:paraId="1CB471D5"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965C8F6"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0DB5432" w14:textId="77777777" w:rsidR="00203F47" w:rsidRPr="00203F47" w:rsidRDefault="00203F47" w:rsidP="00203F47">
            <w:pPr>
              <w:rPr>
                <w:color w:val="000000" w:themeColor="text1"/>
              </w:rPr>
            </w:pPr>
            <w:r w:rsidRPr="00203F47">
              <w:rPr>
                <w:i/>
                <w:iCs/>
                <w:color w:val="000000" w:themeColor="text1"/>
              </w:rPr>
              <w:t>H2-Aa</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939B8F0" w14:textId="77777777" w:rsidR="00203F47" w:rsidRPr="00203F47" w:rsidRDefault="00203F47" w:rsidP="00203F47">
            <w:pPr>
              <w:rPr>
                <w:color w:val="000000" w:themeColor="text1"/>
              </w:rPr>
            </w:pPr>
            <w:r w:rsidRPr="00203F47">
              <w:rPr>
                <w:color w:val="000000" w:themeColor="text1"/>
              </w:rPr>
              <w:t>AGGTGAAGACGACATTGAG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678A08F" w14:textId="77777777" w:rsidR="00203F47" w:rsidRPr="00203F47" w:rsidRDefault="00203F47" w:rsidP="00203F47">
            <w:pPr>
              <w:rPr>
                <w:color w:val="000000" w:themeColor="text1"/>
              </w:rPr>
            </w:pPr>
            <w:r w:rsidRPr="00203F47">
              <w:rPr>
                <w:color w:val="000000" w:themeColor="text1"/>
              </w:rPr>
              <w:t>AACTCAGGAAGCATCCAGAC</w:t>
            </w:r>
          </w:p>
        </w:tc>
      </w:tr>
      <w:tr w:rsidR="00203F47" w:rsidRPr="00203F47" w14:paraId="276B687A"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17FB0B9"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AAB99D3" w14:textId="77777777" w:rsidR="00203F47" w:rsidRPr="00203F47" w:rsidRDefault="00203F47" w:rsidP="00203F47">
            <w:pPr>
              <w:rPr>
                <w:color w:val="000000" w:themeColor="text1"/>
              </w:rPr>
            </w:pPr>
            <w:r w:rsidRPr="00203F47">
              <w:rPr>
                <w:i/>
                <w:iCs/>
                <w:color w:val="000000" w:themeColor="text1"/>
              </w:rPr>
              <w:t>H2-Ab</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4390DB8" w14:textId="77777777" w:rsidR="00203F47" w:rsidRPr="00203F47" w:rsidRDefault="00203F47" w:rsidP="00203F47">
            <w:pPr>
              <w:rPr>
                <w:color w:val="000000" w:themeColor="text1"/>
              </w:rPr>
            </w:pPr>
            <w:r w:rsidRPr="00203F47">
              <w:rPr>
                <w:color w:val="000000" w:themeColor="text1"/>
              </w:rPr>
              <w:t>CCATTACCTGTGCCTTAGA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BD00C0E" w14:textId="77777777" w:rsidR="00203F47" w:rsidRPr="00203F47" w:rsidRDefault="00203F47" w:rsidP="00203F47">
            <w:pPr>
              <w:rPr>
                <w:color w:val="000000" w:themeColor="text1"/>
              </w:rPr>
            </w:pPr>
            <w:r w:rsidRPr="00203F47">
              <w:rPr>
                <w:color w:val="000000" w:themeColor="text1"/>
              </w:rPr>
              <w:t>GAACTGGTACACGAAATGCC</w:t>
            </w:r>
          </w:p>
        </w:tc>
      </w:tr>
      <w:tr w:rsidR="00203F47" w:rsidRPr="00203F47" w14:paraId="6BF73182"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E93DFAB"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9F88AAB" w14:textId="77777777" w:rsidR="00203F47" w:rsidRPr="00203F47" w:rsidRDefault="00203F47" w:rsidP="00203F47">
            <w:pPr>
              <w:rPr>
                <w:color w:val="000000" w:themeColor="text1"/>
              </w:rPr>
            </w:pPr>
            <w:proofErr w:type="spellStart"/>
            <w:r w:rsidRPr="00203F47">
              <w:rPr>
                <w:i/>
                <w:iCs/>
                <w:color w:val="000000" w:themeColor="text1"/>
              </w:rPr>
              <w:t>IFNg</w:t>
            </w:r>
            <w:proofErr w:type="spellEnd"/>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EECC35E" w14:textId="77777777" w:rsidR="00203F47" w:rsidRPr="00203F47" w:rsidRDefault="00203F47" w:rsidP="00203F47">
            <w:pPr>
              <w:rPr>
                <w:color w:val="000000" w:themeColor="text1"/>
              </w:rPr>
            </w:pPr>
            <w:r w:rsidRPr="00203F47">
              <w:rPr>
                <w:color w:val="000000" w:themeColor="text1"/>
              </w:rPr>
              <w:t>TGAGCTCATTGAATGCTTG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C0FFA03" w14:textId="77777777" w:rsidR="00203F47" w:rsidRPr="00203F47" w:rsidRDefault="00203F47" w:rsidP="00203F47">
            <w:pPr>
              <w:rPr>
                <w:color w:val="000000" w:themeColor="text1"/>
              </w:rPr>
            </w:pPr>
            <w:r w:rsidRPr="00203F47">
              <w:rPr>
                <w:color w:val="000000" w:themeColor="text1"/>
              </w:rPr>
              <w:t>ACAGCAAGGCGAAAAAGGAT</w:t>
            </w:r>
          </w:p>
        </w:tc>
      </w:tr>
      <w:tr w:rsidR="00203F47" w:rsidRPr="00203F47" w14:paraId="6947D08B"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5334210"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A7A20C7" w14:textId="77777777" w:rsidR="00203F47" w:rsidRPr="00203F47" w:rsidRDefault="00203F47" w:rsidP="00203F47">
            <w:pPr>
              <w:rPr>
                <w:color w:val="000000" w:themeColor="text1"/>
              </w:rPr>
            </w:pPr>
            <w:r w:rsidRPr="00203F47">
              <w:rPr>
                <w:i/>
                <w:iCs/>
                <w:color w:val="000000" w:themeColor="text1"/>
              </w:rPr>
              <w:t>IL-12p40</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A483846" w14:textId="77777777" w:rsidR="00203F47" w:rsidRPr="00203F47" w:rsidRDefault="00203F47" w:rsidP="00203F47">
            <w:pPr>
              <w:rPr>
                <w:color w:val="000000" w:themeColor="text1"/>
              </w:rPr>
            </w:pPr>
            <w:r w:rsidRPr="00203F47">
              <w:rPr>
                <w:color w:val="000000" w:themeColor="text1"/>
              </w:rPr>
              <w:t>TGGTTTGCCATCGTTTTGCT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FA3C84C" w14:textId="77777777" w:rsidR="00203F47" w:rsidRPr="00203F47" w:rsidRDefault="00203F47" w:rsidP="00203F47">
            <w:pPr>
              <w:rPr>
                <w:color w:val="000000" w:themeColor="text1"/>
              </w:rPr>
            </w:pPr>
            <w:r w:rsidRPr="00203F47">
              <w:rPr>
                <w:color w:val="000000" w:themeColor="text1"/>
              </w:rPr>
              <w:t>ACAGGTGAGGTTCACTGTTTCT</w:t>
            </w:r>
          </w:p>
        </w:tc>
      </w:tr>
      <w:tr w:rsidR="00203F47" w:rsidRPr="00203F47" w14:paraId="649561F1"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3184289"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4BD33AC" w14:textId="77777777" w:rsidR="00203F47" w:rsidRPr="00203F47" w:rsidRDefault="00203F47" w:rsidP="00203F47">
            <w:pPr>
              <w:rPr>
                <w:color w:val="000000" w:themeColor="text1"/>
              </w:rPr>
            </w:pPr>
            <w:r w:rsidRPr="00203F47">
              <w:rPr>
                <w:i/>
                <w:iCs/>
                <w:color w:val="000000" w:themeColor="text1"/>
              </w:rPr>
              <w:t>IL-17</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9742646" w14:textId="77777777" w:rsidR="00203F47" w:rsidRPr="00203F47" w:rsidRDefault="00203F47" w:rsidP="00203F47">
            <w:pPr>
              <w:rPr>
                <w:color w:val="000000" w:themeColor="text1"/>
              </w:rPr>
            </w:pPr>
            <w:r w:rsidRPr="00203F47">
              <w:rPr>
                <w:color w:val="000000" w:themeColor="text1"/>
              </w:rPr>
              <w:t>TCCAGAATGTGAAGGTCAAC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7ED45A2" w14:textId="77777777" w:rsidR="00203F47" w:rsidRPr="00203F47" w:rsidRDefault="00203F47" w:rsidP="00203F47">
            <w:pPr>
              <w:rPr>
                <w:color w:val="000000" w:themeColor="text1"/>
              </w:rPr>
            </w:pPr>
            <w:r w:rsidRPr="00203F47">
              <w:rPr>
                <w:color w:val="000000" w:themeColor="text1"/>
              </w:rPr>
              <w:t>TATCAGGGTCTTCATTGCGG</w:t>
            </w:r>
          </w:p>
        </w:tc>
      </w:tr>
      <w:tr w:rsidR="00203F47" w:rsidRPr="00203F47" w14:paraId="6B2818FC"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1DB51C3"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5DC7F4D" w14:textId="77777777" w:rsidR="00203F47" w:rsidRPr="00203F47" w:rsidRDefault="00203F47" w:rsidP="00203F47">
            <w:pPr>
              <w:rPr>
                <w:color w:val="000000" w:themeColor="text1"/>
              </w:rPr>
            </w:pPr>
            <w:r w:rsidRPr="00203F47">
              <w:rPr>
                <w:i/>
                <w:iCs/>
                <w:color w:val="000000" w:themeColor="text1"/>
              </w:rPr>
              <w:t>IL-18</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70CA887" w14:textId="77777777" w:rsidR="00203F47" w:rsidRPr="00203F47" w:rsidRDefault="00203F47" w:rsidP="00203F47">
            <w:pPr>
              <w:rPr>
                <w:color w:val="000000" w:themeColor="text1"/>
              </w:rPr>
            </w:pPr>
            <w:r w:rsidRPr="00203F47">
              <w:rPr>
                <w:color w:val="000000" w:themeColor="text1"/>
              </w:rPr>
              <w:t>CAGCCTGTGTTCGAGGATAT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BAA310A" w14:textId="77777777" w:rsidR="00203F47" w:rsidRPr="00203F47" w:rsidRDefault="00203F47" w:rsidP="00203F47">
            <w:pPr>
              <w:rPr>
                <w:color w:val="000000" w:themeColor="text1"/>
              </w:rPr>
            </w:pPr>
            <w:r w:rsidRPr="00203F47">
              <w:rPr>
                <w:color w:val="000000" w:themeColor="text1"/>
              </w:rPr>
              <w:t>TCACAGCCAGTCCTCTTACT</w:t>
            </w:r>
          </w:p>
        </w:tc>
      </w:tr>
      <w:tr w:rsidR="00203F47" w:rsidRPr="00203F47" w14:paraId="79FE6E28"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C5358E7"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486A2B6" w14:textId="77777777" w:rsidR="00203F47" w:rsidRPr="00203F47" w:rsidRDefault="00203F47" w:rsidP="00203F47">
            <w:pPr>
              <w:rPr>
                <w:color w:val="000000" w:themeColor="text1"/>
              </w:rPr>
            </w:pPr>
            <w:r w:rsidRPr="00203F47">
              <w:rPr>
                <w:i/>
                <w:iCs/>
                <w:color w:val="000000" w:themeColor="text1"/>
              </w:rPr>
              <w:t>IL-1b</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C1CDF48" w14:textId="77777777" w:rsidR="00203F47" w:rsidRPr="00203F47" w:rsidRDefault="00203F47" w:rsidP="00203F47">
            <w:pPr>
              <w:rPr>
                <w:color w:val="000000" w:themeColor="text1"/>
              </w:rPr>
            </w:pPr>
            <w:r w:rsidRPr="00203F47">
              <w:rPr>
                <w:color w:val="000000" w:themeColor="text1"/>
              </w:rPr>
              <w:t>ATACTGCCTGCCTGAAGCTCTTGT</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AAEABB7" w14:textId="77777777" w:rsidR="00203F47" w:rsidRPr="00203F47" w:rsidRDefault="00203F47" w:rsidP="00203F47">
            <w:pPr>
              <w:rPr>
                <w:color w:val="000000" w:themeColor="text1"/>
              </w:rPr>
            </w:pPr>
            <w:r w:rsidRPr="00203F47">
              <w:rPr>
                <w:color w:val="000000" w:themeColor="text1"/>
              </w:rPr>
              <w:t>AAGGGCTGCTTCCAAACCTTTGAC</w:t>
            </w:r>
          </w:p>
        </w:tc>
      </w:tr>
      <w:tr w:rsidR="00203F47" w:rsidRPr="00203F47" w14:paraId="2F2C909F"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0D4FD34"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602735A" w14:textId="77777777" w:rsidR="00203F47" w:rsidRPr="00203F47" w:rsidRDefault="00203F47" w:rsidP="00203F47">
            <w:pPr>
              <w:rPr>
                <w:color w:val="000000" w:themeColor="text1"/>
              </w:rPr>
            </w:pPr>
            <w:r w:rsidRPr="00203F47">
              <w:rPr>
                <w:i/>
                <w:iCs/>
                <w:color w:val="000000" w:themeColor="text1"/>
              </w:rPr>
              <w:t>IL-2</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7103E21" w14:textId="77777777" w:rsidR="00203F47" w:rsidRPr="00203F47" w:rsidRDefault="00203F47" w:rsidP="00203F47">
            <w:pPr>
              <w:rPr>
                <w:color w:val="000000" w:themeColor="text1"/>
              </w:rPr>
            </w:pPr>
            <w:r w:rsidRPr="00203F47">
              <w:rPr>
                <w:color w:val="000000" w:themeColor="text1"/>
              </w:rPr>
              <w:t>ATGTACAGCATGCAGCTCGCAT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52C4A56" w14:textId="77777777" w:rsidR="00203F47" w:rsidRPr="00203F47" w:rsidRDefault="00203F47" w:rsidP="00203F47">
            <w:pPr>
              <w:rPr>
                <w:color w:val="000000" w:themeColor="text1"/>
              </w:rPr>
            </w:pPr>
            <w:r w:rsidRPr="00203F47">
              <w:rPr>
                <w:color w:val="000000" w:themeColor="text1"/>
              </w:rPr>
              <w:t>GGCTTGTTGAGATGATGCTTTGACA</w:t>
            </w:r>
          </w:p>
        </w:tc>
      </w:tr>
      <w:tr w:rsidR="00203F47" w:rsidRPr="00203F47" w14:paraId="2EAC3681"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BB4F342"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7E52077" w14:textId="77777777" w:rsidR="00203F47" w:rsidRPr="00203F47" w:rsidRDefault="00203F47" w:rsidP="00203F47">
            <w:pPr>
              <w:rPr>
                <w:color w:val="000000" w:themeColor="text1"/>
              </w:rPr>
            </w:pPr>
            <w:r w:rsidRPr="00203F47">
              <w:rPr>
                <w:i/>
                <w:iCs/>
                <w:color w:val="000000" w:themeColor="text1"/>
              </w:rPr>
              <w:t>IL-21</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C1B47E0" w14:textId="77777777" w:rsidR="00203F47" w:rsidRPr="00203F47" w:rsidRDefault="00203F47" w:rsidP="00203F47">
            <w:pPr>
              <w:rPr>
                <w:color w:val="000000" w:themeColor="text1"/>
              </w:rPr>
            </w:pPr>
            <w:r w:rsidRPr="00203F47">
              <w:rPr>
                <w:color w:val="000000" w:themeColor="text1"/>
              </w:rPr>
              <w:t>GGAGACTCAGTTCTGGTGG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DA1439F" w14:textId="77777777" w:rsidR="00203F47" w:rsidRPr="00203F47" w:rsidRDefault="00203F47" w:rsidP="00203F47">
            <w:pPr>
              <w:rPr>
                <w:color w:val="000000" w:themeColor="text1"/>
              </w:rPr>
            </w:pPr>
            <w:r w:rsidRPr="00203F47">
              <w:rPr>
                <w:color w:val="000000" w:themeColor="text1"/>
              </w:rPr>
              <w:t>GAGCGTCTATAGTGTCCGGC</w:t>
            </w:r>
          </w:p>
        </w:tc>
      </w:tr>
      <w:tr w:rsidR="00203F47" w:rsidRPr="00203F47" w14:paraId="015436A3"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FB3C390"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E6236D7" w14:textId="77777777" w:rsidR="00203F47" w:rsidRPr="00203F47" w:rsidRDefault="00203F47" w:rsidP="00203F47">
            <w:pPr>
              <w:rPr>
                <w:color w:val="000000" w:themeColor="text1"/>
              </w:rPr>
            </w:pPr>
            <w:r w:rsidRPr="00203F47">
              <w:rPr>
                <w:i/>
                <w:iCs/>
                <w:color w:val="000000" w:themeColor="text1"/>
              </w:rPr>
              <w:t>IL-23</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8DEB38B" w14:textId="77777777" w:rsidR="00203F47" w:rsidRPr="00203F47" w:rsidRDefault="00203F47" w:rsidP="00203F47">
            <w:pPr>
              <w:rPr>
                <w:color w:val="000000" w:themeColor="text1"/>
              </w:rPr>
            </w:pPr>
            <w:r w:rsidRPr="00203F47">
              <w:rPr>
                <w:color w:val="000000" w:themeColor="text1"/>
              </w:rPr>
              <w:t>AGATAACAACACAGATGTC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29AA262" w14:textId="77777777" w:rsidR="00203F47" w:rsidRPr="00203F47" w:rsidRDefault="00203F47" w:rsidP="00203F47">
            <w:pPr>
              <w:rPr>
                <w:color w:val="000000" w:themeColor="text1"/>
              </w:rPr>
            </w:pPr>
            <w:r w:rsidRPr="00203F47">
              <w:rPr>
                <w:color w:val="000000" w:themeColor="text1"/>
              </w:rPr>
              <w:t>CTTGATCTCTCCACTCTCTC</w:t>
            </w:r>
          </w:p>
        </w:tc>
      </w:tr>
      <w:tr w:rsidR="00203F47" w:rsidRPr="00203F47" w14:paraId="2E6FA00B"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6C0C511"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C54C9F9" w14:textId="77777777" w:rsidR="00203F47" w:rsidRPr="00203F47" w:rsidRDefault="00203F47" w:rsidP="00203F47">
            <w:pPr>
              <w:rPr>
                <w:color w:val="000000" w:themeColor="text1"/>
              </w:rPr>
            </w:pPr>
            <w:r w:rsidRPr="00203F47">
              <w:rPr>
                <w:i/>
                <w:iCs/>
                <w:color w:val="000000" w:themeColor="text1"/>
              </w:rPr>
              <w:t>IL-6</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BD55A5C" w14:textId="77777777" w:rsidR="00203F47" w:rsidRPr="00203F47" w:rsidRDefault="00203F47" w:rsidP="00203F47">
            <w:pPr>
              <w:rPr>
                <w:color w:val="000000" w:themeColor="text1"/>
              </w:rPr>
            </w:pPr>
            <w:r w:rsidRPr="00203F47">
              <w:rPr>
                <w:color w:val="000000" w:themeColor="text1"/>
              </w:rPr>
              <w:t>ATCCAGTTGCCTTCTTGGGACTG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2F8660C" w14:textId="77777777" w:rsidR="00203F47" w:rsidRPr="00203F47" w:rsidRDefault="00203F47" w:rsidP="00203F47">
            <w:pPr>
              <w:rPr>
                <w:color w:val="000000" w:themeColor="text1"/>
              </w:rPr>
            </w:pPr>
            <w:r w:rsidRPr="00203F47">
              <w:rPr>
                <w:color w:val="000000" w:themeColor="text1"/>
              </w:rPr>
              <w:t>TAAGCCTCCGACTTGTGAAGTGGT</w:t>
            </w:r>
          </w:p>
        </w:tc>
      </w:tr>
      <w:tr w:rsidR="00203F47" w:rsidRPr="00203F47" w14:paraId="3D50EE8A" w14:textId="77777777" w:rsidTr="00203F47">
        <w:trPr>
          <w:trHeight w:val="306"/>
        </w:trPr>
        <w:tc>
          <w:tcPr>
            <w:tcW w:w="851"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0B5B9CFE"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4A26B54" w14:textId="77777777" w:rsidR="00203F47" w:rsidRPr="00203F47" w:rsidRDefault="00203F47" w:rsidP="00203F47">
            <w:pPr>
              <w:rPr>
                <w:color w:val="000000" w:themeColor="text1"/>
              </w:rPr>
            </w:pPr>
            <w:proofErr w:type="spellStart"/>
            <w:r w:rsidRPr="00203F47">
              <w:rPr>
                <w:i/>
                <w:iCs/>
                <w:color w:val="000000" w:themeColor="text1"/>
              </w:rPr>
              <w:t>MafA</w:t>
            </w:r>
            <w:proofErr w:type="spellEnd"/>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5FC520D" w14:textId="77777777" w:rsidR="00203F47" w:rsidRPr="00203F47" w:rsidRDefault="00203F47" w:rsidP="00203F47">
            <w:pPr>
              <w:rPr>
                <w:color w:val="000000" w:themeColor="text1"/>
              </w:rPr>
            </w:pPr>
            <w:r w:rsidRPr="00203F47">
              <w:rPr>
                <w:color w:val="000000" w:themeColor="text1"/>
              </w:rPr>
              <w:t>AGCAGTTGGTGACCATGTC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BE4A313" w14:textId="77777777" w:rsidR="00203F47" w:rsidRPr="00203F47" w:rsidRDefault="00203F47" w:rsidP="00203F47">
            <w:pPr>
              <w:rPr>
                <w:color w:val="000000" w:themeColor="text1"/>
              </w:rPr>
            </w:pPr>
            <w:r w:rsidRPr="00203F47">
              <w:rPr>
                <w:color w:val="000000" w:themeColor="text1"/>
              </w:rPr>
              <w:t>TGGAGATCTCCTGCTTGAGG</w:t>
            </w:r>
          </w:p>
        </w:tc>
      </w:tr>
      <w:tr w:rsidR="00203F47" w:rsidRPr="00203F47" w14:paraId="4A417349" w14:textId="77777777" w:rsidTr="00203F47">
        <w:trPr>
          <w:trHeight w:val="61"/>
        </w:trPr>
        <w:tc>
          <w:tcPr>
            <w:tcW w:w="851" w:type="dxa"/>
            <w:vMerge w:val="restart"/>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64DBE77E"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34CB1ED" w14:textId="77777777" w:rsidR="00203F47" w:rsidRPr="00203F47" w:rsidRDefault="00203F47" w:rsidP="00203F47">
            <w:pPr>
              <w:rPr>
                <w:color w:val="000000" w:themeColor="text1"/>
              </w:rPr>
            </w:pPr>
            <w:proofErr w:type="spellStart"/>
            <w:r w:rsidRPr="00203F47">
              <w:rPr>
                <w:i/>
                <w:iCs/>
                <w:color w:val="000000" w:themeColor="text1"/>
              </w:rPr>
              <w:t>MafB</w:t>
            </w:r>
            <w:proofErr w:type="spellEnd"/>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052B32F" w14:textId="77777777" w:rsidR="00203F47" w:rsidRPr="00203F47" w:rsidRDefault="00203F47" w:rsidP="00203F47">
            <w:pPr>
              <w:rPr>
                <w:color w:val="000000" w:themeColor="text1"/>
              </w:rPr>
            </w:pPr>
            <w:r w:rsidRPr="00203F47">
              <w:rPr>
                <w:color w:val="000000" w:themeColor="text1"/>
              </w:rPr>
              <w:t>CCATCTTGAGAAGGTAGCAGCA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FB0BCA2" w14:textId="77777777" w:rsidR="00203F47" w:rsidRPr="00203F47" w:rsidRDefault="00203F47" w:rsidP="00203F47">
            <w:pPr>
              <w:rPr>
                <w:color w:val="000000" w:themeColor="text1"/>
              </w:rPr>
            </w:pPr>
            <w:r w:rsidRPr="00203F47">
              <w:rPr>
                <w:color w:val="000000" w:themeColor="text1"/>
              </w:rPr>
              <w:t>AAAGTTGGGCTTGGTGGGTT</w:t>
            </w:r>
          </w:p>
        </w:tc>
      </w:tr>
      <w:tr w:rsidR="00203F47" w:rsidRPr="00203F47" w14:paraId="5C3490A2" w14:textId="77777777" w:rsidTr="00203F47">
        <w:trPr>
          <w:trHeight w:val="191"/>
        </w:trPr>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4BF08897"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5B4F739" w14:textId="77777777" w:rsidR="00203F47" w:rsidRPr="00203F47" w:rsidRDefault="00203F47" w:rsidP="00203F47">
            <w:pPr>
              <w:rPr>
                <w:color w:val="000000" w:themeColor="text1"/>
              </w:rPr>
            </w:pPr>
            <w:r w:rsidRPr="00203F47">
              <w:rPr>
                <w:i/>
                <w:iCs/>
                <w:color w:val="000000" w:themeColor="text1"/>
              </w:rPr>
              <w:t>MCP-1</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A7D34E6" w14:textId="77777777" w:rsidR="00203F47" w:rsidRPr="00203F47" w:rsidRDefault="00203F47" w:rsidP="00203F47">
            <w:pPr>
              <w:rPr>
                <w:color w:val="000000" w:themeColor="text1"/>
              </w:rPr>
            </w:pPr>
            <w:r w:rsidRPr="00203F47">
              <w:rPr>
                <w:color w:val="000000" w:themeColor="text1"/>
              </w:rPr>
              <w:t>AACTGCATCTGCCCTAAGGT</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0634AAC" w14:textId="77777777" w:rsidR="00203F47" w:rsidRPr="00203F47" w:rsidRDefault="00203F47" w:rsidP="00203F47">
            <w:pPr>
              <w:rPr>
                <w:color w:val="000000" w:themeColor="text1"/>
              </w:rPr>
            </w:pPr>
            <w:r w:rsidRPr="00203F47">
              <w:rPr>
                <w:color w:val="000000" w:themeColor="text1"/>
              </w:rPr>
              <w:t>AGTGCTTGAGGTGGTTGTGGAA</w:t>
            </w:r>
          </w:p>
        </w:tc>
      </w:tr>
      <w:tr w:rsidR="00203F47" w:rsidRPr="00203F47" w14:paraId="75637B1F"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679D831F"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0BC2829" w14:textId="77777777" w:rsidR="00203F47" w:rsidRPr="00203F47" w:rsidRDefault="00203F47" w:rsidP="00203F47">
            <w:pPr>
              <w:rPr>
                <w:color w:val="000000" w:themeColor="text1"/>
              </w:rPr>
            </w:pPr>
            <w:r w:rsidRPr="00203F47">
              <w:rPr>
                <w:i/>
                <w:iCs/>
                <w:color w:val="000000" w:themeColor="text1"/>
              </w:rPr>
              <w:t>MMP-13</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6D5D75F2" w14:textId="77777777" w:rsidR="00203F47" w:rsidRPr="00203F47" w:rsidRDefault="00203F47" w:rsidP="00203F47">
            <w:pPr>
              <w:rPr>
                <w:color w:val="000000" w:themeColor="text1"/>
              </w:rPr>
            </w:pPr>
            <w:r w:rsidRPr="00203F47">
              <w:rPr>
                <w:color w:val="000000" w:themeColor="text1"/>
              </w:rPr>
              <w:t>GGT CCT TGG AGT GAT CCA G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582C8F0" w14:textId="77777777" w:rsidR="00203F47" w:rsidRPr="00203F47" w:rsidRDefault="00203F47" w:rsidP="00203F47">
            <w:pPr>
              <w:rPr>
                <w:color w:val="000000" w:themeColor="text1"/>
              </w:rPr>
            </w:pPr>
            <w:r w:rsidRPr="00203F47">
              <w:rPr>
                <w:color w:val="000000" w:themeColor="text1"/>
              </w:rPr>
              <w:t xml:space="preserve">TGA </w:t>
            </w:r>
            <w:proofErr w:type="spellStart"/>
            <w:r w:rsidRPr="00203F47">
              <w:rPr>
                <w:color w:val="000000" w:themeColor="text1"/>
              </w:rPr>
              <w:t>TGA</w:t>
            </w:r>
            <w:proofErr w:type="spellEnd"/>
            <w:r w:rsidRPr="00203F47">
              <w:rPr>
                <w:color w:val="000000" w:themeColor="text1"/>
              </w:rPr>
              <w:t xml:space="preserve"> AAC CTG GAC AAG CA</w:t>
            </w:r>
          </w:p>
        </w:tc>
      </w:tr>
      <w:tr w:rsidR="00203F47" w:rsidRPr="00203F47" w14:paraId="12E3D604"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04774F99"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0355375" w14:textId="77777777" w:rsidR="00203F47" w:rsidRPr="00203F47" w:rsidRDefault="00203F47" w:rsidP="00203F47">
            <w:pPr>
              <w:rPr>
                <w:color w:val="000000" w:themeColor="text1"/>
              </w:rPr>
            </w:pPr>
            <w:r w:rsidRPr="00203F47">
              <w:rPr>
                <w:i/>
                <w:iCs/>
                <w:color w:val="000000" w:themeColor="text1"/>
              </w:rPr>
              <w:t>MMP-2</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8CF9628" w14:textId="77777777" w:rsidR="00203F47" w:rsidRPr="00203F47" w:rsidRDefault="00203F47" w:rsidP="00203F47">
            <w:pPr>
              <w:rPr>
                <w:color w:val="000000" w:themeColor="text1"/>
              </w:rPr>
            </w:pPr>
            <w:r w:rsidRPr="00203F47">
              <w:rPr>
                <w:color w:val="000000" w:themeColor="text1"/>
              </w:rPr>
              <w:t>ACCAAGAACTTCCGATTATCC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EC050AD" w14:textId="77777777" w:rsidR="00203F47" w:rsidRPr="00203F47" w:rsidRDefault="00203F47" w:rsidP="00203F47">
            <w:pPr>
              <w:rPr>
                <w:color w:val="000000" w:themeColor="text1"/>
              </w:rPr>
            </w:pPr>
            <w:r w:rsidRPr="00203F47">
              <w:rPr>
                <w:color w:val="000000" w:themeColor="text1"/>
              </w:rPr>
              <w:t>CAGTACCAGTGTCAGTATCAGC</w:t>
            </w:r>
          </w:p>
        </w:tc>
      </w:tr>
      <w:tr w:rsidR="00203F47" w:rsidRPr="00203F47" w14:paraId="3BFA9BC9"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499610C6"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D0E540C" w14:textId="77777777" w:rsidR="00203F47" w:rsidRPr="00203F47" w:rsidRDefault="00203F47" w:rsidP="00203F47">
            <w:pPr>
              <w:rPr>
                <w:color w:val="000000" w:themeColor="text1"/>
              </w:rPr>
            </w:pPr>
            <w:r w:rsidRPr="00203F47">
              <w:rPr>
                <w:i/>
                <w:iCs/>
                <w:color w:val="000000" w:themeColor="text1"/>
              </w:rPr>
              <w:t>MMP-9</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49BB1B36" w14:textId="77777777" w:rsidR="00203F47" w:rsidRPr="00203F47" w:rsidRDefault="00203F47" w:rsidP="00203F47">
            <w:pPr>
              <w:rPr>
                <w:color w:val="000000" w:themeColor="text1"/>
              </w:rPr>
            </w:pPr>
            <w:r w:rsidRPr="00203F47">
              <w:rPr>
                <w:color w:val="000000" w:themeColor="text1"/>
              </w:rPr>
              <w:t>GATCCCCAGAGCGTCATTC</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A0FD211" w14:textId="77777777" w:rsidR="00203F47" w:rsidRPr="00203F47" w:rsidRDefault="00203F47" w:rsidP="00203F47">
            <w:pPr>
              <w:rPr>
                <w:color w:val="000000" w:themeColor="text1"/>
              </w:rPr>
            </w:pPr>
            <w:r w:rsidRPr="00203F47">
              <w:rPr>
                <w:color w:val="000000" w:themeColor="text1"/>
              </w:rPr>
              <w:t>CCACCTTGTTCACCTCATTTTG</w:t>
            </w:r>
          </w:p>
        </w:tc>
      </w:tr>
      <w:tr w:rsidR="00203F47" w:rsidRPr="00203F47" w14:paraId="489147F8" w14:textId="77777777" w:rsidTr="00203F47">
        <w:trPr>
          <w:trHeight w:val="202"/>
        </w:trPr>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18373E0C"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A54058A" w14:textId="77777777" w:rsidR="00203F47" w:rsidRPr="00203F47" w:rsidRDefault="00203F47" w:rsidP="00203F47">
            <w:pPr>
              <w:rPr>
                <w:color w:val="000000" w:themeColor="text1"/>
              </w:rPr>
            </w:pPr>
            <w:proofErr w:type="spellStart"/>
            <w:r w:rsidRPr="00203F47">
              <w:rPr>
                <w:i/>
                <w:iCs/>
                <w:color w:val="000000" w:themeColor="text1"/>
              </w:rPr>
              <w:t>RelB</w:t>
            </w:r>
            <w:proofErr w:type="spellEnd"/>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46534EF" w14:textId="77777777" w:rsidR="00203F47" w:rsidRPr="00203F47" w:rsidRDefault="00203F47" w:rsidP="00203F47">
            <w:pPr>
              <w:rPr>
                <w:color w:val="000000" w:themeColor="text1"/>
              </w:rPr>
            </w:pPr>
            <w:r w:rsidRPr="00203F47">
              <w:rPr>
                <w:color w:val="000000" w:themeColor="text1"/>
              </w:rPr>
              <w:t>CCGTACCTGGTCATCACAGAG</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59AC7855" w14:textId="77777777" w:rsidR="00203F47" w:rsidRPr="00203F47" w:rsidRDefault="00203F47" w:rsidP="00203F47">
            <w:pPr>
              <w:rPr>
                <w:color w:val="000000" w:themeColor="text1"/>
              </w:rPr>
            </w:pPr>
            <w:r w:rsidRPr="00203F47">
              <w:rPr>
                <w:color w:val="000000" w:themeColor="text1"/>
              </w:rPr>
              <w:t>CAGTCTCGAAGCTCGATGGC</w:t>
            </w:r>
          </w:p>
        </w:tc>
      </w:tr>
      <w:tr w:rsidR="00203F47" w:rsidRPr="00203F47" w14:paraId="71C168D1"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0882CEF0"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D497880" w14:textId="77777777" w:rsidR="00203F47" w:rsidRPr="00203F47" w:rsidRDefault="00203F47" w:rsidP="00203F47">
            <w:pPr>
              <w:rPr>
                <w:color w:val="000000" w:themeColor="text1"/>
              </w:rPr>
            </w:pPr>
            <w:r w:rsidRPr="00203F47">
              <w:rPr>
                <w:i/>
                <w:iCs/>
                <w:color w:val="000000" w:themeColor="text1"/>
              </w:rPr>
              <w:t>TGF-b</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26A07987" w14:textId="77777777" w:rsidR="00203F47" w:rsidRPr="00203F47" w:rsidRDefault="00203F47" w:rsidP="00203F47">
            <w:pPr>
              <w:rPr>
                <w:color w:val="000000" w:themeColor="text1"/>
              </w:rPr>
            </w:pPr>
            <w:r w:rsidRPr="00203F47">
              <w:rPr>
                <w:color w:val="000000" w:themeColor="text1"/>
              </w:rPr>
              <w:t>ATTTGGAGCCTGGACACACAGT</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562FE44" w14:textId="77777777" w:rsidR="00203F47" w:rsidRPr="00203F47" w:rsidRDefault="00203F47" w:rsidP="00203F47">
            <w:pPr>
              <w:rPr>
                <w:color w:val="000000" w:themeColor="text1"/>
              </w:rPr>
            </w:pPr>
            <w:r w:rsidRPr="00203F47">
              <w:rPr>
                <w:color w:val="000000" w:themeColor="text1"/>
              </w:rPr>
              <w:t>TTGCAGGAGCGCACAATCATGT</w:t>
            </w:r>
          </w:p>
        </w:tc>
      </w:tr>
      <w:tr w:rsidR="00203F47" w:rsidRPr="00203F47" w14:paraId="594D6EF2"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23DF0C58"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3EE94D88" w14:textId="77777777" w:rsidR="00203F47" w:rsidRPr="00203F47" w:rsidRDefault="00203F47" w:rsidP="00203F47">
            <w:pPr>
              <w:rPr>
                <w:color w:val="000000" w:themeColor="text1"/>
              </w:rPr>
            </w:pPr>
            <w:r w:rsidRPr="00203F47">
              <w:rPr>
                <w:i/>
                <w:iCs/>
                <w:color w:val="000000" w:themeColor="text1"/>
              </w:rPr>
              <w:t>TLR4</w:t>
            </w:r>
          </w:p>
        </w:tc>
        <w:tc>
          <w:tcPr>
            <w:tcW w:w="3686"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175031C7" w14:textId="77777777" w:rsidR="00203F47" w:rsidRPr="00203F47" w:rsidRDefault="00203F47" w:rsidP="00203F47">
            <w:pPr>
              <w:rPr>
                <w:color w:val="000000" w:themeColor="text1"/>
              </w:rPr>
            </w:pPr>
            <w:r w:rsidRPr="00203F47">
              <w:rPr>
                <w:color w:val="000000" w:themeColor="text1"/>
              </w:rPr>
              <w:t>TGCTGCCAACATCATCCAGGAA</w:t>
            </w:r>
          </w:p>
        </w:tc>
        <w:tc>
          <w:tcPr>
            <w:tcW w:w="3543" w:type="dxa"/>
            <w:tcBorders>
              <w:top w:val="single" w:sz="8" w:space="0" w:color="FFFFFF"/>
              <w:left w:val="single" w:sz="8" w:space="0" w:color="FFFFFF"/>
              <w:bottom w:val="single" w:sz="8" w:space="0" w:color="FFFFFF"/>
              <w:right w:val="single" w:sz="8" w:space="0" w:color="FFFFFF"/>
            </w:tcBorders>
            <w:shd w:val="clear" w:color="auto" w:fill="auto"/>
            <w:tcMar>
              <w:top w:w="12" w:type="dxa"/>
              <w:left w:w="12" w:type="dxa"/>
              <w:bottom w:w="0" w:type="dxa"/>
              <w:right w:w="12" w:type="dxa"/>
            </w:tcMar>
            <w:vAlign w:val="center"/>
            <w:hideMark/>
          </w:tcPr>
          <w:p w14:paraId="7A924AD3" w14:textId="77777777" w:rsidR="00203F47" w:rsidRPr="00203F47" w:rsidRDefault="00203F47" w:rsidP="00203F47">
            <w:pPr>
              <w:rPr>
                <w:color w:val="000000" w:themeColor="text1"/>
              </w:rPr>
            </w:pPr>
            <w:r w:rsidRPr="00203F47">
              <w:rPr>
                <w:color w:val="000000" w:themeColor="text1"/>
              </w:rPr>
              <w:t>AGGCGATACAATTCCACCTGCT</w:t>
            </w:r>
          </w:p>
        </w:tc>
      </w:tr>
      <w:tr w:rsidR="00203F47" w:rsidRPr="00203F47" w14:paraId="0D1E9D1D" w14:textId="77777777" w:rsidTr="00203F47">
        <w:tc>
          <w:tcPr>
            <w:tcW w:w="851" w:type="dxa"/>
            <w:vMerge/>
            <w:tcBorders>
              <w:top w:val="single" w:sz="8" w:space="0" w:color="FFFFFF"/>
              <w:left w:val="single" w:sz="8" w:space="0" w:color="FFFFFF"/>
              <w:bottom w:val="single" w:sz="4" w:space="0" w:color="000000"/>
              <w:right w:val="single" w:sz="8" w:space="0" w:color="FFFFFF"/>
            </w:tcBorders>
            <w:vAlign w:val="center"/>
            <w:hideMark/>
          </w:tcPr>
          <w:p w14:paraId="0AA62225" w14:textId="77777777" w:rsidR="00203F47" w:rsidRPr="00203F47" w:rsidRDefault="00203F47" w:rsidP="00203F47">
            <w:pPr>
              <w:rPr>
                <w:color w:val="000000" w:themeColor="text1"/>
              </w:rPr>
            </w:pPr>
          </w:p>
        </w:tc>
        <w:tc>
          <w:tcPr>
            <w:tcW w:w="992" w:type="dxa"/>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22788BF5" w14:textId="77777777" w:rsidR="00203F47" w:rsidRPr="00203F47" w:rsidRDefault="00203F47" w:rsidP="00203F47">
            <w:pPr>
              <w:rPr>
                <w:color w:val="000000" w:themeColor="text1"/>
              </w:rPr>
            </w:pPr>
            <w:proofErr w:type="spellStart"/>
            <w:r w:rsidRPr="00203F47">
              <w:rPr>
                <w:i/>
                <w:iCs/>
                <w:color w:val="000000" w:themeColor="text1"/>
              </w:rPr>
              <w:t>TonEBP</w:t>
            </w:r>
            <w:proofErr w:type="spellEnd"/>
          </w:p>
        </w:tc>
        <w:tc>
          <w:tcPr>
            <w:tcW w:w="3686" w:type="dxa"/>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059DF76C" w14:textId="77777777" w:rsidR="00203F47" w:rsidRPr="00203F47" w:rsidRDefault="00203F47" w:rsidP="00203F47">
            <w:pPr>
              <w:rPr>
                <w:color w:val="000000" w:themeColor="text1"/>
              </w:rPr>
            </w:pPr>
            <w:r w:rsidRPr="00203F47">
              <w:rPr>
                <w:color w:val="000000" w:themeColor="text1"/>
              </w:rPr>
              <w:t>AAGCAGCCACCACCAAACATGA</w:t>
            </w:r>
          </w:p>
        </w:tc>
        <w:tc>
          <w:tcPr>
            <w:tcW w:w="3543" w:type="dxa"/>
            <w:tcBorders>
              <w:top w:val="single" w:sz="8" w:space="0" w:color="FFFFFF"/>
              <w:left w:val="single" w:sz="8" w:space="0" w:color="FFFFFF"/>
              <w:bottom w:val="single" w:sz="4" w:space="0" w:color="000000"/>
              <w:right w:val="single" w:sz="8" w:space="0" w:color="FFFFFF"/>
            </w:tcBorders>
            <w:shd w:val="clear" w:color="auto" w:fill="auto"/>
            <w:tcMar>
              <w:top w:w="12" w:type="dxa"/>
              <w:left w:w="12" w:type="dxa"/>
              <w:bottom w:w="0" w:type="dxa"/>
              <w:right w:w="12" w:type="dxa"/>
            </w:tcMar>
            <w:vAlign w:val="center"/>
            <w:hideMark/>
          </w:tcPr>
          <w:p w14:paraId="18298D4E" w14:textId="77777777" w:rsidR="00203F47" w:rsidRPr="00203F47" w:rsidRDefault="00203F47" w:rsidP="00203F47">
            <w:pPr>
              <w:rPr>
                <w:color w:val="000000" w:themeColor="text1"/>
              </w:rPr>
            </w:pPr>
            <w:r w:rsidRPr="00203F47">
              <w:rPr>
                <w:color w:val="000000" w:themeColor="text1"/>
              </w:rPr>
              <w:t>AAATTGCATGGGCTGCTGCT</w:t>
            </w:r>
          </w:p>
        </w:tc>
      </w:tr>
    </w:tbl>
    <w:p w14:paraId="56C629C7" w14:textId="77777777" w:rsidR="00203F47" w:rsidRDefault="00203F47" w:rsidP="00BC7810">
      <w:pPr>
        <w:spacing w:line="480" w:lineRule="auto"/>
        <w:rPr>
          <w:color w:val="000000" w:themeColor="text1"/>
          <w:sz w:val="24"/>
          <w:szCs w:val="24"/>
        </w:rPr>
      </w:pPr>
    </w:p>
    <w:p w14:paraId="6A421080" w14:textId="77777777" w:rsidR="00203F47" w:rsidRPr="008C5716" w:rsidRDefault="00203F47" w:rsidP="00BC7810">
      <w:pPr>
        <w:spacing w:line="480" w:lineRule="auto"/>
        <w:rPr>
          <w:color w:val="000000" w:themeColor="text1"/>
          <w:sz w:val="24"/>
          <w:szCs w:val="24"/>
        </w:rPr>
      </w:pPr>
    </w:p>
    <w:sectPr w:rsidR="00203F47" w:rsidRPr="008C5716" w:rsidSect="00BB62AD">
      <w:footerReference w:type="default" r:id="rId8"/>
      <w:pgSz w:w="11906" w:h="16838"/>
      <w:pgMar w:top="1701" w:right="1440" w:bottom="1440" w:left="1440" w:header="851" w:footer="992" w:gutter="0"/>
      <w:lnNumType w:countBy="1"/>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33618B" w16cid:durableId="2146DDB8"/>
  <w16cid:commentId w16cid:paraId="77146DC6" w16cid:durableId="2146DDB9"/>
  <w16cid:commentId w16cid:paraId="65C4485A" w16cid:durableId="2146DDBA"/>
  <w16cid:commentId w16cid:paraId="2CAF6861" w16cid:durableId="2146F881"/>
  <w16cid:commentId w16cid:paraId="3618959D" w16cid:durableId="2146DDBB"/>
  <w16cid:commentId w16cid:paraId="6830779B" w16cid:durableId="2146DDBC"/>
  <w16cid:commentId w16cid:paraId="266971C4" w16cid:durableId="2146DDBD"/>
  <w16cid:commentId w16cid:paraId="363E3ABB" w16cid:durableId="2146DDBE"/>
  <w16cid:commentId w16cid:paraId="0C5FD933" w16cid:durableId="2146DDBF"/>
  <w16cid:commentId w16cid:paraId="7B623B57" w16cid:durableId="2146DFDB"/>
  <w16cid:commentId w16cid:paraId="541C3505" w16cid:durableId="2146DDC0"/>
  <w16cid:commentId w16cid:paraId="592AE332" w16cid:durableId="2146DDC1"/>
  <w16cid:commentId w16cid:paraId="5D5AE1F5" w16cid:durableId="2146DDC2"/>
  <w16cid:commentId w16cid:paraId="029B6A52" w16cid:durableId="2146DDC3"/>
  <w16cid:commentId w16cid:paraId="7BDAE86F" w16cid:durableId="2146E2A7"/>
  <w16cid:commentId w16cid:paraId="1F4A7800" w16cid:durableId="2146DDC4"/>
  <w16cid:commentId w16cid:paraId="06EA51ED" w16cid:durableId="2146DDC5"/>
  <w16cid:commentId w16cid:paraId="00379C02" w16cid:durableId="2146E315"/>
  <w16cid:commentId w16cid:paraId="6655A4DF" w16cid:durableId="2146DDC6"/>
  <w16cid:commentId w16cid:paraId="7EA2EC8E" w16cid:durableId="2146DDC7"/>
  <w16cid:commentId w16cid:paraId="4B59F2DB" w16cid:durableId="2146DDC8"/>
  <w16cid:commentId w16cid:paraId="54C68B5B" w16cid:durableId="2146DDC9"/>
  <w16cid:commentId w16cid:paraId="5FDD0D0E" w16cid:durableId="2146DDCA"/>
  <w16cid:commentId w16cid:paraId="3E4ABA9D" w16cid:durableId="2146DDCB"/>
  <w16cid:commentId w16cid:paraId="53E5DB6C" w16cid:durableId="2146DDCC"/>
  <w16cid:commentId w16cid:paraId="341F9587" w16cid:durableId="2146DDCD"/>
  <w16cid:commentId w16cid:paraId="3AB826F9" w16cid:durableId="2146DDCE"/>
  <w16cid:commentId w16cid:paraId="45BBEA82" w16cid:durableId="2146DDCF"/>
  <w16cid:commentId w16cid:paraId="55206514" w16cid:durableId="2146DDD0"/>
  <w16cid:commentId w16cid:paraId="56D280AA" w16cid:durableId="2146DDD1"/>
  <w16cid:commentId w16cid:paraId="649ECFC6" w16cid:durableId="2146DDD2"/>
  <w16cid:commentId w16cid:paraId="2CB31ECE" w16cid:durableId="2146EE2C"/>
  <w16cid:commentId w16cid:paraId="3B95CCDA" w16cid:durableId="2146DDD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1C49DF" w14:textId="77777777" w:rsidR="00846C52" w:rsidRDefault="00846C52" w:rsidP="007E00C1">
      <w:r>
        <w:separator/>
      </w:r>
    </w:p>
  </w:endnote>
  <w:endnote w:type="continuationSeparator" w:id="0">
    <w:p w14:paraId="40127133" w14:textId="77777777" w:rsidR="00846C52" w:rsidRDefault="00846C52" w:rsidP="007E0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7469798"/>
      <w:docPartObj>
        <w:docPartGallery w:val="Page Numbers (Bottom of Page)"/>
        <w:docPartUnique/>
      </w:docPartObj>
    </w:sdtPr>
    <w:sdtEndPr>
      <w:rPr>
        <w:noProof/>
      </w:rPr>
    </w:sdtEndPr>
    <w:sdtContent>
      <w:p w14:paraId="368136F8" w14:textId="34CABDFE" w:rsidR="00D075AB" w:rsidRDefault="00D075AB">
        <w:pPr>
          <w:pStyle w:val="a6"/>
          <w:jc w:val="center"/>
        </w:pPr>
        <w:r>
          <w:fldChar w:fldCharType="begin"/>
        </w:r>
        <w:r>
          <w:instrText xml:space="preserve"> PAGE   \* MERGEFORMAT </w:instrText>
        </w:r>
        <w:r>
          <w:fldChar w:fldCharType="separate"/>
        </w:r>
        <w:r w:rsidR="00203F47">
          <w:rPr>
            <w:noProof/>
          </w:rPr>
          <w:t>6</w:t>
        </w:r>
        <w:r>
          <w:rPr>
            <w:noProof/>
          </w:rPr>
          <w:fldChar w:fldCharType="end"/>
        </w:r>
      </w:p>
    </w:sdtContent>
  </w:sdt>
  <w:p w14:paraId="162697BF" w14:textId="77777777" w:rsidR="00D075AB" w:rsidRDefault="00D075AB">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685338" w14:textId="77777777" w:rsidR="00846C52" w:rsidRDefault="00846C52" w:rsidP="007E00C1">
      <w:r>
        <w:separator/>
      </w:r>
    </w:p>
  </w:footnote>
  <w:footnote w:type="continuationSeparator" w:id="0">
    <w:p w14:paraId="2AFBD013" w14:textId="77777777" w:rsidR="00846C52" w:rsidRDefault="00846C52" w:rsidP="007E00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C7024"/>
    <w:multiLevelType w:val="hybridMultilevel"/>
    <w:tmpl w:val="0816752C"/>
    <w:lvl w:ilvl="0" w:tplc="83327CC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85F3A59"/>
    <w:multiLevelType w:val="hybridMultilevel"/>
    <w:tmpl w:val="4736627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BD136CE"/>
    <w:multiLevelType w:val="hybridMultilevel"/>
    <w:tmpl w:val="5F90AB6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39071123"/>
    <w:multiLevelType w:val="hybridMultilevel"/>
    <w:tmpl w:val="44CCDC9A"/>
    <w:lvl w:ilvl="0" w:tplc="0409000F">
      <w:start w:val="1"/>
      <w:numFmt w:val="decimal"/>
      <w:lvlText w:val="%1."/>
      <w:lvlJc w:val="left"/>
      <w:pPr>
        <w:ind w:left="1200" w:hanging="400"/>
      </w:p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4" w15:restartNumberingAfterBreak="0">
    <w:nsid w:val="3DB74BB5"/>
    <w:multiLevelType w:val="hybridMultilevel"/>
    <w:tmpl w:val="2EC22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516F7D"/>
    <w:multiLevelType w:val="hybridMultilevel"/>
    <w:tmpl w:val="0816752C"/>
    <w:lvl w:ilvl="0" w:tplc="83327CC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65A3689"/>
    <w:multiLevelType w:val="hybridMultilevel"/>
    <w:tmpl w:val="BC187A0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6F82637"/>
    <w:multiLevelType w:val="hybridMultilevel"/>
    <w:tmpl w:val="D1064AC8"/>
    <w:lvl w:ilvl="0" w:tplc="29B0C22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8" w15:restartNumberingAfterBreak="0">
    <w:nsid w:val="5FD714C7"/>
    <w:multiLevelType w:val="hybridMultilevel"/>
    <w:tmpl w:val="78245F3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6F920976"/>
    <w:multiLevelType w:val="multilevel"/>
    <w:tmpl w:val="2B64E562"/>
    <w:lvl w:ilvl="0">
      <w:start w:val="1"/>
      <w:numFmt w:val="decimal"/>
      <w:lvlText w:val="%1-"/>
      <w:lvlJc w:val="left"/>
      <w:pPr>
        <w:ind w:left="444" w:hanging="44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0"/>
  </w:num>
  <w:num w:numId="3">
    <w:abstractNumId w:val="5"/>
  </w:num>
  <w:num w:numId="4">
    <w:abstractNumId w:val="4"/>
  </w:num>
  <w:num w:numId="5">
    <w:abstractNumId w:val="3"/>
  </w:num>
  <w:num w:numId="6">
    <w:abstractNumId w:val="9"/>
  </w:num>
  <w:num w:numId="7">
    <w:abstractNumId w:val="6"/>
  </w:num>
  <w:num w:numId="8">
    <w:abstractNumId w:val="8"/>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7901"/>
    <w:rsid w:val="00002485"/>
    <w:rsid w:val="000033E9"/>
    <w:rsid w:val="0000462D"/>
    <w:rsid w:val="0000659B"/>
    <w:rsid w:val="0001016E"/>
    <w:rsid w:val="0001041D"/>
    <w:rsid w:val="00011153"/>
    <w:rsid w:val="00011690"/>
    <w:rsid w:val="00011A1E"/>
    <w:rsid w:val="00014B02"/>
    <w:rsid w:val="00023094"/>
    <w:rsid w:val="00023654"/>
    <w:rsid w:val="000252C5"/>
    <w:rsid w:val="00025B0C"/>
    <w:rsid w:val="0002634F"/>
    <w:rsid w:val="00030813"/>
    <w:rsid w:val="000322C5"/>
    <w:rsid w:val="000332BA"/>
    <w:rsid w:val="00035186"/>
    <w:rsid w:val="00037C4B"/>
    <w:rsid w:val="0004188B"/>
    <w:rsid w:val="00044495"/>
    <w:rsid w:val="00045A19"/>
    <w:rsid w:val="000523CD"/>
    <w:rsid w:val="000549E2"/>
    <w:rsid w:val="00057429"/>
    <w:rsid w:val="00057CCB"/>
    <w:rsid w:val="00057D1D"/>
    <w:rsid w:val="00061B63"/>
    <w:rsid w:val="0006243B"/>
    <w:rsid w:val="00064D9A"/>
    <w:rsid w:val="0006741D"/>
    <w:rsid w:val="00067DA0"/>
    <w:rsid w:val="000702EC"/>
    <w:rsid w:val="0007228E"/>
    <w:rsid w:val="00076EF9"/>
    <w:rsid w:val="00076F2D"/>
    <w:rsid w:val="00081102"/>
    <w:rsid w:val="0008440B"/>
    <w:rsid w:val="0008562D"/>
    <w:rsid w:val="000860C3"/>
    <w:rsid w:val="00092FAE"/>
    <w:rsid w:val="00094FAE"/>
    <w:rsid w:val="00096AB6"/>
    <w:rsid w:val="00097C45"/>
    <w:rsid w:val="000A02B3"/>
    <w:rsid w:val="000A19F4"/>
    <w:rsid w:val="000A2350"/>
    <w:rsid w:val="000A36F8"/>
    <w:rsid w:val="000A4880"/>
    <w:rsid w:val="000B064A"/>
    <w:rsid w:val="000B0B82"/>
    <w:rsid w:val="000B3C8F"/>
    <w:rsid w:val="000B46D0"/>
    <w:rsid w:val="000B6020"/>
    <w:rsid w:val="000B6202"/>
    <w:rsid w:val="000C182F"/>
    <w:rsid w:val="000C1953"/>
    <w:rsid w:val="000C274F"/>
    <w:rsid w:val="000C34B4"/>
    <w:rsid w:val="000C4B4B"/>
    <w:rsid w:val="000C5B91"/>
    <w:rsid w:val="000C6E09"/>
    <w:rsid w:val="000D09DD"/>
    <w:rsid w:val="000D29B9"/>
    <w:rsid w:val="000D4516"/>
    <w:rsid w:val="000D593A"/>
    <w:rsid w:val="000D706B"/>
    <w:rsid w:val="000E0E31"/>
    <w:rsid w:val="000E1BCC"/>
    <w:rsid w:val="000E1CB8"/>
    <w:rsid w:val="000E2624"/>
    <w:rsid w:val="000E2E5D"/>
    <w:rsid w:val="000E585C"/>
    <w:rsid w:val="000E6C05"/>
    <w:rsid w:val="000E789B"/>
    <w:rsid w:val="000F0B2C"/>
    <w:rsid w:val="000F1FB1"/>
    <w:rsid w:val="000F3DC9"/>
    <w:rsid w:val="000F6F8E"/>
    <w:rsid w:val="001013C2"/>
    <w:rsid w:val="00101813"/>
    <w:rsid w:val="00105B56"/>
    <w:rsid w:val="001079C5"/>
    <w:rsid w:val="00110D16"/>
    <w:rsid w:val="00111703"/>
    <w:rsid w:val="001150E5"/>
    <w:rsid w:val="001152E9"/>
    <w:rsid w:val="00122511"/>
    <w:rsid w:val="00123E79"/>
    <w:rsid w:val="0013277F"/>
    <w:rsid w:val="00132D2E"/>
    <w:rsid w:val="00135332"/>
    <w:rsid w:val="00135FCC"/>
    <w:rsid w:val="001360D4"/>
    <w:rsid w:val="00136874"/>
    <w:rsid w:val="001377D1"/>
    <w:rsid w:val="00137F0E"/>
    <w:rsid w:val="001419A4"/>
    <w:rsid w:val="00142B84"/>
    <w:rsid w:val="00147306"/>
    <w:rsid w:val="001478C0"/>
    <w:rsid w:val="00152B49"/>
    <w:rsid w:val="00153CFF"/>
    <w:rsid w:val="00153E75"/>
    <w:rsid w:val="00154048"/>
    <w:rsid w:val="00157426"/>
    <w:rsid w:val="00160D23"/>
    <w:rsid w:val="001620F3"/>
    <w:rsid w:val="001621CB"/>
    <w:rsid w:val="001621FF"/>
    <w:rsid w:val="00162758"/>
    <w:rsid w:val="001665CA"/>
    <w:rsid w:val="00170C0C"/>
    <w:rsid w:val="001744D1"/>
    <w:rsid w:val="00176DD4"/>
    <w:rsid w:val="00177D98"/>
    <w:rsid w:val="001817CA"/>
    <w:rsid w:val="00182D39"/>
    <w:rsid w:val="00186B12"/>
    <w:rsid w:val="001874E1"/>
    <w:rsid w:val="00190962"/>
    <w:rsid w:val="001909E0"/>
    <w:rsid w:val="001918D9"/>
    <w:rsid w:val="001967F6"/>
    <w:rsid w:val="00196B4B"/>
    <w:rsid w:val="001A26E3"/>
    <w:rsid w:val="001A305E"/>
    <w:rsid w:val="001B0D31"/>
    <w:rsid w:val="001B5D30"/>
    <w:rsid w:val="001C162D"/>
    <w:rsid w:val="001C1DFA"/>
    <w:rsid w:val="001C40DE"/>
    <w:rsid w:val="001C4F73"/>
    <w:rsid w:val="001C654D"/>
    <w:rsid w:val="001D1A66"/>
    <w:rsid w:val="001E134D"/>
    <w:rsid w:val="001E14DD"/>
    <w:rsid w:val="001E3E6E"/>
    <w:rsid w:val="001E4BA3"/>
    <w:rsid w:val="001E4C4C"/>
    <w:rsid w:val="001E5152"/>
    <w:rsid w:val="001E5533"/>
    <w:rsid w:val="001E5BF8"/>
    <w:rsid w:val="001E7F98"/>
    <w:rsid w:val="001F4912"/>
    <w:rsid w:val="001F53F3"/>
    <w:rsid w:val="0020015F"/>
    <w:rsid w:val="002008B9"/>
    <w:rsid w:val="00202A41"/>
    <w:rsid w:val="00203F47"/>
    <w:rsid w:val="002042A4"/>
    <w:rsid w:val="00205F2C"/>
    <w:rsid w:val="00206ABA"/>
    <w:rsid w:val="00206E4F"/>
    <w:rsid w:val="0021048C"/>
    <w:rsid w:val="00213E94"/>
    <w:rsid w:val="0021476C"/>
    <w:rsid w:val="00214E54"/>
    <w:rsid w:val="00215479"/>
    <w:rsid w:val="00220C76"/>
    <w:rsid w:val="00221187"/>
    <w:rsid w:val="0022382A"/>
    <w:rsid w:val="00224000"/>
    <w:rsid w:val="002273FD"/>
    <w:rsid w:val="00232396"/>
    <w:rsid w:val="0023453F"/>
    <w:rsid w:val="0023556B"/>
    <w:rsid w:val="002410A6"/>
    <w:rsid w:val="0024264E"/>
    <w:rsid w:val="002429E1"/>
    <w:rsid w:val="00242BE7"/>
    <w:rsid w:val="00244FC4"/>
    <w:rsid w:val="002456C0"/>
    <w:rsid w:val="00246BD7"/>
    <w:rsid w:val="00247603"/>
    <w:rsid w:val="00247C52"/>
    <w:rsid w:val="0025132B"/>
    <w:rsid w:val="00253E3F"/>
    <w:rsid w:val="00255A0C"/>
    <w:rsid w:val="00256104"/>
    <w:rsid w:val="00261085"/>
    <w:rsid w:val="00261B5A"/>
    <w:rsid w:val="0026493B"/>
    <w:rsid w:val="00265EC1"/>
    <w:rsid w:val="0027183D"/>
    <w:rsid w:val="002733FD"/>
    <w:rsid w:val="00274395"/>
    <w:rsid w:val="00274AAA"/>
    <w:rsid w:val="00284425"/>
    <w:rsid w:val="00285301"/>
    <w:rsid w:val="002907E7"/>
    <w:rsid w:val="00294AFF"/>
    <w:rsid w:val="002A5296"/>
    <w:rsid w:val="002A604E"/>
    <w:rsid w:val="002A731E"/>
    <w:rsid w:val="002A7A88"/>
    <w:rsid w:val="002B0F88"/>
    <w:rsid w:val="002B1CAC"/>
    <w:rsid w:val="002B2C68"/>
    <w:rsid w:val="002B2D35"/>
    <w:rsid w:val="002B3593"/>
    <w:rsid w:val="002B4666"/>
    <w:rsid w:val="002B4F2B"/>
    <w:rsid w:val="002B6977"/>
    <w:rsid w:val="002B6ADE"/>
    <w:rsid w:val="002B7640"/>
    <w:rsid w:val="002C0261"/>
    <w:rsid w:val="002C0411"/>
    <w:rsid w:val="002C2127"/>
    <w:rsid w:val="002C238E"/>
    <w:rsid w:val="002C36E2"/>
    <w:rsid w:val="002C4141"/>
    <w:rsid w:val="002C4BAB"/>
    <w:rsid w:val="002C4CC3"/>
    <w:rsid w:val="002C4FCD"/>
    <w:rsid w:val="002C51E5"/>
    <w:rsid w:val="002C5E53"/>
    <w:rsid w:val="002C74FC"/>
    <w:rsid w:val="002D0CAB"/>
    <w:rsid w:val="002D1815"/>
    <w:rsid w:val="002E009F"/>
    <w:rsid w:val="002E123B"/>
    <w:rsid w:val="002E21D6"/>
    <w:rsid w:val="002E42EE"/>
    <w:rsid w:val="002E5C7C"/>
    <w:rsid w:val="002E6C36"/>
    <w:rsid w:val="002E7F62"/>
    <w:rsid w:val="002F130C"/>
    <w:rsid w:val="002F6801"/>
    <w:rsid w:val="00303238"/>
    <w:rsid w:val="00305790"/>
    <w:rsid w:val="0031016D"/>
    <w:rsid w:val="00310225"/>
    <w:rsid w:val="00311C03"/>
    <w:rsid w:val="0031265E"/>
    <w:rsid w:val="0031304E"/>
    <w:rsid w:val="00314A0E"/>
    <w:rsid w:val="003154EE"/>
    <w:rsid w:val="00320BEB"/>
    <w:rsid w:val="00320C0C"/>
    <w:rsid w:val="00323AFD"/>
    <w:rsid w:val="00326473"/>
    <w:rsid w:val="00330512"/>
    <w:rsid w:val="0033193A"/>
    <w:rsid w:val="00331E88"/>
    <w:rsid w:val="00332B94"/>
    <w:rsid w:val="00335085"/>
    <w:rsid w:val="003354B3"/>
    <w:rsid w:val="00335BDA"/>
    <w:rsid w:val="0034582B"/>
    <w:rsid w:val="00345E86"/>
    <w:rsid w:val="003479CA"/>
    <w:rsid w:val="00347C36"/>
    <w:rsid w:val="003506A3"/>
    <w:rsid w:val="00351720"/>
    <w:rsid w:val="0035220E"/>
    <w:rsid w:val="00354C1D"/>
    <w:rsid w:val="00355E4B"/>
    <w:rsid w:val="00361CC6"/>
    <w:rsid w:val="003640B2"/>
    <w:rsid w:val="003711B1"/>
    <w:rsid w:val="003734D0"/>
    <w:rsid w:val="00377F05"/>
    <w:rsid w:val="003809FB"/>
    <w:rsid w:val="003821C2"/>
    <w:rsid w:val="0038258E"/>
    <w:rsid w:val="0038665F"/>
    <w:rsid w:val="00386C44"/>
    <w:rsid w:val="00387480"/>
    <w:rsid w:val="0038792D"/>
    <w:rsid w:val="00391C65"/>
    <w:rsid w:val="003926DB"/>
    <w:rsid w:val="00394822"/>
    <w:rsid w:val="0039499C"/>
    <w:rsid w:val="00397E10"/>
    <w:rsid w:val="003A737A"/>
    <w:rsid w:val="003B070C"/>
    <w:rsid w:val="003B2513"/>
    <w:rsid w:val="003B3137"/>
    <w:rsid w:val="003B3435"/>
    <w:rsid w:val="003B3EA2"/>
    <w:rsid w:val="003B5778"/>
    <w:rsid w:val="003B75AC"/>
    <w:rsid w:val="003C0F5D"/>
    <w:rsid w:val="003C1EAF"/>
    <w:rsid w:val="003C2842"/>
    <w:rsid w:val="003C2BB0"/>
    <w:rsid w:val="003C3669"/>
    <w:rsid w:val="003C4636"/>
    <w:rsid w:val="003C733B"/>
    <w:rsid w:val="003D137B"/>
    <w:rsid w:val="003D4308"/>
    <w:rsid w:val="003D48E6"/>
    <w:rsid w:val="003D5090"/>
    <w:rsid w:val="003D6CE2"/>
    <w:rsid w:val="003D7966"/>
    <w:rsid w:val="003E3440"/>
    <w:rsid w:val="003E52BF"/>
    <w:rsid w:val="003E5BD9"/>
    <w:rsid w:val="003E616A"/>
    <w:rsid w:val="003E66C6"/>
    <w:rsid w:val="003E6829"/>
    <w:rsid w:val="003E724D"/>
    <w:rsid w:val="003E7AC1"/>
    <w:rsid w:val="003F2425"/>
    <w:rsid w:val="003F3593"/>
    <w:rsid w:val="003F3952"/>
    <w:rsid w:val="003F42D5"/>
    <w:rsid w:val="003F5592"/>
    <w:rsid w:val="00401AB4"/>
    <w:rsid w:val="00402E74"/>
    <w:rsid w:val="00403390"/>
    <w:rsid w:val="004041F4"/>
    <w:rsid w:val="00412784"/>
    <w:rsid w:val="004138C2"/>
    <w:rsid w:val="00414EF5"/>
    <w:rsid w:val="0041694E"/>
    <w:rsid w:val="00417BC3"/>
    <w:rsid w:val="004201BF"/>
    <w:rsid w:val="0042049A"/>
    <w:rsid w:val="00422E53"/>
    <w:rsid w:val="00426528"/>
    <w:rsid w:val="00430F3A"/>
    <w:rsid w:val="00431DA7"/>
    <w:rsid w:val="00434404"/>
    <w:rsid w:val="00435ADE"/>
    <w:rsid w:val="00440E3A"/>
    <w:rsid w:val="00441FA6"/>
    <w:rsid w:val="00442D46"/>
    <w:rsid w:val="00444DE2"/>
    <w:rsid w:val="00445FCE"/>
    <w:rsid w:val="004524FE"/>
    <w:rsid w:val="004530DE"/>
    <w:rsid w:val="00454437"/>
    <w:rsid w:val="00454B82"/>
    <w:rsid w:val="00460F11"/>
    <w:rsid w:val="00462087"/>
    <w:rsid w:val="004627E7"/>
    <w:rsid w:val="0046305B"/>
    <w:rsid w:val="004656F5"/>
    <w:rsid w:val="00466BED"/>
    <w:rsid w:val="00467286"/>
    <w:rsid w:val="00470507"/>
    <w:rsid w:val="00471CA8"/>
    <w:rsid w:val="004745F2"/>
    <w:rsid w:val="00474B5B"/>
    <w:rsid w:val="004763AB"/>
    <w:rsid w:val="004765A6"/>
    <w:rsid w:val="00477D71"/>
    <w:rsid w:val="00481106"/>
    <w:rsid w:val="00482B42"/>
    <w:rsid w:val="0048574A"/>
    <w:rsid w:val="00486D86"/>
    <w:rsid w:val="004878B1"/>
    <w:rsid w:val="00490AB8"/>
    <w:rsid w:val="004936E9"/>
    <w:rsid w:val="00497D21"/>
    <w:rsid w:val="004A16E5"/>
    <w:rsid w:val="004A210B"/>
    <w:rsid w:val="004B003F"/>
    <w:rsid w:val="004B380A"/>
    <w:rsid w:val="004B46C7"/>
    <w:rsid w:val="004C0805"/>
    <w:rsid w:val="004C2281"/>
    <w:rsid w:val="004C285F"/>
    <w:rsid w:val="004C3069"/>
    <w:rsid w:val="004C3DB7"/>
    <w:rsid w:val="004C416F"/>
    <w:rsid w:val="004C4650"/>
    <w:rsid w:val="004C5214"/>
    <w:rsid w:val="004C579D"/>
    <w:rsid w:val="004C6657"/>
    <w:rsid w:val="004D0337"/>
    <w:rsid w:val="004D0FF9"/>
    <w:rsid w:val="004D542D"/>
    <w:rsid w:val="004D7B31"/>
    <w:rsid w:val="004D7F6E"/>
    <w:rsid w:val="004E0D54"/>
    <w:rsid w:val="004E0DD1"/>
    <w:rsid w:val="004E1329"/>
    <w:rsid w:val="004E17C9"/>
    <w:rsid w:val="004E1EFE"/>
    <w:rsid w:val="004E299A"/>
    <w:rsid w:val="004F1B19"/>
    <w:rsid w:val="004F3280"/>
    <w:rsid w:val="004F46C9"/>
    <w:rsid w:val="004F7CFC"/>
    <w:rsid w:val="0050042E"/>
    <w:rsid w:val="00500BBA"/>
    <w:rsid w:val="00503215"/>
    <w:rsid w:val="005047E1"/>
    <w:rsid w:val="005058E8"/>
    <w:rsid w:val="00505B3E"/>
    <w:rsid w:val="00511783"/>
    <w:rsid w:val="005137C7"/>
    <w:rsid w:val="005157B1"/>
    <w:rsid w:val="00520967"/>
    <w:rsid w:val="00520B76"/>
    <w:rsid w:val="0052436B"/>
    <w:rsid w:val="0052722B"/>
    <w:rsid w:val="00531289"/>
    <w:rsid w:val="00532EFF"/>
    <w:rsid w:val="00534C1B"/>
    <w:rsid w:val="005355C8"/>
    <w:rsid w:val="005357B4"/>
    <w:rsid w:val="005359EE"/>
    <w:rsid w:val="0054180F"/>
    <w:rsid w:val="005422AE"/>
    <w:rsid w:val="00544C66"/>
    <w:rsid w:val="00545258"/>
    <w:rsid w:val="0054573E"/>
    <w:rsid w:val="00545EB2"/>
    <w:rsid w:val="005467EC"/>
    <w:rsid w:val="00547E97"/>
    <w:rsid w:val="005504B8"/>
    <w:rsid w:val="005509FA"/>
    <w:rsid w:val="00552882"/>
    <w:rsid w:val="00552D0D"/>
    <w:rsid w:val="0055480D"/>
    <w:rsid w:val="00555B2C"/>
    <w:rsid w:val="00556816"/>
    <w:rsid w:val="00560CF2"/>
    <w:rsid w:val="00561364"/>
    <w:rsid w:val="00561403"/>
    <w:rsid w:val="0056161F"/>
    <w:rsid w:val="00562714"/>
    <w:rsid w:val="0056310F"/>
    <w:rsid w:val="0056493A"/>
    <w:rsid w:val="0056565C"/>
    <w:rsid w:val="0056678C"/>
    <w:rsid w:val="00567F75"/>
    <w:rsid w:val="00570F4A"/>
    <w:rsid w:val="005711CD"/>
    <w:rsid w:val="005716BF"/>
    <w:rsid w:val="00572C89"/>
    <w:rsid w:val="005736F5"/>
    <w:rsid w:val="00573FB4"/>
    <w:rsid w:val="005749CB"/>
    <w:rsid w:val="00575A0A"/>
    <w:rsid w:val="00576098"/>
    <w:rsid w:val="0058123C"/>
    <w:rsid w:val="00581771"/>
    <w:rsid w:val="00582503"/>
    <w:rsid w:val="00585142"/>
    <w:rsid w:val="00585472"/>
    <w:rsid w:val="005871E5"/>
    <w:rsid w:val="005875E3"/>
    <w:rsid w:val="00591392"/>
    <w:rsid w:val="00591EEE"/>
    <w:rsid w:val="00592255"/>
    <w:rsid w:val="00592CBC"/>
    <w:rsid w:val="005948E7"/>
    <w:rsid w:val="0059495D"/>
    <w:rsid w:val="005954BA"/>
    <w:rsid w:val="00597B50"/>
    <w:rsid w:val="005A1BE6"/>
    <w:rsid w:val="005A3690"/>
    <w:rsid w:val="005A507B"/>
    <w:rsid w:val="005A6744"/>
    <w:rsid w:val="005A75AA"/>
    <w:rsid w:val="005B1365"/>
    <w:rsid w:val="005B1890"/>
    <w:rsid w:val="005B6A67"/>
    <w:rsid w:val="005B77D0"/>
    <w:rsid w:val="005B7D37"/>
    <w:rsid w:val="005C133F"/>
    <w:rsid w:val="005C1757"/>
    <w:rsid w:val="005C35CE"/>
    <w:rsid w:val="005C3F13"/>
    <w:rsid w:val="005C43F6"/>
    <w:rsid w:val="005C7DCA"/>
    <w:rsid w:val="005D1641"/>
    <w:rsid w:val="005D19DA"/>
    <w:rsid w:val="005D2B64"/>
    <w:rsid w:val="005D2DBB"/>
    <w:rsid w:val="005D3C91"/>
    <w:rsid w:val="005D44F8"/>
    <w:rsid w:val="005D6C85"/>
    <w:rsid w:val="005E2109"/>
    <w:rsid w:val="005E234E"/>
    <w:rsid w:val="005E2A9E"/>
    <w:rsid w:val="005E314D"/>
    <w:rsid w:val="005E31A9"/>
    <w:rsid w:val="005E4D6B"/>
    <w:rsid w:val="005E5111"/>
    <w:rsid w:val="005E5449"/>
    <w:rsid w:val="005E7322"/>
    <w:rsid w:val="005E7B9E"/>
    <w:rsid w:val="005F0205"/>
    <w:rsid w:val="005F2880"/>
    <w:rsid w:val="005F331C"/>
    <w:rsid w:val="005F4953"/>
    <w:rsid w:val="005F51D5"/>
    <w:rsid w:val="005F56F2"/>
    <w:rsid w:val="006059D1"/>
    <w:rsid w:val="0060656D"/>
    <w:rsid w:val="0060725B"/>
    <w:rsid w:val="006141FF"/>
    <w:rsid w:val="006173AA"/>
    <w:rsid w:val="00620E5D"/>
    <w:rsid w:val="00622ACF"/>
    <w:rsid w:val="00622F42"/>
    <w:rsid w:val="006253D8"/>
    <w:rsid w:val="00630905"/>
    <w:rsid w:val="00630B4F"/>
    <w:rsid w:val="006336F5"/>
    <w:rsid w:val="006341B8"/>
    <w:rsid w:val="00634D16"/>
    <w:rsid w:val="0063525A"/>
    <w:rsid w:val="0063654E"/>
    <w:rsid w:val="00641CB7"/>
    <w:rsid w:val="00643D5A"/>
    <w:rsid w:val="00644368"/>
    <w:rsid w:val="0064484B"/>
    <w:rsid w:val="00646B81"/>
    <w:rsid w:val="006509BE"/>
    <w:rsid w:val="00652AF0"/>
    <w:rsid w:val="00653AAE"/>
    <w:rsid w:val="00654698"/>
    <w:rsid w:val="00657860"/>
    <w:rsid w:val="00660DAB"/>
    <w:rsid w:val="006623B6"/>
    <w:rsid w:val="00664BD4"/>
    <w:rsid w:val="006669B7"/>
    <w:rsid w:val="0067037F"/>
    <w:rsid w:val="00671754"/>
    <w:rsid w:val="006717E3"/>
    <w:rsid w:val="00681550"/>
    <w:rsid w:val="00681568"/>
    <w:rsid w:val="00682B24"/>
    <w:rsid w:val="0068368B"/>
    <w:rsid w:val="00685DD3"/>
    <w:rsid w:val="00687E1C"/>
    <w:rsid w:val="006914EA"/>
    <w:rsid w:val="00692172"/>
    <w:rsid w:val="00695465"/>
    <w:rsid w:val="00696FA4"/>
    <w:rsid w:val="00697DBD"/>
    <w:rsid w:val="006A121A"/>
    <w:rsid w:val="006A157E"/>
    <w:rsid w:val="006A2923"/>
    <w:rsid w:val="006A3187"/>
    <w:rsid w:val="006A4CE4"/>
    <w:rsid w:val="006A6390"/>
    <w:rsid w:val="006B09B0"/>
    <w:rsid w:val="006B21CC"/>
    <w:rsid w:val="006B377E"/>
    <w:rsid w:val="006B4E89"/>
    <w:rsid w:val="006B570F"/>
    <w:rsid w:val="006B5AAD"/>
    <w:rsid w:val="006B7330"/>
    <w:rsid w:val="006C0B4D"/>
    <w:rsid w:val="006C0BB5"/>
    <w:rsid w:val="006C0DA7"/>
    <w:rsid w:val="006C2AD7"/>
    <w:rsid w:val="006C500C"/>
    <w:rsid w:val="006C592D"/>
    <w:rsid w:val="006C5BE0"/>
    <w:rsid w:val="006C6717"/>
    <w:rsid w:val="006D2C99"/>
    <w:rsid w:val="006D3022"/>
    <w:rsid w:val="006D3996"/>
    <w:rsid w:val="006D442E"/>
    <w:rsid w:val="006D4A0A"/>
    <w:rsid w:val="006D563E"/>
    <w:rsid w:val="006D645B"/>
    <w:rsid w:val="006D7211"/>
    <w:rsid w:val="006D7316"/>
    <w:rsid w:val="006E1A0E"/>
    <w:rsid w:val="006E3902"/>
    <w:rsid w:val="006E4B92"/>
    <w:rsid w:val="006F00AA"/>
    <w:rsid w:val="006F057D"/>
    <w:rsid w:val="006F38F6"/>
    <w:rsid w:val="006F634C"/>
    <w:rsid w:val="006F7777"/>
    <w:rsid w:val="006F780F"/>
    <w:rsid w:val="006F79DB"/>
    <w:rsid w:val="00700067"/>
    <w:rsid w:val="007001F8"/>
    <w:rsid w:val="00700D89"/>
    <w:rsid w:val="007024D6"/>
    <w:rsid w:val="00702986"/>
    <w:rsid w:val="007032E9"/>
    <w:rsid w:val="00703DC2"/>
    <w:rsid w:val="0070409E"/>
    <w:rsid w:val="007066F9"/>
    <w:rsid w:val="00707CBA"/>
    <w:rsid w:val="00711086"/>
    <w:rsid w:val="00713B9C"/>
    <w:rsid w:val="0072218F"/>
    <w:rsid w:val="0072237B"/>
    <w:rsid w:val="00722777"/>
    <w:rsid w:val="00722A79"/>
    <w:rsid w:val="00723619"/>
    <w:rsid w:val="00726FBB"/>
    <w:rsid w:val="00727480"/>
    <w:rsid w:val="00731E13"/>
    <w:rsid w:val="00732D7B"/>
    <w:rsid w:val="0073326C"/>
    <w:rsid w:val="00733F09"/>
    <w:rsid w:val="00734705"/>
    <w:rsid w:val="007370C3"/>
    <w:rsid w:val="00740353"/>
    <w:rsid w:val="007435EA"/>
    <w:rsid w:val="0074488B"/>
    <w:rsid w:val="00746120"/>
    <w:rsid w:val="007506A2"/>
    <w:rsid w:val="00751C48"/>
    <w:rsid w:val="007545E8"/>
    <w:rsid w:val="00755F36"/>
    <w:rsid w:val="00756C08"/>
    <w:rsid w:val="0075753D"/>
    <w:rsid w:val="00760BDE"/>
    <w:rsid w:val="00762EA3"/>
    <w:rsid w:val="007632D1"/>
    <w:rsid w:val="00764D75"/>
    <w:rsid w:val="0076568F"/>
    <w:rsid w:val="00766D56"/>
    <w:rsid w:val="007709C5"/>
    <w:rsid w:val="00771939"/>
    <w:rsid w:val="00777195"/>
    <w:rsid w:val="007803E7"/>
    <w:rsid w:val="00783C79"/>
    <w:rsid w:val="0078488B"/>
    <w:rsid w:val="0078488D"/>
    <w:rsid w:val="00784E11"/>
    <w:rsid w:val="00784FCF"/>
    <w:rsid w:val="0078535E"/>
    <w:rsid w:val="007864D3"/>
    <w:rsid w:val="00787622"/>
    <w:rsid w:val="007903A4"/>
    <w:rsid w:val="007922F7"/>
    <w:rsid w:val="0079395B"/>
    <w:rsid w:val="00794DFD"/>
    <w:rsid w:val="007A0479"/>
    <w:rsid w:val="007A3DCE"/>
    <w:rsid w:val="007A4B8B"/>
    <w:rsid w:val="007A55D2"/>
    <w:rsid w:val="007A5B01"/>
    <w:rsid w:val="007B00B9"/>
    <w:rsid w:val="007B0E2F"/>
    <w:rsid w:val="007B10F1"/>
    <w:rsid w:val="007B2AD7"/>
    <w:rsid w:val="007B323A"/>
    <w:rsid w:val="007B6171"/>
    <w:rsid w:val="007B64B9"/>
    <w:rsid w:val="007B7269"/>
    <w:rsid w:val="007B7662"/>
    <w:rsid w:val="007C13E2"/>
    <w:rsid w:val="007C557E"/>
    <w:rsid w:val="007C5706"/>
    <w:rsid w:val="007C656F"/>
    <w:rsid w:val="007D0023"/>
    <w:rsid w:val="007D1295"/>
    <w:rsid w:val="007D1EC1"/>
    <w:rsid w:val="007D3B59"/>
    <w:rsid w:val="007D3C74"/>
    <w:rsid w:val="007D5F9F"/>
    <w:rsid w:val="007D78FC"/>
    <w:rsid w:val="007D7987"/>
    <w:rsid w:val="007D7DDA"/>
    <w:rsid w:val="007D7FA5"/>
    <w:rsid w:val="007E006B"/>
    <w:rsid w:val="007E00C1"/>
    <w:rsid w:val="007E63DE"/>
    <w:rsid w:val="007F3C7D"/>
    <w:rsid w:val="0080580E"/>
    <w:rsid w:val="00810FED"/>
    <w:rsid w:val="008156B9"/>
    <w:rsid w:val="00821F1B"/>
    <w:rsid w:val="00822229"/>
    <w:rsid w:val="00823D4F"/>
    <w:rsid w:val="00825D24"/>
    <w:rsid w:val="0083022A"/>
    <w:rsid w:val="008312CC"/>
    <w:rsid w:val="00835836"/>
    <w:rsid w:val="00835C6A"/>
    <w:rsid w:val="0084369B"/>
    <w:rsid w:val="00844C8E"/>
    <w:rsid w:val="00846481"/>
    <w:rsid w:val="00846C52"/>
    <w:rsid w:val="0085145C"/>
    <w:rsid w:val="00851B46"/>
    <w:rsid w:val="0085563B"/>
    <w:rsid w:val="00857BC9"/>
    <w:rsid w:val="00862B54"/>
    <w:rsid w:val="008640D7"/>
    <w:rsid w:val="0086554F"/>
    <w:rsid w:val="00865A4C"/>
    <w:rsid w:val="00872842"/>
    <w:rsid w:val="008803C1"/>
    <w:rsid w:val="00881CF8"/>
    <w:rsid w:val="00882C3A"/>
    <w:rsid w:val="00885AA8"/>
    <w:rsid w:val="00885B97"/>
    <w:rsid w:val="00886A1B"/>
    <w:rsid w:val="008875A3"/>
    <w:rsid w:val="00890D8F"/>
    <w:rsid w:val="00890FB2"/>
    <w:rsid w:val="00891DD2"/>
    <w:rsid w:val="008934EA"/>
    <w:rsid w:val="00894B13"/>
    <w:rsid w:val="008A1C46"/>
    <w:rsid w:val="008A1E65"/>
    <w:rsid w:val="008A2DB2"/>
    <w:rsid w:val="008A4A53"/>
    <w:rsid w:val="008B0BBA"/>
    <w:rsid w:val="008B1D31"/>
    <w:rsid w:val="008B321F"/>
    <w:rsid w:val="008B44C3"/>
    <w:rsid w:val="008B4F98"/>
    <w:rsid w:val="008C2C11"/>
    <w:rsid w:val="008C2C95"/>
    <w:rsid w:val="008C3F8E"/>
    <w:rsid w:val="008C3FB9"/>
    <w:rsid w:val="008C4226"/>
    <w:rsid w:val="008C5716"/>
    <w:rsid w:val="008D0029"/>
    <w:rsid w:val="008D04D3"/>
    <w:rsid w:val="008D1BB8"/>
    <w:rsid w:val="008D49CE"/>
    <w:rsid w:val="008D4D95"/>
    <w:rsid w:val="008D662E"/>
    <w:rsid w:val="008D6BAE"/>
    <w:rsid w:val="008D700C"/>
    <w:rsid w:val="008E1007"/>
    <w:rsid w:val="008E3787"/>
    <w:rsid w:val="008F371D"/>
    <w:rsid w:val="008F40FB"/>
    <w:rsid w:val="008F6258"/>
    <w:rsid w:val="008F6EF1"/>
    <w:rsid w:val="00902C1D"/>
    <w:rsid w:val="0090341F"/>
    <w:rsid w:val="00911259"/>
    <w:rsid w:val="00912BB5"/>
    <w:rsid w:val="00913D33"/>
    <w:rsid w:val="009156C8"/>
    <w:rsid w:val="00920E38"/>
    <w:rsid w:val="00921023"/>
    <w:rsid w:val="00923151"/>
    <w:rsid w:val="00924B1F"/>
    <w:rsid w:val="00927467"/>
    <w:rsid w:val="009275F4"/>
    <w:rsid w:val="009303A4"/>
    <w:rsid w:val="00932872"/>
    <w:rsid w:val="009355E3"/>
    <w:rsid w:val="00936B41"/>
    <w:rsid w:val="009377ED"/>
    <w:rsid w:val="00940425"/>
    <w:rsid w:val="0094247A"/>
    <w:rsid w:val="009424A8"/>
    <w:rsid w:val="00946C9F"/>
    <w:rsid w:val="0095098F"/>
    <w:rsid w:val="009543A9"/>
    <w:rsid w:val="00960DBC"/>
    <w:rsid w:val="00960E76"/>
    <w:rsid w:val="009611F8"/>
    <w:rsid w:val="009628E4"/>
    <w:rsid w:val="00967E3C"/>
    <w:rsid w:val="00971D9A"/>
    <w:rsid w:val="00972142"/>
    <w:rsid w:val="00972CAE"/>
    <w:rsid w:val="009853F2"/>
    <w:rsid w:val="00985CC8"/>
    <w:rsid w:val="00992B9B"/>
    <w:rsid w:val="00993A53"/>
    <w:rsid w:val="009949FD"/>
    <w:rsid w:val="009A0229"/>
    <w:rsid w:val="009A0A26"/>
    <w:rsid w:val="009A1CAC"/>
    <w:rsid w:val="009A2C57"/>
    <w:rsid w:val="009A3023"/>
    <w:rsid w:val="009A381E"/>
    <w:rsid w:val="009A3DA5"/>
    <w:rsid w:val="009A4175"/>
    <w:rsid w:val="009A4750"/>
    <w:rsid w:val="009A4DD9"/>
    <w:rsid w:val="009A55A3"/>
    <w:rsid w:val="009A5C7F"/>
    <w:rsid w:val="009A7546"/>
    <w:rsid w:val="009B057B"/>
    <w:rsid w:val="009B64AD"/>
    <w:rsid w:val="009B7A62"/>
    <w:rsid w:val="009C0885"/>
    <w:rsid w:val="009C1EC6"/>
    <w:rsid w:val="009C2182"/>
    <w:rsid w:val="009C6860"/>
    <w:rsid w:val="009D37E1"/>
    <w:rsid w:val="009D3D2E"/>
    <w:rsid w:val="009D4633"/>
    <w:rsid w:val="009D49F0"/>
    <w:rsid w:val="009D7849"/>
    <w:rsid w:val="009E0245"/>
    <w:rsid w:val="009E08D5"/>
    <w:rsid w:val="009E13E6"/>
    <w:rsid w:val="009E235F"/>
    <w:rsid w:val="009E5896"/>
    <w:rsid w:val="009E6393"/>
    <w:rsid w:val="009E6D65"/>
    <w:rsid w:val="009E6D9E"/>
    <w:rsid w:val="009E7A4A"/>
    <w:rsid w:val="009F4ADA"/>
    <w:rsid w:val="009F5774"/>
    <w:rsid w:val="009F5DD4"/>
    <w:rsid w:val="009F7221"/>
    <w:rsid w:val="00A002A6"/>
    <w:rsid w:val="00A005BE"/>
    <w:rsid w:val="00A01ABB"/>
    <w:rsid w:val="00A03B49"/>
    <w:rsid w:val="00A047A0"/>
    <w:rsid w:val="00A06171"/>
    <w:rsid w:val="00A06FA4"/>
    <w:rsid w:val="00A11B94"/>
    <w:rsid w:val="00A1224C"/>
    <w:rsid w:val="00A137DF"/>
    <w:rsid w:val="00A14F9A"/>
    <w:rsid w:val="00A204A4"/>
    <w:rsid w:val="00A23B28"/>
    <w:rsid w:val="00A2662C"/>
    <w:rsid w:val="00A26D90"/>
    <w:rsid w:val="00A3073D"/>
    <w:rsid w:val="00A41098"/>
    <w:rsid w:val="00A46B10"/>
    <w:rsid w:val="00A46C1D"/>
    <w:rsid w:val="00A50DA1"/>
    <w:rsid w:val="00A51C6F"/>
    <w:rsid w:val="00A51F9F"/>
    <w:rsid w:val="00A52722"/>
    <w:rsid w:val="00A558DF"/>
    <w:rsid w:val="00A57C5D"/>
    <w:rsid w:val="00A63388"/>
    <w:rsid w:val="00A64149"/>
    <w:rsid w:val="00A666BE"/>
    <w:rsid w:val="00A706DC"/>
    <w:rsid w:val="00A72473"/>
    <w:rsid w:val="00A73F9A"/>
    <w:rsid w:val="00A751C0"/>
    <w:rsid w:val="00A76275"/>
    <w:rsid w:val="00A7634A"/>
    <w:rsid w:val="00A77093"/>
    <w:rsid w:val="00A77910"/>
    <w:rsid w:val="00A8196E"/>
    <w:rsid w:val="00A82439"/>
    <w:rsid w:val="00A824C6"/>
    <w:rsid w:val="00A82CDB"/>
    <w:rsid w:val="00A8396C"/>
    <w:rsid w:val="00A83C72"/>
    <w:rsid w:val="00A860A3"/>
    <w:rsid w:val="00A8622B"/>
    <w:rsid w:val="00A868E3"/>
    <w:rsid w:val="00A90652"/>
    <w:rsid w:val="00A90F6A"/>
    <w:rsid w:val="00A92C7B"/>
    <w:rsid w:val="00A946F6"/>
    <w:rsid w:val="00A9584E"/>
    <w:rsid w:val="00A95CEE"/>
    <w:rsid w:val="00AA05B4"/>
    <w:rsid w:val="00AA08C6"/>
    <w:rsid w:val="00AA2619"/>
    <w:rsid w:val="00AA2FB3"/>
    <w:rsid w:val="00AA3387"/>
    <w:rsid w:val="00AA62FB"/>
    <w:rsid w:val="00AB1920"/>
    <w:rsid w:val="00AB25CF"/>
    <w:rsid w:val="00AB2706"/>
    <w:rsid w:val="00AB2A14"/>
    <w:rsid w:val="00AB425D"/>
    <w:rsid w:val="00AB75BB"/>
    <w:rsid w:val="00AC060B"/>
    <w:rsid w:val="00AC16E8"/>
    <w:rsid w:val="00AC2BC2"/>
    <w:rsid w:val="00AC4A63"/>
    <w:rsid w:val="00AC68B9"/>
    <w:rsid w:val="00AC737F"/>
    <w:rsid w:val="00AD54DC"/>
    <w:rsid w:val="00AE0099"/>
    <w:rsid w:val="00AE1E6D"/>
    <w:rsid w:val="00AE3EEA"/>
    <w:rsid w:val="00AE4C5A"/>
    <w:rsid w:val="00AE604C"/>
    <w:rsid w:val="00AE6EA7"/>
    <w:rsid w:val="00AF0700"/>
    <w:rsid w:val="00AF12D7"/>
    <w:rsid w:val="00AF1651"/>
    <w:rsid w:val="00AF1A6D"/>
    <w:rsid w:val="00AF2147"/>
    <w:rsid w:val="00AF2397"/>
    <w:rsid w:val="00AF5825"/>
    <w:rsid w:val="00AF5C71"/>
    <w:rsid w:val="00AF6940"/>
    <w:rsid w:val="00B000B3"/>
    <w:rsid w:val="00B05F80"/>
    <w:rsid w:val="00B12015"/>
    <w:rsid w:val="00B13565"/>
    <w:rsid w:val="00B1381B"/>
    <w:rsid w:val="00B15DD5"/>
    <w:rsid w:val="00B20406"/>
    <w:rsid w:val="00B2072F"/>
    <w:rsid w:val="00B235EE"/>
    <w:rsid w:val="00B23863"/>
    <w:rsid w:val="00B24EF8"/>
    <w:rsid w:val="00B2565E"/>
    <w:rsid w:val="00B30515"/>
    <w:rsid w:val="00B3387C"/>
    <w:rsid w:val="00B339F8"/>
    <w:rsid w:val="00B347B6"/>
    <w:rsid w:val="00B355F6"/>
    <w:rsid w:val="00B40483"/>
    <w:rsid w:val="00B405C2"/>
    <w:rsid w:val="00B40E8B"/>
    <w:rsid w:val="00B41F5B"/>
    <w:rsid w:val="00B42D1A"/>
    <w:rsid w:val="00B43705"/>
    <w:rsid w:val="00B443A3"/>
    <w:rsid w:val="00B44D70"/>
    <w:rsid w:val="00B46E35"/>
    <w:rsid w:val="00B51C5A"/>
    <w:rsid w:val="00B53BA7"/>
    <w:rsid w:val="00B53DF7"/>
    <w:rsid w:val="00B555C1"/>
    <w:rsid w:val="00B562B6"/>
    <w:rsid w:val="00B6434D"/>
    <w:rsid w:val="00B64384"/>
    <w:rsid w:val="00B6630D"/>
    <w:rsid w:val="00B72034"/>
    <w:rsid w:val="00B75081"/>
    <w:rsid w:val="00B75E22"/>
    <w:rsid w:val="00B76B00"/>
    <w:rsid w:val="00B77EB6"/>
    <w:rsid w:val="00B80079"/>
    <w:rsid w:val="00B810BF"/>
    <w:rsid w:val="00B813D3"/>
    <w:rsid w:val="00B81E97"/>
    <w:rsid w:val="00B906D5"/>
    <w:rsid w:val="00B90800"/>
    <w:rsid w:val="00B908D4"/>
    <w:rsid w:val="00B91261"/>
    <w:rsid w:val="00B921DA"/>
    <w:rsid w:val="00B95494"/>
    <w:rsid w:val="00B96F7D"/>
    <w:rsid w:val="00B9799B"/>
    <w:rsid w:val="00BA373D"/>
    <w:rsid w:val="00BA3B0A"/>
    <w:rsid w:val="00BA3F90"/>
    <w:rsid w:val="00BA49FF"/>
    <w:rsid w:val="00BA59EA"/>
    <w:rsid w:val="00BA6986"/>
    <w:rsid w:val="00BA69BB"/>
    <w:rsid w:val="00BB62AD"/>
    <w:rsid w:val="00BB6BEE"/>
    <w:rsid w:val="00BB6EBD"/>
    <w:rsid w:val="00BB7023"/>
    <w:rsid w:val="00BC0FEC"/>
    <w:rsid w:val="00BC2C73"/>
    <w:rsid w:val="00BC41D8"/>
    <w:rsid w:val="00BC7062"/>
    <w:rsid w:val="00BC7810"/>
    <w:rsid w:val="00BC79AF"/>
    <w:rsid w:val="00BD0349"/>
    <w:rsid w:val="00BD141D"/>
    <w:rsid w:val="00BD1647"/>
    <w:rsid w:val="00BD4E3D"/>
    <w:rsid w:val="00BD795E"/>
    <w:rsid w:val="00BE02E7"/>
    <w:rsid w:val="00BE1956"/>
    <w:rsid w:val="00BE1C46"/>
    <w:rsid w:val="00BE2F54"/>
    <w:rsid w:val="00BE3FD3"/>
    <w:rsid w:val="00BE4252"/>
    <w:rsid w:val="00BE4F91"/>
    <w:rsid w:val="00BE5A27"/>
    <w:rsid w:val="00BE74E0"/>
    <w:rsid w:val="00BE7CD0"/>
    <w:rsid w:val="00BF0F4C"/>
    <w:rsid w:val="00BF20AB"/>
    <w:rsid w:val="00BF347D"/>
    <w:rsid w:val="00C00A20"/>
    <w:rsid w:val="00C03D08"/>
    <w:rsid w:val="00C03FF1"/>
    <w:rsid w:val="00C04054"/>
    <w:rsid w:val="00C05DF8"/>
    <w:rsid w:val="00C06978"/>
    <w:rsid w:val="00C1038C"/>
    <w:rsid w:val="00C11A16"/>
    <w:rsid w:val="00C12799"/>
    <w:rsid w:val="00C12FCF"/>
    <w:rsid w:val="00C14054"/>
    <w:rsid w:val="00C22320"/>
    <w:rsid w:val="00C25643"/>
    <w:rsid w:val="00C31F35"/>
    <w:rsid w:val="00C33955"/>
    <w:rsid w:val="00C344FF"/>
    <w:rsid w:val="00C347B6"/>
    <w:rsid w:val="00C45CF8"/>
    <w:rsid w:val="00C46C82"/>
    <w:rsid w:val="00C532E2"/>
    <w:rsid w:val="00C54DF7"/>
    <w:rsid w:val="00C5653F"/>
    <w:rsid w:val="00C56FBB"/>
    <w:rsid w:val="00C575B2"/>
    <w:rsid w:val="00C60297"/>
    <w:rsid w:val="00C631EB"/>
    <w:rsid w:val="00C6582D"/>
    <w:rsid w:val="00C71E6C"/>
    <w:rsid w:val="00C7548B"/>
    <w:rsid w:val="00C765B1"/>
    <w:rsid w:val="00C83DCA"/>
    <w:rsid w:val="00C86318"/>
    <w:rsid w:val="00C86406"/>
    <w:rsid w:val="00C90E41"/>
    <w:rsid w:val="00C97216"/>
    <w:rsid w:val="00C97D35"/>
    <w:rsid w:val="00CA2159"/>
    <w:rsid w:val="00CA29DA"/>
    <w:rsid w:val="00CA2D9A"/>
    <w:rsid w:val="00CA3C2E"/>
    <w:rsid w:val="00CA4530"/>
    <w:rsid w:val="00CA5972"/>
    <w:rsid w:val="00CB0F42"/>
    <w:rsid w:val="00CB5748"/>
    <w:rsid w:val="00CC2F9A"/>
    <w:rsid w:val="00CC422E"/>
    <w:rsid w:val="00CC5828"/>
    <w:rsid w:val="00CC5D8D"/>
    <w:rsid w:val="00CC635E"/>
    <w:rsid w:val="00CD3A5C"/>
    <w:rsid w:val="00CE2D62"/>
    <w:rsid w:val="00CE36F5"/>
    <w:rsid w:val="00CE4E0F"/>
    <w:rsid w:val="00CE7131"/>
    <w:rsid w:val="00CE7886"/>
    <w:rsid w:val="00CF0423"/>
    <w:rsid w:val="00CF15E6"/>
    <w:rsid w:val="00CF44C0"/>
    <w:rsid w:val="00CF46AD"/>
    <w:rsid w:val="00CF74F7"/>
    <w:rsid w:val="00D012FE"/>
    <w:rsid w:val="00D01F2F"/>
    <w:rsid w:val="00D03687"/>
    <w:rsid w:val="00D075AB"/>
    <w:rsid w:val="00D111A0"/>
    <w:rsid w:val="00D12148"/>
    <w:rsid w:val="00D12E72"/>
    <w:rsid w:val="00D13BCC"/>
    <w:rsid w:val="00D15A59"/>
    <w:rsid w:val="00D217E0"/>
    <w:rsid w:val="00D21F47"/>
    <w:rsid w:val="00D24208"/>
    <w:rsid w:val="00D26B2E"/>
    <w:rsid w:val="00D26D0F"/>
    <w:rsid w:val="00D326F0"/>
    <w:rsid w:val="00D32C31"/>
    <w:rsid w:val="00D336E5"/>
    <w:rsid w:val="00D40592"/>
    <w:rsid w:val="00D41A7F"/>
    <w:rsid w:val="00D44082"/>
    <w:rsid w:val="00D45387"/>
    <w:rsid w:val="00D50CB9"/>
    <w:rsid w:val="00D541E2"/>
    <w:rsid w:val="00D544B8"/>
    <w:rsid w:val="00D5532A"/>
    <w:rsid w:val="00D553F0"/>
    <w:rsid w:val="00D5616C"/>
    <w:rsid w:val="00D56A54"/>
    <w:rsid w:val="00D62D63"/>
    <w:rsid w:val="00D6385D"/>
    <w:rsid w:val="00D643E4"/>
    <w:rsid w:val="00D651EE"/>
    <w:rsid w:val="00D6561A"/>
    <w:rsid w:val="00D6740D"/>
    <w:rsid w:val="00D675BF"/>
    <w:rsid w:val="00D67B80"/>
    <w:rsid w:val="00D70563"/>
    <w:rsid w:val="00D713F1"/>
    <w:rsid w:val="00D71463"/>
    <w:rsid w:val="00D75079"/>
    <w:rsid w:val="00D77CCD"/>
    <w:rsid w:val="00D80FC6"/>
    <w:rsid w:val="00D82720"/>
    <w:rsid w:val="00D83A8B"/>
    <w:rsid w:val="00D8506E"/>
    <w:rsid w:val="00D85151"/>
    <w:rsid w:val="00D86012"/>
    <w:rsid w:val="00D901C4"/>
    <w:rsid w:val="00D908C4"/>
    <w:rsid w:val="00D90E1D"/>
    <w:rsid w:val="00D93A42"/>
    <w:rsid w:val="00D94071"/>
    <w:rsid w:val="00D94743"/>
    <w:rsid w:val="00D9496D"/>
    <w:rsid w:val="00DA08C4"/>
    <w:rsid w:val="00DA0BCC"/>
    <w:rsid w:val="00DA225A"/>
    <w:rsid w:val="00DA25D8"/>
    <w:rsid w:val="00DA3838"/>
    <w:rsid w:val="00DA3CF8"/>
    <w:rsid w:val="00DA4D01"/>
    <w:rsid w:val="00DA50A2"/>
    <w:rsid w:val="00DA727A"/>
    <w:rsid w:val="00DA74F4"/>
    <w:rsid w:val="00DA7C2A"/>
    <w:rsid w:val="00DB0A28"/>
    <w:rsid w:val="00DB1246"/>
    <w:rsid w:val="00DC0170"/>
    <w:rsid w:val="00DC09B7"/>
    <w:rsid w:val="00DC0A3E"/>
    <w:rsid w:val="00DC2CAE"/>
    <w:rsid w:val="00DC2FAA"/>
    <w:rsid w:val="00DC5AEB"/>
    <w:rsid w:val="00DC5E18"/>
    <w:rsid w:val="00DD1D43"/>
    <w:rsid w:val="00DD1E9E"/>
    <w:rsid w:val="00DD34FA"/>
    <w:rsid w:val="00DE04A7"/>
    <w:rsid w:val="00DE1849"/>
    <w:rsid w:val="00DE2C2A"/>
    <w:rsid w:val="00DE4E6A"/>
    <w:rsid w:val="00DE6FDE"/>
    <w:rsid w:val="00DE7901"/>
    <w:rsid w:val="00DF0180"/>
    <w:rsid w:val="00DF4E53"/>
    <w:rsid w:val="00DF515E"/>
    <w:rsid w:val="00DF6DE0"/>
    <w:rsid w:val="00E001BF"/>
    <w:rsid w:val="00E0094F"/>
    <w:rsid w:val="00E06B93"/>
    <w:rsid w:val="00E07F79"/>
    <w:rsid w:val="00E10905"/>
    <w:rsid w:val="00E111FC"/>
    <w:rsid w:val="00E11B38"/>
    <w:rsid w:val="00E15D44"/>
    <w:rsid w:val="00E16B13"/>
    <w:rsid w:val="00E25562"/>
    <w:rsid w:val="00E26745"/>
    <w:rsid w:val="00E30B15"/>
    <w:rsid w:val="00E30EEF"/>
    <w:rsid w:val="00E31EE7"/>
    <w:rsid w:val="00E330A0"/>
    <w:rsid w:val="00E3670C"/>
    <w:rsid w:val="00E3673F"/>
    <w:rsid w:val="00E36B59"/>
    <w:rsid w:val="00E400C5"/>
    <w:rsid w:val="00E470DA"/>
    <w:rsid w:val="00E47CFB"/>
    <w:rsid w:val="00E5092D"/>
    <w:rsid w:val="00E521D2"/>
    <w:rsid w:val="00E524E0"/>
    <w:rsid w:val="00E526E5"/>
    <w:rsid w:val="00E53F28"/>
    <w:rsid w:val="00E53FE1"/>
    <w:rsid w:val="00E6073C"/>
    <w:rsid w:val="00E60F5A"/>
    <w:rsid w:val="00E61B2C"/>
    <w:rsid w:val="00E6490E"/>
    <w:rsid w:val="00E73C33"/>
    <w:rsid w:val="00E7787E"/>
    <w:rsid w:val="00E80019"/>
    <w:rsid w:val="00E82A6C"/>
    <w:rsid w:val="00E863D8"/>
    <w:rsid w:val="00E91BA7"/>
    <w:rsid w:val="00E91F91"/>
    <w:rsid w:val="00E9270F"/>
    <w:rsid w:val="00E957D6"/>
    <w:rsid w:val="00E9613E"/>
    <w:rsid w:val="00EA08EE"/>
    <w:rsid w:val="00EA22DF"/>
    <w:rsid w:val="00EA2C7D"/>
    <w:rsid w:val="00EA3006"/>
    <w:rsid w:val="00EA5044"/>
    <w:rsid w:val="00EA729E"/>
    <w:rsid w:val="00EB2AFA"/>
    <w:rsid w:val="00EB6920"/>
    <w:rsid w:val="00EC1D6C"/>
    <w:rsid w:val="00EC66CB"/>
    <w:rsid w:val="00ED13E0"/>
    <w:rsid w:val="00ED2CBC"/>
    <w:rsid w:val="00ED7B65"/>
    <w:rsid w:val="00ED7C90"/>
    <w:rsid w:val="00EE17D1"/>
    <w:rsid w:val="00EF086F"/>
    <w:rsid w:val="00EF3E9C"/>
    <w:rsid w:val="00EF66B2"/>
    <w:rsid w:val="00F035CA"/>
    <w:rsid w:val="00F0379B"/>
    <w:rsid w:val="00F05DE5"/>
    <w:rsid w:val="00F100DF"/>
    <w:rsid w:val="00F10D31"/>
    <w:rsid w:val="00F20581"/>
    <w:rsid w:val="00F24092"/>
    <w:rsid w:val="00F25D58"/>
    <w:rsid w:val="00F279E4"/>
    <w:rsid w:val="00F33B6F"/>
    <w:rsid w:val="00F33D12"/>
    <w:rsid w:val="00F35D8D"/>
    <w:rsid w:val="00F37CBC"/>
    <w:rsid w:val="00F4022D"/>
    <w:rsid w:val="00F40DBA"/>
    <w:rsid w:val="00F439E6"/>
    <w:rsid w:val="00F455AD"/>
    <w:rsid w:val="00F4612E"/>
    <w:rsid w:val="00F4647C"/>
    <w:rsid w:val="00F477EA"/>
    <w:rsid w:val="00F505E5"/>
    <w:rsid w:val="00F509D7"/>
    <w:rsid w:val="00F52950"/>
    <w:rsid w:val="00F53266"/>
    <w:rsid w:val="00F539A6"/>
    <w:rsid w:val="00F5518E"/>
    <w:rsid w:val="00F57A32"/>
    <w:rsid w:val="00F610EF"/>
    <w:rsid w:val="00F61332"/>
    <w:rsid w:val="00F65482"/>
    <w:rsid w:val="00F67615"/>
    <w:rsid w:val="00F713E3"/>
    <w:rsid w:val="00F728B8"/>
    <w:rsid w:val="00F778ED"/>
    <w:rsid w:val="00F81E1D"/>
    <w:rsid w:val="00F91335"/>
    <w:rsid w:val="00F953F4"/>
    <w:rsid w:val="00FA37CC"/>
    <w:rsid w:val="00FA425A"/>
    <w:rsid w:val="00FA57B8"/>
    <w:rsid w:val="00FA5B89"/>
    <w:rsid w:val="00FB0725"/>
    <w:rsid w:val="00FB50D9"/>
    <w:rsid w:val="00FB51E1"/>
    <w:rsid w:val="00FB7A5A"/>
    <w:rsid w:val="00FB7E72"/>
    <w:rsid w:val="00FC1E58"/>
    <w:rsid w:val="00FC3D96"/>
    <w:rsid w:val="00FC798C"/>
    <w:rsid w:val="00FD043B"/>
    <w:rsid w:val="00FD5261"/>
    <w:rsid w:val="00FD7C34"/>
    <w:rsid w:val="00FE209A"/>
    <w:rsid w:val="00FE2497"/>
    <w:rsid w:val="00FE5476"/>
    <w:rsid w:val="00FE6955"/>
    <w:rsid w:val="00FE7414"/>
    <w:rsid w:val="00FF1279"/>
    <w:rsid w:val="00FF1C91"/>
    <w:rsid w:val="00FF277D"/>
    <w:rsid w:val="00FF37A5"/>
    <w:rsid w:val="00FF5511"/>
    <w:rsid w:val="00FF7F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4FF394"/>
  <w15:docId w15:val="{B04EF7FD-8397-4FFF-A28A-9EE1D4E82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706DC"/>
    <w:pPr>
      <w:autoSpaceDE w:val="0"/>
      <w:autoSpaceDN w:val="0"/>
      <w:spacing w:after="0" w:line="240" w:lineRule="auto"/>
      <w:jc w:val="left"/>
    </w:pPr>
    <w:rPr>
      <w:rFonts w:ascii="Times New Roman" w:eastAsia="바탕" w:hAnsi="Times New Roman" w:cs="Times New Roman"/>
      <w:kern w:val="0"/>
      <w:szCs w:val="20"/>
      <w:lang w:eastAsia="en-US"/>
    </w:rPr>
  </w:style>
  <w:style w:type="paragraph" w:styleId="1">
    <w:name w:val="heading 1"/>
    <w:basedOn w:val="a"/>
    <w:next w:val="a"/>
    <w:link w:val="1Char"/>
    <w:uiPriority w:val="9"/>
    <w:qFormat/>
    <w:rsid w:val="00F24092"/>
    <w:pPr>
      <w:keepNext/>
      <w:outlineLvl w:val="0"/>
    </w:pPr>
    <w:rPr>
      <w:rFonts w:asciiTheme="majorHAnsi" w:eastAsiaTheme="majorEastAsia" w:hAnsiTheme="majorHAnsi" w:cstheme="majorBidi"/>
      <w:sz w:val="28"/>
      <w:szCs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rsid w:val="00DE7901"/>
    <w:pPr>
      <w:spacing w:before="20"/>
      <w:ind w:firstLine="202"/>
      <w:jc w:val="both"/>
    </w:pPr>
    <w:rPr>
      <w:b/>
      <w:bCs/>
      <w:sz w:val="18"/>
      <w:szCs w:val="18"/>
    </w:rPr>
  </w:style>
  <w:style w:type="paragraph" w:styleId="a3">
    <w:name w:val="Balloon Text"/>
    <w:basedOn w:val="a"/>
    <w:link w:val="Char"/>
    <w:uiPriority w:val="99"/>
    <w:semiHidden/>
    <w:unhideWhenUsed/>
    <w:rsid w:val="006B7330"/>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6B7330"/>
    <w:rPr>
      <w:rFonts w:asciiTheme="majorHAnsi" w:eastAsiaTheme="majorEastAsia" w:hAnsiTheme="majorHAnsi" w:cstheme="majorBidi"/>
      <w:kern w:val="0"/>
      <w:sz w:val="18"/>
      <w:szCs w:val="18"/>
      <w:lang w:eastAsia="en-US"/>
    </w:rPr>
  </w:style>
  <w:style w:type="paragraph" w:styleId="a4">
    <w:name w:val="Normal (Web)"/>
    <w:basedOn w:val="a"/>
    <w:uiPriority w:val="99"/>
    <w:semiHidden/>
    <w:unhideWhenUsed/>
    <w:rsid w:val="00AA3387"/>
    <w:pPr>
      <w:autoSpaceDE/>
      <w:autoSpaceDN/>
      <w:spacing w:before="100" w:beforeAutospacing="1" w:after="100" w:afterAutospacing="1"/>
    </w:pPr>
    <w:rPr>
      <w:rFonts w:ascii="굴림" w:eastAsia="굴림" w:hAnsi="굴림" w:cs="굴림"/>
      <w:sz w:val="24"/>
      <w:szCs w:val="24"/>
      <w:lang w:eastAsia="ko-KR"/>
    </w:rPr>
  </w:style>
  <w:style w:type="paragraph" w:styleId="a5">
    <w:name w:val="header"/>
    <w:basedOn w:val="a"/>
    <w:link w:val="Char0"/>
    <w:uiPriority w:val="99"/>
    <w:unhideWhenUsed/>
    <w:rsid w:val="007E00C1"/>
    <w:pPr>
      <w:tabs>
        <w:tab w:val="center" w:pos="4513"/>
        <w:tab w:val="right" w:pos="9026"/>
      </w:tabs>
      <w:snapToGrid w:val="0"/>
    </w:pPr>
  </w:style>
  <w:style w:type="character" w:customStyle="1" w:styleId="Char0">
    <w:name w:val="머리글 Char"/>
    <w:basedOn w:val="a0"/>
    <w:link w:val="a5"/>
    <w:uiPriority w:val="99"/>
    <w:rsid w:val="007E00C1"/>
    <w:rPr>
      <w:rFonts w:ascii="Times New Roman" w:eastAsia="바탕" w:hAnsi="Times New Roman" w:cs="Times New Roman"/>
      <w:kern w:val="0"/>
      <w:szCs w:val="20"/>
      <w:lang w:eastAsia="en-US"/>
    </w:rPr>
  </w:style>
  <w:style w:type="paragraph" w:styleId="a6">
    <w:name w:val="footer"/>
    <w:basedOn w:val="a"/>
    <w:link w:val="Char1"/>
    <w:uiPriority w:val="99"/>
    <w:unhideWhenUsed/>
    <w:rsid w:val="007E00C1"/>
    <w:pPr>
      <w:tabs>
        <w:tab w:val="center" w:pos="4513"/>
        <w:tab w:val="right" w:pos="9026"/>
      </w:tabs>
      <w:snapToGrid w:val="0"/>
    </w:pPr>
  </w:style>
  <w:style w:type="character" w:customStyle="1" w:styleId="Char1">
    <w:name w:val="바닥글 Char"/>
    <w:basedOn w:val="a0"/>
    <w:link w:val="a6"/>
    <w:uiPriority w:val="99"/>
    <w:rsid w:val="007E00C1"/>
    <w:rPr>
      <w:rFonts w:ascii="Times New Roman" w:eastAsia="바탕" w:hAnsi="Times New Roman" w:cs="Times New Roman"/>
      <w:kern w:val="0"/>
      <w:szCs w:val="20"/>
      <w:lang w:eastAsia="en-US"/>
    </w:rPr>
  </w:style>
  <w:style w:type="paragraph" w:styleId="a7">
    <w:name w:val="List Paragraph"/>
    <w:basedOn w:val="a"/>
    <w:uiPriority w:val="34"/>
    <w:qFormat/>
    <w:rsid w:val="007E00C1"/>
    <w:pPr>
      <w:ind w:leftChars="400" w:left="800"/>
    </w:pPr>
  </w:style>
  <w:style w:type="character" w:styleId="a8">
    <w:name w:val="Hyperlink"/>
    <w:basedOn w:val="a0"/>
    <w:uiPriority w:val="99"/>
    <w:unhideWhenUsed/>
    <w:rsid w:val="005E314D"/>
    <w:rPr>
      <w:color w:val="0000FF"/>
      <w:u w:val="single"/>
    </w:rPr>
  </w:style>
  <w:style w:type="character" w:styleId="a9">
    <w:name w:val="Emphasis"/>
    <w:basedOn w:val="a0"/>
    <w:uiPriority w:val="20"/>
    <w:qFormat/>
    <w:rsid w:val="00652AF0"/>
    <w:rPr>
      <w:i/>
      <w:iCs/>
    </w:rPr>
  </w:style>
  <w:style w:type="character" w:styleId="aa">
    <w:name w:val="line number"/>
    <w:basedOn w:val="a0"/>
    <w:uiPriority w:val="99"/>
    <w:semiHidden/>
    <w:unhideWhenUsed/>
    <w:rsid w:val="000E1BCC"/>
  </w:style>
  <w:style w:type="character" w:styleId="ab">
    <w:name w:val="annotation reference"/>
    <w:basedOn w:val="a0"/>
    <w:uiPriority w:val="99"/>
    <w:semiHidden/>
    <w:unhideWhenUsed/>
    <w:rsid w:val="000E1BCC"/>
    <w:rPr>
      <w:sz w:val="16"/>
      <w:szCs w:val="16"/>
    </w:rPr>
  </w:style>
  <w:style w:type="paragraph" w:styleId="ac">
    <w:name w:val="annotation text"/>
    <w:basedOn w:val="a"/>
    <w:link w:val="Char2"/>
    <w:uiPriority w:val="99"/>
    <w:semiHidden/>
    <w:unhideWhenUsed/>
    <w:rsid w:val="000E1BCC"/>
  </w:style>
  <w:style w:type="character" w:customStyle="1" w:styleId="Char2">
    <w:name w:val="메모 텍스트 Char"/>
    <w:basedOn w:val="a0"/>
    <w:link w:val="ac"/>
    <w:uiPriority w:val="99"/>
    <w:semiHidden/>
    <w:rsid w:val="000E1BCC"/>
    <w:rPr>
      <w:rFonts w:ascii="Times New Roman" w:eastAsia="바탕" w:hAnsi="Times New Roman" w:cs="Times New Roman"/>
      <w:kern w:val="0"/>
      <w:szCs w:val="20"/>
      <w:lang w:eastAsia="en-US"/>
    </w:rPr>
  </w:style>
  <w:style w:type="paragraph" w:styleId="ad">
    <w:name w:val="annotation subject"/>
    <w:basedOn w:val="ac"/>
    <w:next w:val="ac"/>
    <w:link w:val="Char3"/>
    <w:uiPriority w:val="99"/>
    <w:semiHidden/>
    <w:unhideWhenUsed/>
    <w:rsid w:val="000E1BCC"/>
    <w:rPr>
      <w:b/>
      <w:bCs/>
    </w:rPr>
  </w:style>
  <w:style w:type="character" w:customStyle="1" w:styleId="Char3">
    <w:name w:val="메모 주제 Char"/>
    <w:basedOn w:val="Char2"/>
    <w:link w:val="ad"/>
    <w:uiPriority w:val="99"/>
    <w:semiHidden/>
    <w:rsid w:val="000E1BCC"/>
    <w:rPr>
      <w:rFonts w:ascii="Times New Roman" w:eastAsia="바탕" w:hAnsi="Times New Roman" w:cs="Times New Roman"/>
      <w:b/>
      <w:bCs/>
      <w:kern w:val="0"/>
      <w:szCs w:val="20"/>
      <w:lang w:eastAsia="en-US"/>
    </w:rPr>
  </w:style>
  <w:style w:type="paragraph" w:styleId="ae">
    <w:name w:val="Revision"/>
    <w:hidden/>
    <w:uiPriority w:val="99"/>
    <w:semiHidden/>
    <w:rsid w:val="00B235EE"/>
    <w:pPr>
      <w:spacing w:after="0" w:line="240" w:lineRule="auto"/>
      <w:jc w:val="left"/>
    </w:pPr>
    <w:rPr>
      <w:rFonts w:ascii="Times New Roman" w:eastAsia="바탕" w:hAnsi="Times New Roman" w:cs="Times New Roman"/>
      <w:kern w:val="0"/>
      <w:szCs w:val="20"/>
      <w:lang w:eastAsia="en-US"/>
    </w:rPr>
  </w:style>
  <w:style w:type="character" w:customStyle="1" w:styleId="1Char">
    <w:name w:val="제목 1 Char"/>
    <w:basedOn w:val="a0"/>
    <w:link w:val="1"/>
    <w:uiPriority w:val="9"/>
    <w:rsid w:val="00F24092"/>
    <w:rPr>
      <w:rFonts w:asciiTheme="majorHAnsi" w:eastAsiaTheme="majorEastAsia" w:hAnsiTheme="majorHAnsi" w:cstheme="majorBidi"/>
      <w:kern w:val="0"/>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18423">
      <w:bodyDiv w:val="1"/>
      <w:marLeft w:val="0"/>
      <w:marRight w:val="0"/>
      <w:marTop w:val="0"/>
      <w:marBottom w:val="0"/>
      <w:divBdr>
        <w:top w:val="none" w:sz="0" w:space="0" w:color="auto"/>
        <w:left w:val="none" w:sz="0" w:space="0" w:color="auto"/>
        <w:bottom w:val="none" w:sz="0" w:space="0" w:color="auto"/>
        <w:right w:val="none" w:sz="0" w:space="0" w:color="auto"/>
      </w:divBdr>
    </w:div>
    <w:div w:id="17389629">
      <w:bodyDiv w:val="1"/>
      <w:marLeft w:val="0"/>
      <w:marRight w:val="0"/>
      <w:marTop w:val="0"/>
      <w:marBottom w:val="0"/>
      <w:divBdr>
        <w:top w:val="none" w:sz="0" w:space="0" w:color="auto"/>
        <w:left w:val="none" w:sz="0" w:space="0" w:color="auto"/>
        <w:bottom w:val="none" w:sz="0" w:space="0" w:color="auto"/>
        <w:right w:val="none" w:sz="0" w:space="0" w:color="auto"/>
      </w:divBdr>
    </w:div>
    <w:div w:id="85540470">
      <w:bodyDiv w:val="1"/>
      <w:marLeft w:val="0"/>
      <w:marRight w:val="0"/>
      <w:marTop w:val="0"/>
      <w:marBottom w:val="0"/>
      <w:divBdr>
        <w:top w:val="none" w:sz="0" w:space="0" w:color="auto"/>
        <w:left w:val="none" w:sz="0" w:space="0" w:color="auto"/>
        <w:bottom w:val="none" w:sz="0" w:space="0" w:color="auto"/>
        <w:right w:val="none" w:sz="0" w:space="0" w:color="auto"/>
      </w:divBdr>
    </w:div>
    <w:div w:id="87626448">
      <w:bodyDiv w:val="1"/>
      <w:marLeft w:val="0"/>
      <w:marRight w:val="0"/>
      <w:marTop w:val="0"/>
      <w:marBottom w:val="0"/>
      <w:divBdr>
        <w:top w:val="none" w:sz="0" w:space="0" w:color="auto"/>
        <w:left w:val="none" w:sz="0" w:space="0" w:color="auto"/>
        <w:bottom w:val="none" w:sz="0" w:space="0" w:color="auto"/>
        <w:right w:val="none" w:sz="0" w:space="0" w:color="auto"/>
      </w:divBdr>
    </w:div>
    <w:div w:id="167671906">
      <w:bodyDiv w:val="1"/>
      <w:marLeft w:val="0"/>
      <w:marRight w:val="0"/>
      <w:marTop w:val="0"/>
      <w:marBottom w:val="0"/>
      <w:divBdr>
        <w:top w:val="none" w:sz="0" w:space="0" w:color="auto"/>
        <w:left w:val="none" w:sz="0" w:space="0" w:color="auto"/>
        <w:bottom w:val="none" w:sz="0" w:space="0" w:color="auto"/>
        <w:right w:val="none" w:sz="0" w:space="0" w:color="auto"/>
      </w:divBdr>
    </w:div>
    <w:div w:id="194585886">
      <w:bodyDiv w:val="1"/>
      <w:marLeft w:val="0"/>
      <w:marRight w:val="0"/>
      <w:marTop w:val="0"/>
      <w:marBottom w:val="0"/>
      <w:divBdr>
        <w:top w:val="none" w:sz="0" w:space="0" w:color="auto"/>
        <w:left w:val="none" w:sz="0" w:space="0" w:color="auto"/>
        <w:bottom w:val="none" w:sz="0" w:space="0" w:color="auto"/>
        <w:right w:val="none" w:sz="0" w:space="0" w:color="auto"/>
      </w:divBdr>
    </w:div>
    <w:div w:id="221646649">
      <w:bodyDiv w:val="1"/>
      <w:marLeft w:val="0"/>
      <w:marRight w:val="0"/>
      <w:marTop w:val="0"/>
      <w:marBottom w:val="0"/>
      <w:divBdr>
        <w:top w:val="none" w:sz="0" w:space="0" w:color="auto"/>
        <w:left w:val="none" w:sz="0" w:space="0" w:color="auto"/>
        <w:bottom w:val="none" w:sz="0" w:space="0" w:color="auto"/>
        <w:right w:val="none" w:sz="0" w:space="0" w:color="auto"/>
      </w:divBdr>
    </w:div>
    <w:div w:id="239949238">
      <w:bodyDiv w:val="1"/>
      <w:marLeft w:val="0"/>
      <w:marRight w:val="0"/>
      <w:marTop w:val="0"/>
      <w:marBottom w:val="0"/>
      <w:divBdr>
        <w:top w:val="none" w:sz="0" w:space="0" w:color="auto"/>
        <w:left w:val="none" w:sz="0" w:space="0" w:color="auto"/>
        <w:bottom w:val="none" w:sz="0" w:space="0" w:color="auto"/>
        <w:right w:val="none" w:sz="0" w:space="0" w:color="auto"/>
      </w:divBdr>
    </w:div>
    <w:div w:id="252208894">
      <w:bodyDiv w:val="1"/>
      <w:marLeft w:val="0"/>
      <w:marRight w:val="0"/>
      <w:marTop w:val="0"/>
      <w:marBottom w:val="0"/>
      <w:divBdr>
        <w:top w:val="none" w:sz="0" w:space="0" w:color="auto"/>
        <w:left w:val="none" w:sz="0" w:space="0" w:color="auto"/>
        <w:bottom w:val="none" w:sz="0" w:space="0" w:color="auto"/>
        <w:right w:val="none" w:sz="0" w:space="0" w:color="auto"/>
      </w:divBdr>
    </w:div>
    <w:div w:id="263151260">
      <w:bodyDiv w:val="1"/>
      <w:marLeft w:val="0"/>
      <w:marRight w:val="0"/>
      <w:marTop w:val="0"/>
      <w:marBottom w:val="0"/>
      <w:divBdr>
        <w:top w:val="none" w:sz="0" w:space="0" w:color="auto"/>
        <w:left w:val="none" w:sz="0" w:space="0" w:color="auto"/>
        <w:bottom w:val="none" w:sz="0" w:space="0" w:color="auto"/>
        <w:right w:val="none" w:sz="0" w:space="0" w:color="auto"/>
      </w:divBdr>
    </w:div>
    <w:div w:id="340938520">
      <w:bodyDiv w:val="1"/>
      <w:marLeft w:val="0"/>
      <w:marRight w:val="0"/>
      <w:marTop w:val="0"/>
      <w:marBottom w:val="0"/>
      <w:divBdr>
        <w:top w:val="none" w:sz="0" w:space="0" w:color="auto"/>
        <w:left w:val="none" w:sz="0" w:space="0" w:color="auto"/>
        <w:bottom w:val="none" w:sz="0" w:space="0" w:color="auto"/>
        <w:right w:val="none" w:sz="0" w:space="0" w:color="auto"/>
      </w:divBdr>
    </w:div>
    <w:div w:id="342317336">
      <w:bodyDiv w:val="1"/>
      <w:marLeft w:val="0"/>
      <w:marRight w:val="0"/>
      <w:marTop w:val="0"/>
      <w:marBottom w:val="0"/>
      <w:divBdr>
        <w:top w:val="none" w:sz="0" w:space="0" w:color="auto"/>
        <w:left w:val="none" w:sz="0" w:space="0" w:color="auto"/>
        <w:bottom w:val="none" w:sz="0" w:space="0" w:color="auto"/>
        <w:right w:val="none" w:sz="0" w:space="0" w:color="auto"/>
      </w:divBdr>
    </w:div>
    <w:div w:id="503130005">
      <w:bodyDiv w:val="1"/>
      <w:marLeft w:val="0"/>
      <w:marRight w:val="0"/>
      <w:marTop w:val="0"/>
      <w:marBottom w:val="0"/>
      <w:divBdr>
        <w:top w:val="none" w:sz="0" w:space="0" w:color="auto"/>
        <w:left w:val="none" w:sz="0" w:space="0" w:color="auto"/>
        <w:bottom w:val="none" w:sz="0" w:space="0" w:color="auto"/>
        <w:right w:val="none" w:sz="0" w:space="0" w:color="auto"/>
      </w:divBdr>
    </w:div>
    <w:div w:id="508643692">
      <w:bodyDiv w:val="1"/>
      <w:marLeft w:val="0"/>
      <w:marRight w:val="0"/>
      <w:marTop w:val="0"/>
      <w:marBottom w:val="0"/>
      <w:divBdr>
        <w:top w:val="none" w:sz="0" w:space="0" w:color="auto"/>
        <w:left w:val="none" w:sz="0" w:space="0" w:color="auto"/>
        <w:bottom w:val="none" w:sz="0" w:space="0" w:color="auto"/>
        <w:right w:val="none" w:sz="0" w:space="0" w:color="auto"/>
      </w:divBdr>
    </w:div>
    <w:div w:id="711803884">
      <w:bodyDiv w:val="1"/>
      <w:marLeft w:val="0"/>
      <w:marRight w:val="0"/>
      <w:marTop w:val="0"/>
      <w:marBottom w:val="0"/>
      <w:divBdr>
        <w:top w:val="none" w:sz="0" w:space="0" w:color="auto"/>
        <w:left w:val="none" w:sz="0" w:space="0" w:color="auto"/>
        <w:bottom w:val="none" w:sz="0" w:space="0" w:color="auto"/>
        <w:right w:val="none" w:sz="0" w:space="0" w:color="auto"/>
      </w:divBdr>
    </w:div>
    <w:div w:id="867451319">
      <w:bodyDiv w:val="1"/>
      <w:marLeft w:val="0"/>
      <w:marRight w:val="0"/>
      <w:marTop w:val="0"/>
      <w:marBottom w:val="0"/>
      <w:divBdr>
        <w:top w:val="none" w:sz="0" w:space="0" w:color="auto"/>
        <w:left w:val="none" w:sz="0" w:space="0" w:color="auto"/>
        <w:bottom w:val="none" w:sz="0" w:space="0" w:color="auto"/>
        <w:right w:val="none" w:sz="0" w:space="0" w:color="auto"/>
      </w:divBdr>
    </w:div>
    <w:div w:id="914441145">
      <w:bodyDiv w:val="1"/>
      <w:marLeft w:val="0"/>
      <w:marRight w:val="0"/>
      <w:marTop w:val="0"/>
      <w:marBottom w:val="0"/>
      <w:divBdr>
        <w:top w:val="none" w:sz="0" w:space="0" w:color="auto"/>
        <w:left w:val="none" w:sz="0" w:space="0" w:color="auto"/>
        <w:bottom w:val="none" w:sz="0" w:space="0" w:color="auto"/>
        <w:right w:val="none" w:sz="0" w:space="0" w:color="auto"/>
      </w:divBdr>
    </w:div>
    <w:div w:id="987392539">
      <w:bodyDiv w:val="1"/>
      <w:marLeft w:val="0"/>
      <w:marRight w:val="0"/>
      <w:marTop w:val="0"/>
      <w:marBottom w:val="0"/>
      <w:divBdr>
        <w:top w:val="none" w:sz="0" w:space="0" w:color="auto"/>
        <w:left w:val="none" w:sz="0" w:space="0" w:color="auto"/>
        <w:bottom w:val="none" w:sz="0" w:space="0" w:color="auto"/>
        <w:right w:val="none" w:sz="0" w:space="0" w:color="auto"/>
      </w:divBdr>
    </w:div>
    <w:div w:id="1073770455">
      <w:bodyDiv w:val="1"/>
      <w:marLeft w:val="0"/>
      <w:marRight w:val="0"/>
      <w:marTop w:val="0"/>
      <w:marBottom w:val="0"/>
      <w:divBdr>
        <w:top w:val="none" w:sz="0" w:space="0" w:color="auto"/>
        <w:left w:val="none" w:sz="0" w:space="0" w:color="auto"/>
        <w:bottom w:val="none" w:sz="0" w:space="0" w:color="auto"/>
        <w:right w:val="none" w:sz="0" w:space="0" w:color="auto"/>
      </w:divBdr>
    </w:div>
    <w:div w:id="1129737783">
      <w:bodyDiv w:val="1"/>
      <w:marLeft w:val="0"/>
      <w:marRight w:val="0"/>
      <w:marTop w:val="0"/>
      <w:marBottom w:val="0"/>
      <w:divBdr>
        <w:top w:val="none" w:sz="0" w:space="0" w:color="auto"/>
        <w:left w:val="none" w:sz="0" w:space="0" w:color="auto"/>
        <w:bottom w:val="none" w:sz="0" w:space="0" w:color="auto"/>
        <w:right w:val="none" w:sz="0" w:space="0" w:color="auto"/>
      </w:divBdr>
    </w:div>
    <w:div w:id="1234006859">
      <w:bodyDiv w:val="1"/>
      <w:marLeft w:val="0"/>
      <w:marRight w:val="0"/>
      <w:marTop w:val="0"/>
      <w:marBottom w:val="0"/>
      <w:divBdr>
        <w:top w:val="none" w:sz="0" w:space="0" w:color="auto"/>
        <w:left w:val="none" w:sz="0" w:space="0" w:color="auto"/>
        <w:bottom w:val="none" w:sz="0" w:space="0" w:color="auto"/>
        <w:right w:val="none" w:sz="0" w:space="0" w:color="auto"/>
      </w:divBdr>
    </w:div>
    <w:div w:id="1247612696">
      <w:bodyDiv w:val="1"/>
      <w:marLeft w:val="0"/>
      <w:marRight w:val="0"/>
      <w:marTop w:val="0"/>
      <w:marBottom w:val="0"/>
      <w:divBdr>
        <w:top w:val="none" w:sz="0" w:space="0" w:color="auto"/>
        <w:left w:val="none" w:sz="0" w:space="0" w:color="auto"/>
        <w:bottom w:val="none" w:sz="0" w:space="0" w:color="auto"/>
        <w:right w:val="none" w:sz="0" w:space="0" w:color="auto"/>
      </w:divBdr>
    </w:div>
    <w:div w:id="1286735893">
      <w:bodyDiv w:val="1"/>
      <w:marLeft w:val="0"/>
      <w:marRight w:val="0"/>
      <w:marTop w:val="0"/>
      <w:marBottom w:val="0"/>
      <w:divBdr>
        <w:top w:val="none" w:sz="0" w:space="0" w:color="auto"/>
        <w:left w:val="none" w:sz="0" w:space="0" w:color="auto"/>
        <w:bottom w:val="none" w:sz="0" w:space="0" w:color="auto"/>
        <w:right w:val="none" w:sz="0" w:space="0" w:color="auto"/>
      </w:divBdr>
    </w:div>
    <w:div w:id="1298997685">
      <w:bodyDiv w:val="1"/>
      <w:marLeft w:val="0"/>
      <w:marRight w:val="0"/>
      <w:marTop w:val="0"/>
      <w:marBottom w:val="0"/>
      <w:divBdr>
        <w:top w:val="none" w:sz="0" w:space="0" w:color="auto"/>
        <w:left w:val="none" w:sz="0" w:space="0" w:color="auto"/>
        <w:bottom w:val="none" w:sz="0" w:space="0" w:color="auto"/>
        <w:right w:val="none" w:sz="0" w:space="0" w:color="auto"/>
      </w:divBdr>
    </w:div>
    <w:div w:id="1348747763">
      <w:bodyDiv w:val="1"/>
      <w:marLeft w:val="0"/>
      <w:marRight w:val="0"/>
      <w:marTop w:val="0"/>
      <w:marBottom w:val="0"/>
      <w:divBdr>
        <w:top w:val="none" w:sz="0" w:space="0" w:color="auto"/>
        <w:left w:val="none" w:sz="0" w:space="0" w:color="auto"/>
        <w:bottom w:val="none" w:sz="0" w:space="0" w:color="auto"/>
        <w:right w:val="none" w:sz="0" w:space="0" w:color="auto"/>
      </w:divBdr>
    </w:div>
    <w:div w:id="1373379793">
      <w:bodyDiv w:val="1"/>
      <w:marLeft w:val="0"/>
      <w:marRight w:val="0"/>
      <w:marTop w:val="0"/>
      <w:marBottom w:val="0"/>
      <w:divBdr>
        <w:top w:val="none" w:sz="0" w:space="0" w:color="auto"/>
        <w:left w:val="none" w:sz="0" w:space="0" w:color="auto"/>
        <w:bottom w:val="none" w:sz="0" w:space="0" w:color="auto"/>
        <w:right w:val="none" w:sz="0" w:space="0" w:color="auto"/>
      </w:divBdr>
    </w:div>
    <w:div w:id="1381591604">
      <w:bodyDiv w:val="1"/>
      <w:marLeft w:val="0"/>
      <w:marRight w:val="0"/>
      <w:marTop w:val="0"/>
      <w:marBottom w:val="0"/>
      <w:divBdr>
        <w:top w:val="none" w:sz="0" w:space="0" w:color="auto"/>
        <w:left w:val="none" w:sz="0" w:space="0" w:color="auto"/>
        <w:bottom w:val="none" w:sz="0" w:space="0" w:color="auto"/>
        <w:right w:val="none" w:sz="0" w:space="0" w:color="auto"/>
      </w:divBdr>
    </w:div>
    <w:div w:id="1481652919">
      <w:bodyDiv w:val="1"/>
      <w:marLeft w:val="0"/>
      <w:marRight w:val="0"/>
      <w:marTop w:val="0"/>
      <w:marBottom w:val="0"/>
      <w:divBdr>
        <w:top w:val="none" w:sz="0" w:space="0" w:color="auto"/>
        <w:left w:val="none" w:sz="0" w:space="0" w:color="auto"/>
        <w:bottom w:val="none" w:sz="0" w:space="0" w:color="auto"/>
        <w:right w:val="none" w:sz="0" w:space="0" w:color="auto"/>
      </w:divBdr>
    </w:div>
    <w:div w:id="1499269076">
      <w:bodyDiv w:val="1"/>
      <w:marLeft w:val="0"/>
      <w:marRight w:val="0"/>
      <w:marTop w:val="0"/>
      <w:marBottom w:val="0"/>
      <w:divBdr>
        <w:top w:val="none" w:sz="0" w:space="0" w:color="auto"/>
        <w:left w:val="none" w:sz="0" w:space="0" w:color="auto"/>
        <w:bottom w:val="none" w:sz="0" w:space="0" w:color="auto"/>
        <w:right w:val="none" w:sz="0" w:space="0" w:color="auto"/>
      </w:divBdr>
    </w:div>
    <w:div w:id="1569729715">
      <w:bodyDiv w:val="1"/>
      <w:marLeft w:val="0"/>
      <w:marRight w:val="0"/>
      <w:marTop w:val="0"/>
      <w:marBottom w:val="0"/>
      <w:divBdr>
        <w:top w:val="none" w:sz="0" w:space="0" w:color="auto"/>
        <w:left w:val="none" w:sz="0" w:space="0" w:color="auto"/>
        <w:bottom w:val="none" w:sz="0" w:space="0" w:color="auto"/>
        <w:right w:val="none" w:sz="0" w:space="0" w:color="auto"/>
      </w:divBdr>
    </w:div>
    <w:div w:id="1584030042">
      <w:bodyDiv w:val="1"/>
      <w:marLeft w:val="0"/>
      <w:marRight w:val="0"/>
      <w:marTop w:val="0"/>
      <w:marBottom w:val="0"/>
      <w:divBdr>
        <w:top w:val="none" w:sz="0" w:space="0" w:color="auto"/>
        <w:left w:val="none" w:sz="0" w:space="0" w:color="auto"/>
        <w:bottom w:val="none" w:sz="0" w:space="0" w:color="auto"/>
        <w:right w:val="none" w:sz="0" w:space="0" w:color="auto"/>
      </w:divBdr>
    </w:div>
    <w:div w:id="1589733975">
      <w:bodyDiv w:val="1"/>
      <w:marLeft w:val="0"/>
      <w:marRight w:val="0"/>
      <w:marTop w:val="0"/>
      <w:marBottom w:val="0"/>
      <w:divBdr>
        <w:top w:val="none" w:sz="0" w:space="0" w:color="auto"/>
        <w:left w:val="none" w:sz="0" w:space="0" w:color="auto"/>
        <w:bottom w:val="none" w:sz="0" w:space="0" w:color="auto"/>
        <w:right w:val="none" w:sz="0" w:space="0" w:color="auto"/>
      </w:divBdr>
    </w:div>
    <w:div w:id="1653870694">
      <w:bodyDiv w:val="1"/>
      <w:marLeft w:val="0"/>
      <w:marRight w:val="0"/>
      <w:marTop w:val="0"/>
      <w:marBottom w:val="0"/>
      <w:divBdr>
        <w:top w:val="none" w:sz="0" w:space="0" w:color="auto"/>
        <w:left w:val="none" w:sz="0" w:space="0" w:color="auto"/>
        <w:bottom w:val="none" w:sz="0" w:space="0" w:color="auto"/>
        <w:right w:val="none" w:sz="0" w:space="0" w:color="auto"/>
      </w:divBdr>
    </w:div>
    <w:div w:id="1767581584">
      <w:bodyDiv w:val="1"/>
      <w:marLeft w:val="0"/>
      <w:marRight w:val="0"/>
      <w:marTop w:val="0"/>
      <w:marBottom w:val="0"/>
      <w:divBdr>
        <w:top w:val="none" w:sz="0" w:space="0" w:color="auto"/>
        <w:left w:val="none" w:sz="0" w:space="0" w:color="auto"/>
        <w:bottom w:val="none" w:sz="0" w:space="0" w:color="auto"/>
        <w:right w:val="none" w:sz="0" w:space="0" w:color="auto"/>
      </w:divBdr>
    </w:div>
    <w:div w:id="1800760065">
      <w:bodyDiv w:val="1"/>
      <w:marLeft w:val="0"/>
      <w:marRight w:val="0"/>
      <w:marTop w:val="0"/>
      <w:marBottom w:val="0"/>
      <w:divBdr>
        <w:top w:val="none" w:sz="0" w:space="0" w:color="auto"/>
        <w:left w:val="none" w:sz="0" w:space="0" w:color="auto"/>
        <w:bottom w:val="none" w:sz="0" w:space="0" w:color="auto"/>
        <w:right w:val="none" w:sz="0" w:space="0" w:color="auto"/>
      </w:divBdr>
    </w:div>
    <w:div w:id="1819566894">
      <w:bodyDiv w:val="1"/>
      <w:marLeft w:val="0"/>
      <w:marRight w:val="0"/>
      <w:marTop w:val="0"/>
      <w:marBottom w:val="0"/>
      <w:divBdr>
        <w:top w:val="none" w:sz="0" w:space="0" w:color="auto"/>
        <w:left w:val="none" w:sz="0" w:space="0" w:color="auto"/>
        <w:bottom w:val="none" w:sz="0" w:space="0" w:color="auto"/>
        <w:right w:val="none" w:sz="0" w:space="0" w:color="auto"/>
      </w:divBdr>
    </w:div>
    <w:div w:id="1907648957">
      <w:bodyDiv w:val="1"/>
      <w:marLeft w:val="0"/>
      <w:marRight w:val="0"/>
      <w:marTop w:val="0"/>
      <w:marBottom w:val="0"/>
      <w:divBdr>
        <w:top w:val="none" w:sz="0" w:space="0" w:color="auto"/>
        <w:left w:val="none" w:sz="0" w:space="0" w:color="auto"/>
        <w:bottom w:val="none" w:sz="0" w:space="0" w:color="auto"/>
        <w:right w:val="none" w:sz="0" w:space="0" w:color="auto"/>
      </w:divBdr>
    </w:div>
    <w:div w:id="1938321110">
      <w:bodyDiv w:val="1"/>
      <w:marLeft w:val="0"/>
      <w:marRight w:val="0"/>
      <w:marTop w:val="0"/>
      <w:marBottom w:val="0"/>
      <w:divBdr>
        <w:top w:val="none" w:sz="0" w:space="0" w:color="auto"/>
        <w:left w:val="none" w:sz="0" w:space="0" w:color="auto"/>
        <w:bottom w:val="none" w:sz="0" w:space="0" w:color="auto"/>
        <w:right w:val="none" w:sz="0" w:space="0" w:color="auto"/>
      </w:divBdr>
    </w:div>
    <w:div w:id="2072921256">
      <w:bodyDiv w:val="1"/>
      <w:marLeft w:val="0"/>
      <w:marRight w:val="0"/>
      <w:marTop w:val="0"/>
      <w:marBottom w:val="0"/>
      <w:divBdr>
        <w:top w:val="none" w:sz="0" w:space="0" w:color="auto"/>
        <w:left w:val="none" w:sz="0" w:space="0" w:color="auto"/>
        <w:bottom w:val="none" w:sz="0" w:space="0" w:color="auto"/>
        <w:right w:val="none" w:sz="0" w:space="0" w:color="auto"/>
      </w:divBdr>
    </w:div>
    <w:div w:id="2146316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AC0385-9029-4D7C-B426-FD904D121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288</Words>
  <Characters>7343</Characters>
  <Application>Microsoft Office Word</Application>
  <DocSecurity>0</DocSecurity>
  <Lines>61</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G</dc:creator>
  <cp:lastModifiedBy>UNIST</cp:lastModifiedBy>
  <cp:revision>6</cp:revision>
  <cp:lastPrinted>2019-09-30T06:52:00Z</cp:lastPrinted>
  <dcterms:created xsi:type="dcterms:W3CDTF">2020-03-30T01:48:00Z</dcterms:created>
  <dcterms:modified xsi:type="dcterms:W3CDTF">2020-05-19T01:34:00Z</dcterms:modified>
</cp:coreProperties>
</file>